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53D0D" w14:textId="27B1F95B" w:rsidR="001F1B6F" w:rsidRPr="009E2FE1" w:rsidRDefault="005E4B7E" w:rsidP="00866CE6">
      <w:pPr>
        <w:rPr>
          <w:rFonts w:ascii="Palatino Linotype" w:hAnsi="Palatino Linotype" w:cs="Times New Roman"/>
          <w:b/>
          <w:bCs/>
          <w:color w:val="000000" w:themeColor="text1"/>
          <w:sz w:val="32"/>
          <w:szCs w:val="32"/>
        </w:rPr>
      </w:pPr>
      <w:r w:rsidRPr="009E2FE1">
        <w:rPr>
          <w:rFonts w:ascii="Palatino Linotype" w:hAnsi="Palatino Linotype" w:cs="Times New Roman"/>
          <w:b/>
          <w:bCs/>
          <w:color w:val="000000" w:themeColor="text1"/>
          <w:sz w:val="32"/>
          <w:szCs w:val="32"/>
        </w:rPr>
        <w:t xml:space="preserve">Electronic </w:t>
      </w:r>
      <w:r w:rsidR="005B1D44" w:rsidRPr="009E2FE1">
        <w:rPr>
          <w:rFonts w:ascii="Palatino Linotype" w:hAnsi="Palatino Linotype" w:cs="Times New Roman"/>
          <w:b/>
          <w:bCs/>
          <w:color w:val="000000" w:themeColor="text1"/>
          <w:sz w:val="32"/>
          <w:szCs w:val="32"/>
        </w:rPr>
        <w:t xml:space="preserve">Supplementary </w:t>
      </w:r>
      <w:r w:rsidR="00697D40" w:rsidRPr="009E2FE1">
        <w:rPr>
          <w:rFonts w:ascii="Palatino Linotype" w:hAnsi="Palatino Linotype" w:cs="Times New Roman"/>
          <w:b/>
          <w:bCs/>
          <w:color w:val="000000" w:themeColor="text1"/>
          <w:sz w:val="32"/>
          <w:szCs w:val="32"/>
        </w:rPr>
        <w:t>Materials</w:t>
      </w:r>
    </w:p>
    <w:p w14:paraId="15B5B77F" w14:textId="36C1D164" w:rsidR="00BF0D20" w:rsidRPr="009E2FE1" w:rsidRDefault="00BF0D20" w:rsidP="008246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exact"/>
        <w:jc w:val="both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</w:pPr>
      <w:r w:rsidRPr="009E2FE1">
        <w:rPr>
          <w:rFonts w:ascii="Palatino Linotype" w:hAnsi="Palatino Linotype" w:cs="Times New Roman"/>
          <w:b/>
          <w:bCs/>
          <w:color w:val="000000" w:themeColor="text1"/>
          <w:sz w:val="28"/>
          <w:szCs w:val="28"/>
        </w:rPr>
        <w:t>Supplementary tables</w:t>
      </w:r>
      <w:r w:rsidRPr="009E2FE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175AEABC" w14:textId="131635EB" w:rsidR="002E44C4" w:rsidRPr="009E2FE1" w:rsidRDefault="00454E86" w:rsidP="008246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exact"/>
        <w:jc w:val="both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</w:pPr>
      <w:r w:rsidRPr="009E2FE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Males conditionally inseminate at three female </w:t>
      </w:r>
      <w:bookmarkStart w:id="0" w:name="_GoBack"/>
      <w:bookmarkEnd w:id="0"/>
      <w:r w:rsidRPr="009E2FE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body locations according to female mating history and female maturity status in a squid</w:t>
      </w:r>
      <w:r w:rsidR="0082467E" w:rsidRPr="009E2FE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10DA3BFA" w14:textId="77777777" w:rsidR="002E44C4" w:rsidRPr="009E2FE1" w:rsidRDefault="002E44C4" w:rsidP="0082467E">
      <w:pPr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</w:p>
    <w:p w14:paraId="395AD7F7" w14:textId="5C004169" w:rsidR="0082467E" w:rsidRPr="009E2FE1" w:rsidRDefault="0082467E" w:rsidP="0082467E">
      <w:pPr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proofErr w:type="spellStart"/>
      <w:r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>Kamrun</w:t>
      </w:r>
      <w:proofErr w:type="spellEnd"/>
      <w:r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>Naher</w:t>
      </w:r>
      <w:proofErr w:type="spellEnd"/>
      <w:r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Azad, Md. Nur E</w:t>
      </w:r>
      <w:r w:rsidR="00DD4D5B"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. </w:t>
      </w:r>
      <w:r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Alam, Makoto Nagata, Satoshi </w:t>
      </w:r>
      <w:proofErr w:type="spellStart"/>
      <w:r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>Tomano</w:t>
      </w:r>
      <w:proofErr w:type="spellEnd"/>
      <w:r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, Hiroki Ono, </w:t>
      </w:r>
      <w:r w:rsidR="00264BED"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Kyoko </w:t>
      </w:r>
      <w:proofErr w:type="spellStart"/>
      <w:r w:rsidR="00264BED"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>Sugai</w:t>
      </w:r>
      <w:proofErr w:type="spellEnd"/>
      <w:r w:rsidR="00264BED"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>Noritaka</w:t>
      </w:r>
      <w:proofErr w:type="spellEnd"/>
      <w:r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E2FE1">
        <w:rPr>
          <w:rFonts w:ascii="Palatino Linotype" w:hAnsi="Palatino Linotype" w:cs="Times New Roman"/>
          <w:color w:val="000000" w:themeColor="text1"/>
          <w:sz w:val="20"/>
          <w:szCs w:val="20"/>
        </w:rPr>
        <w:t>Hirohashi</w:t>
      </w:r>
      <w:proofErr w:type="spellEnd"/>
    </w:p>
    <w:tbl>
      <w:tblPr>
        <w:tblpPr w:leftFromText="180" w:rightFromText="180" w:vertAnchor="page" w:horzAnchor="margin" w:tblpY="6073"/>
        <w:tblW w:w="8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87"/>
        <w:gridCol w:w="589"/>
        <w:gridCol w:w="695"/>
        <w:gridCol w:w="1043"/>
        <w:gridCol w:w="831"/>
        <w:gridCol w:w="625"/>
        <w:gridCol w:w="465"/>
        <w:gridCol w:w="462"/>
        <w:gridCol w:w="464"/>
        <w:gridCol w:w="462"/>
        <w:gridCol w:w="464"/>
        <w:gridCol w:w="525"/>
        <w:gridCol w:w="528"/>
        <w:gridCol w:w="462"/>
        <w:gridCol w:w="476"/>
      </w:tblGrid>
      <w:tr w:rsidR="00A902F1" w:rsidRPr="009E2FE1" w14:paraId="2D64217F" w14:textId="77777777" w:rsidTr="007D46E4">
        <w:trPr>
          <w:trHeight w:val="620"/>
        </w:trPr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01E610F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Sex</w:t>
            </w:r>
          </w:p>
        </w:tc>
        <w:tc>
          <w:tcPr>
            <w:tcW w:w="589" w:type="dxa"/>
            <w:vMerge w:val="restart"/>
            <w:shd w:val="clear" w:color="000000" w:fill="FFFFFF"/>
            <w:noWrap/>
            <w:vAlign w:val="center"/>
            <w:hideMark/>
          </w:tcPr>
          <w:p w14:paraId="722535A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year</w:t>
            </w:r>
          </w:p>
        </w:tc>
        <w:tc>
          <w:tcPr>
            <w:tcW w:w="695" w:type="dxa"/>
            <w:vMerge w:val="restart"/>
            <w:shd w:val="clear" w:color="000000" w:fill="FFFFFF"/>
            <w:noWrap/>
            <w:vAlign w:val="center"/>
            <w:hideMark/>
          </w:tcPr>
          <w:p w14:paraId="18895AA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dd-m</w:t>
            </w:r>
          </w:p>
        </w:tc>
        <w:tc>
          <w:tcPr>
            <w:tcW w:w="1043" w:type="dxa"/>
            <w:vMerge w:val="restart"/>
            <w:shd w:val="clear" w:color="000000" w:fill="FFFFFF"/>
            <w:noWrap/>
            <w:vAlign w:val="center"/>
            <w:hideMark/>
          </w:tcPr>
          <w:p w14:paraId="6866E48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Number of individuals</w:t>
            </w:r>
          </w:p>
        </w:tc>
        <w:tc>
          <w:tcPr>
            <w:tcW w:w="831" w:type="dxa"/>
            <w:vMerge w:val="restart"/>
            <w:shd w:val="clear" w:color="000000" w:fill="FFFFFF"/>
            <w:vAlign w:val="center"/>
          </w:tcPr>
          <w:p w14:paraId="4E59C33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%Male/</w:t>
            </w:r>
          </w:p>
          <w:p w14:paraId="64A218D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%Female</w:t>
            </w:r>
          </w:p>
        </w:tc>
        <w:tc>
          <w:tcPr>
            <w:tcW w:w="1090" w:type="dxa"/>
            <w:gridSpan w:val="2"/>
            <w:shd w:val="clear" w:color="000000" w:fill="FFFFFF"/>
            <w:noWrap/>
            <w:vAlign w:val="center"/>
            <w:hideMark/>
          </w:tcPr>
          <w:p w14:paraId="399F315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ML (mm)</w:t>
            </w:r>
          </w:p>
        </w:tc>
        <w:tc>
          <w:tcPr>
            <w:tcW w:w="926" w:type="dxa"/>
            <w:gridSpan w:val="2"/>
            <w:shd w:val="clear" w:color="000000" w:fill="FFFFFF"/>
            <w:noWrap/>
            <w:vAlign w:val="center"/>
            <w:hideMark/>
          </w:tcPr>
          <w:p w14:paraId="2B33C20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BW(g)</w:t>
            </w:r>
          </w:p>
        </w:tc>
        <w:tc>
          <w:tcPr>
            <w:tcW w:w="926" w:type="dxa"/>
            <w:gridSpan w:val="2"/>
            <w:shd w:val="clear" w:color="000000" w:fill="FFFFFF"/>
            <w:noWrap/>
            <w:vAlign w:val="center"/>
            <w:hideMark/>
          </w:tcPr>
          <w:p w14:paraId="7BA7329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Acc mg)</w:t>
            </w:r>
          </w:p>
        </w:tc>
        <w:tc>
          <w:tcPr>
            <w:tcW w:w="1053" w:type="dxa"/>
            <w:gridSpan w:val="2"/>
            <w:shd w:val="clear" w:color="000000" w:fill="FFFFFF"/>
            <w:noWrap/>
            <w:vAlign w:val="center"/>
            <w:hideMark/>
          </w:tcPr>
          <w:p w14:paraId="35668119" w14:textId="77777777" w:rsidR="000812A3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Testis/</w:t>
            </w:r>
          </w:p>
          <w:p w14:paraId="584D104A" w14:textId="36E9762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Ovary (mg)</w:t>
            </w:r>
          </w:p>
        </w:tc>
        <w:tc>
          <w:tcPr>
            <w:tcW w:w="938" w:type="dxa"/>
            <w:gridSpan w:val="2"/>
            <w:shd w:val="clear" w:color="000000" w:fill="FFFFFF"/>
            <w:noWrap/>
            <w:vAlign w:val="center"/>
            <w:hideMark/>
          </w:tcPr>
          <w:p w14:paraId="1F76D8B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TSI/OSI</w:t>
            </w:r>
          </w:p>
        </w:tc>
      </w:tr>
      <w:tr w:rsidR="00280F44" w:rsidRPr="009E2FE1" w14:paraId="1F84CDBE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7565D02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589" w:type="dxa"/>
            <w:vMerge/>
            <w:shd w:val="clear" w:color="auto" w:fill="auto"/>
            <w:noWrap/>
            <w:vAlign w:val="center"/>
            <w:hideMark/>
          </w:tcPr>
          <w:p w14:paraId="5DEEC81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695" w:type="dxa"/>
            <w:vMerge/>
            <w:shd w:val="clear" w:color="auto" w:fill="auto"/>
            <w:noWrap/>
            <w:vAlign w:val="center"/>
            <w:hideMark/>
          </w:tcPr>
          <w:p w14:paraId="2C7F4AD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1043" w:type="dxa"/>
            <w:vMerge/>
            <w:shd w:val="clear" w:color="auto" w:fill="auto"/>
            <w:noWrap/>
            <w:vAlign w:val="center"/>
            <w:hideMark/>
          </w:tcPr>
          <w:p w14:paraId="2A65DE5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831" w:type="dxa"/>
            <w:vMerge/>
          </w:tcPr>
          <w:p w14:paraId="210F5BB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653F3AF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proofErr w:type="spellStart"/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ave</w:t>
            </w:r>
            <w:proofErr w:type="spellEnd"/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45C6501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std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63FADF2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proofErr w:type="spellStart"/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ave</w:t>
            </w:r>
            <w:proofErr w:type="spellEnd"/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2A4F33A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std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3B7E7E9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proofErr w:type="spellStart"/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ave</w:t>
            </w:r>
            <w:proofErr w:type="spellEnd"/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7ECC362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std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7B4696A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proofErr w:type="spellStart"/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ave</w:t>
            </w:r>
            <w:proofErr w:type="spellEnd"/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5E0ED49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std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79FEA72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proofErr w:type="spellStart"/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ave</w:t>
            </w:r>
            <w:proofErr w:type="spellEnd"/>
          </w:p>
        </w:tc>
        <w:tc>
          <w:tcPr>
            <w:tcW w:w="476" w:type="dxa"/>
            <w:shd w:val="clear" w:color="000000" w:fill="FFFFFF"/>
            <w:noWrap/>
            <w:vAlign w:val="center"/>
            <w:hideMark/>
          </w:tcPr>
          <w:p w14:paraId="395F7E8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std</w:t>
            </w:r>
          </w:p>
        </w:tc>
      </w:tr>
      <w:tr w:rsidR="00280F44" w:rsidRPr="009E2FE1" w14:paraId="4C00B55A" w14:textId="77777777" w:rsidTr="007D46E4">
        <w:trPr>
          <w:trHeight w:val="127"/>
        </w:trPr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44D5B25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55267B0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1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404BB9A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3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341F09C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sz w:val="19"/>
                <w:szCs w:val="19"/>
              </w:rPr>
              <w:t>51</w:t>
            </w:r>
          </w:p>
        </w:tc>
        <w:tc>
          <w:tcPr>
            <w:tcW w:w="831" w:type="dxa"/>
            <w:shd w:val="clear" w:color="000000" w:fill="FFFFFF"/>
          </w:tcPr>
          <w:p w14:paraId="25C6C84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2.15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55FEDD8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8.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D848C2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.14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5101C2C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.5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4B99595A" w14:textId="208DE618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0.7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5505B97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35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57A9206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0E4C501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34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20A9E2F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10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3075F32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1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14:paraId="37FEFB6F" w14:textId="0C2E0BDA" w:rsidR="00EB0BE8" w:rsidRPr="009E2FE1" w:rsidRDefault="00E33CED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0.76</w:t>
            </w:r>
          </w:p>
        </w:tc>
      </w:tr>
      <w:tr w:rsidR="00280F44" w:rsidRPr="009E2FE1" w14:paraId="488973BE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523A2A5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1C7733F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1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2411FF0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3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61705C2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831" w:type="dxa"/>
            <w:shd w:val="clear" w:color="000000" w:fill="FFFFFF"/>
          </w:tcPr>
          <w:p w14:paraId="2E8CCE2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5.45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6ACDF45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1.3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7A240B6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.9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53D5EE5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8.9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512578E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.46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259C85C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60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00C4AB7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13F29FF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10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5DF089B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34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6FE14BB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23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14:paraId="3123E15D" w14:textId="310E1351" w:rsidR="00EB0BE8" w:rsidRPr="009E2FE1" w:rsidRDefault="00E33CED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0.71</w:t>
            </w:r>
          </w:p>
        </w:tc>
      </w:tr>
      <w:tr w:rsidR="00280F44" w:rsidRPr="009E2FE1" w14:paraId="57BFC5CC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5C2A1A6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5643240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1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68CAE9A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0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4B71965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31" w:type="dxa"/>
            <w:shd w:val="clear" w:color="000000" w:fill="FFFFFF"/>
          </w:tcPr>
          <w:p w14:paraId="5FA13AB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5.81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475606F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0.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4A555FE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.42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484D39F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9.6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55B6C8F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.58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6049C4E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73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09141C8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50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6397208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14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37C727A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6E48A78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13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14:paraId="7450B86B" w14:textId="6D990245" w:rsidR="00EB0BE8" w:rsidRPr="009E2FE1" w:rsidRDefault="00E33CED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0.42</w:t>
            </w:r>
          </w:p>
        </w:tc>
      </w:tr>
      <w:tr w:rsidR="00280F44" w:rsidRPr="009E2FE1" w14:paraId="73AA110E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731416B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64B89B7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1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1930D93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3-Sep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020989D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831" w:type="dxa"/>
            <w:shd w:val="clear" w:color="000000" w:fill="FFFFFF"/>
          </w:tcPr>
          <w:p w14:paraId="42F9D0C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5.37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04CC1E3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6.2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5AF26D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.51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4B7245F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5.7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79F4287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85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26C06AF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53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3ED45F9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8.4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746335B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02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1D10608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9.1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1853298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.57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14:paraId="496CF2C3" w14:textId="66A7FDAD" w:rsidR="00EB0BE8" w:rsidRPr="009E2FE1" w:rsidRDefault="00E33CED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0.59</w:t>
            </w:r>
          </w:p>
        </w:tc>
      </w:tr>
      <w:tr w:rsidR="00280F44" w:rsidRPr="009E2FE1" w14:paraId="0688F4A5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5E5D4DB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3C7AE9E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2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526C11E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0-Jun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16F742E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31" w:type="dxa"/>
            <w:shd w:val="clear" w:color="000000" w:fill="FFFFFF"/>
          </w:tcPr>
          <w:p w14:paraId="26CE610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1.67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566DEDF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6.3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524FDA9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.96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5C81272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1.6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61C8A0C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.73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68CD757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13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2D2061C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29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4E52BE7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07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5761D28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38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5ED5F26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51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14:paraId="50C09109" w14:textId="678E6530" w:rsidR="00EB0BE8" w:rsidRPr="009E2FE1" w:rsidRDefault="00E33CED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0.85</w:t>
            </w:r>
          </w:p>
        </w:tc>
      </w:tr>
      <w:tr w:rsidR="00C8656F" w:rsidRPr="009E2FE1" w14:paraId="6A29C887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4F1E006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4D0284E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2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74B153B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51E50CA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831" w:type="dxa"/>
            <w:shd w:val="clear" w:color="000000" w:fill="FFFFFF"/>
          </w:tcPr>
          <w:p w14:paraId="5B239B5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2.86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000C352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2.9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F60B28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.21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6BAD9AD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5.2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7E1A21C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.62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4B8E393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61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2A34D05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6.4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472859C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26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7209743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6FBC806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46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14:paraId="2D95E2C7" w14:textId="79375DD0" w:rsidR="00EB0BE8" w:rsidRPr="009E2FE1" w:rsidRDefault="00E33CED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0.98</w:t>
            </w:r>
          </w:p>
        </w:tc>
      </w:tr>
      <w:tr w:rsidR="00280F44" w:rsidRPr="009E2FE1" w14:paraId="4D1D31D2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5FFED3E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4E13741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2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5B58B0C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5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7481AA4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831" w:type="dxa"/>
            <w:shd w:val="clear" w:color="000000" w:fill="FFFFFF"/>
          </w:tcPr>
          <w:p w14:paraId="2D6DB77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5.44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652506A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6.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587D497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.87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59789D1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7.2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033072E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91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74B4A3B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82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50F98C3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1085A1C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45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719D24A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56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34947CE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17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14:paraId="3F87859A" w14:textId="0BFA9734" w:rsidR="00EB0BE8" w:rsidRPr="009E2FE1" w:rsidRDefault="00E33CED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0.66</w:t>
            </w:r>
          </w:p>
        </w:tc>
      </w:tr>
      <w:tr w:rsidR="00280F44" w:rsidRPr="009E2FE1" w14:paraId="5284ABC7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740D2D1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3886AE9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2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21E54A7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6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7465E4F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831" w:type="dxa"/>
            <w:shd w:val="clear" w:color="000000" w:fill="FFFFFF"/>
          </w:tcPr>
          <w:p w14:paraId="040D7A4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3.85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14189F3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3.5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FA15F1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.11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3CC8F7B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7.3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04D376C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82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3F80879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97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40DE506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2BC00B4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78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017DD76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26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53BC27E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.76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14:paraId="7453EBA9" w14:textId="2C51EEA8" w:rsidR="00EB0BE8" w:rsidRPr="009E2FE1" w:rsidRDefault="00863F31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0.67</w:t>
            </w:r>
          </w:p>
        </w:tc>
      </w:tr>
      <w:tr w:rsidR="00280F44" w:rsidRPr="009E2FE1" w14:paraId="377F3D7B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</w:tcPr>
          <w:p w14:paraId="48A789F2" w14:textId="77777777" w:rsidR="00280F44" w:rsidRPr="009E2FE1" w:rsidRDefault="00280F44" w:rsidP="00A902F1">
            <w:pPr>
              <w:jc w:val="center"/>
              <w:rPr>
                <w:rFonts w:ascii="Palatino Linotype" w:eastAsia="Times New Roman" w:hAnsi="Palatino Linotype" w:cs="Times New Roman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</w:tcPr>
          <w:p w14:paraId="5E63E500" w14:textId="77777777" w:rsidR="00280F44" w:rsidRPr="009E2FE1" w:rsidRDefault="00280F44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695" w:type="dxa"/>
            <w:shd w:val="clear" w:color="000000" w:fill="FFFFFF"/>
            <w:noWrap/>
            <w:vAlign w:val="center"/>
          </w:tcPr>
          <w:p w14:paraId="395513E8" w14:textId="5280F3C5" w:rsidR="00280F44" w:rsidRPr="00D612DA" w:rsidRDefault="00280F44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Tota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</w:tcPr>
          <w:p w14:paraId="0FE97C22" w14:textId="517A578D" w:rsidR="00280F44" w:rsidRPr="00D612DA" w:rsidRDefault="00280F44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397</w:t>
            </w:r>
          </w:p>
        </w:tc>
        <w:tc>
          <w:tcPr>
            <w:tcW w:w="831" w:type="dxa"/>
            <w:shd w:val="clear" w:color="000000" w:fill="FFFFFF"/>
          </w:tcPr>
          <w:p w14:paraId="0B4BD775" w14:textId="68EAAE68" w:rsidR="00280F44" w:rsidRPr="00D612DA" w:rsidRDefault="00DB535D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average</w:t>
            </w:r>
          </w:p>
        </w:tc>
        <w:tc>
          <w:tcPr>
            <w:tcW w:w="625" w:type="dxa"/>
            <w:shd w:val="clear" w:color="000000" w:fill="FFFFFF"/>
            <w:noWrap/>
            <w:vAlign w:val="center"/>
          </w:tcPr>
          <w:p w14:paraId="77955255" w14:textId="20674A66" w:rsidR="00280F44" w:rsidRPr="00D612DA" w:rsidRDefault="00AD3832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75.8</w:t>
            </w: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368474E0" w14:textId="11D4242E" w:rsidR="00280F44" w:rsidRPr="00D612DA" w:rsidRDefault="00DE2774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6.76</w:t>
            </w:r>
          </w:p>
        </w:tc>
        <w:tc>
          <w:tcPr>
            <w:tcW w:w="462" w:type="dxa"/>
            <w:shd w:val="clear" w:color="000000" w:fill="FFFFFF"/>
            <w:noWrap/>
            <w:vAlign w:val="center"/>
          </w:tcPr>
          <w:p w14:paraId="128481BB" w14:textId="579274D2" w:rsidR="00280F44" w:rsidRPr="00D612DA" w:rsidRDefault="00DE2774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464" w:type="dxa"/>
            <w:shd w:val="clear" w:color="000000" w:fill="FFFFFF"/>
            <w:noWrap/>
            <w:vAlign w:val="center"/>
          </w:tcPr>
          <w:p w14:paraId="007199EF" w14:textId="3C7A1400" w:rsidR="00280F44" w:rsidRPr="00D612DA" w:rsidRDefault="00DE2774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4.46</w:t>
            </w:r>
          </w:p>
        </w:tc>
        <w:tc>
          <w:tcPr>
            <w:tcW w:w="462" w:type="dxa"/>
            <w:shd w:val="clear" w:color="000000" w:fill="FFFFFF"/>
            <w:noWrap/>
            <w:vAlign w:val="center"/>
          </w:tcPr>
          <w:p w14:paraId="212B25BE" w14:textId="7FF420CB" w:rsidR="00280F44" w:rsidRPr="00D612DA" w:rsidRDefault="00DE2774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297</w:t>
            </w:r>
          </w:p>
        </w:tc>
        <w:tc>
          <w:tcPr>
            <w:tcW w:w="464" w:type="dxa"/>
            <w:shd w:val="clear" w:color="000000" w:fill="FFFFFF"/>
            <w:noWrap/>
            <w:vAlign w:val="center"/>
          </w:tcPr>
          <w:p w14:paraId="0F539B2E" w14:textId="5878A840" w:rsidR="00280F44" w:rsidRPr="00D612DA" w:rsidRDefault="00DE2774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111</w:t>
            </w:r>
          </w:p>
        </w:tc>
        <w:tc>
          <w:tcPr>
            <w:tcW w:w="525" w:type="dxa"/>
            <w:shd w:val="clear" w:color="000000" w:fill="FFFFFF"/>
            <w:noWrap/>
            <w:vAlign w:val="center"/>
          </w:tcPr>
          <w:p w14:paraId="1574F8AF" w14:textId="2FB6268F" w:rsidR="00280F44" w:rsidRPr="00D612DA" w:rsidRDefault="00DE2774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527</w:t>
            </w:r>
          </w:p>
        </w:tc>
        <w:tc>
          <w:tcPr>
            <w:tcW w:w="528" w:type="dxa"/>
            <w:shd w:val="clear" w:color="000000" w:fill="FFFFFF"/>
            <w:noWrap/>
            <w:vAlign w:val="center"/>
          </w:tcPr>
          <w:p w14:paraId="43751FE9" w14:textId="651467A1" w:rsidR="00280F44" w:rsidRPr="00D612DA" w:rsidRDefault="00DE2774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118</w:t>
            </w:r>
          </w:p>
        </w:tc>
        <w:tc>
          <w:tcPr>
            <w:tcW w:w="462" w:type="dxa"/>
            <w:shd w:val="clear" w:color="000000" w:fill="FFFFFF"/>
            <w:noWrap/>
            <w:vAlign w:val="center"/>
          </w:tcPr>
          <w:p w14:paraId="7F561707" w14:textId="3963E74B" w:rsidR="00280F44" w:rsidRPr="00D612DA" w:rsidRDefault="00DE2774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3.12</w:t>
            </w:r>
          </w:p>
        </w:tc>
        <w:tc>
          <w:tcPr>
            <w:tcW w:w="476" w:type="dxa"/>
            <w:shd w:val="clear" w:color="auto" w:fill="auto"/>
            <w:noWrap/>
            <w:vAlign w:val="center"/>
          </w:tcPr>
          <w:p w14:paraId="24BE66EC" w14:textId="7D919265" w:rsidR="00280F44" w:rsidRPr="00D612DA" w:rsidRDefault="002B46C7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0.71</w:t>
            </w:r>
          </w:p>
        </w:tc>
      </w:tr>
      <w:tr w:rsidR="00280F44" w:rsidRPr="009E2FE1" w14:paraId="517746A0" w14:textId="77777777" w:rsidTr="007D46E4">
        <w:trPr>
          <w:trHeight w:val="127"/>
        </w:trPr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30E072D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2DA1E8F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1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37720DD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3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2D89368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sz w:val="19"/>
                <w:szCs w:val="19"/>
              </w:rPr>
              <w:t>70</w:t>
            </w:r>
          </w:p>
        </w:tc>
        <w:tc>
          <w:tcPr>
            <w:tcW w:w="831" w:type="dxa"/>
            <w:shd w:val="clear" w:color="000000" w:fill="FFFFFF"/>
          </w:tcPr>
          <w:p w14:paraId="03FE87C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7.85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56AACA5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6.3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7121FDB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.68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400E5A1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6.7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01A25E9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.79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4D13E94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150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0FEA010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487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1F35FE2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318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7563CFC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197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11269BD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.69</w:t>
            </w:r>
          </w:p>
        </w:tc>
        <w:tc>
          <w:tcPr>
            <w:tcW w:w="476" w:type="dxa"/>
            <w:shd w:val="clear" w:color="000000" w:fill="FFFFFF"/>
            <w:noWrap/>
            <w:vAlign w:val="center"/>
            <w:hideMark/>
          </w:tcPr>
          <w:p w14:paraId="1135A13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.49</w:t>
            </w:r>
          </w:p>
        </w:tc>
      </w:tr>
      <w:tr w:rsidR="00280F44" w:rsidRPr="009E2FE1" w14:paraId="57B19936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67DD3B1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2D2FFE4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1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253BA4D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3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7C30AAC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31" w:type="dxa"/>
            <w:shd w:val="clear" w:color="000000" w:fill="FFFFFF"/>
          </w:tcPr>
          <w:p w14:paraId="7214246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4.55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09C55F5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8.6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73E7FB1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0.1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2598F48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7.5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77E8CD9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.28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39249DD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038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4CC8BFC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262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4C726B1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367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5C825E5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007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106A106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.59</w:t>
            </w:r>
          </w:p>
        </w:tc>
        <w:tc>
          <w:tcPr>
            <w:tcW w:w="476" w:type="dxa"/>
            <w:shd w:val="clear" w:color="000000" w:fill="FFFFFF"/>
            <w:noWrap/>
            <w:vAlign w:val="center"/>
            <w:hideMark/>
          </w:tcPr>
          <w:p w14:paraId="5004800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66</w:t>
            </w:r>
          </w:p>
        </w:tc>
      </w:tr>
      <w:tr w:rsidR="00280F44" w:rsidRPr="009E2FE1" w14:paraId="68815D40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534F9DA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3061201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1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1918B9D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0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649E62B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sz w:val="19"/>
                <w:szCs w:val="19"/>
              </w:rPr>
              <w:t>19</w:t>
            </w:r>
          </w:p>
        </w:tc>
        <w:tc>
          <w:tcPr>
            <w:tcW w:w="831" w:type="dxa"/>
            <w:shd w:val="clear" w:color="000000" w:fill="FFFFFF"/>
          </w:tcPr>
          <w:p w14:paraId="2B3EF39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4.19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2914605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7.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DBFE98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0.1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166FB62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7.4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56AC515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.72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2BB90F2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514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758847B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915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0834999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287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64F5FD5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44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4C05D71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.34</w:t>
            </w:r>
          </w:p>
        </w:tc>
        <w:tc>
          <w:tcPr>
            <w:tcW w:w="476" w:type="dxa"/>
            <w:shd w:val="clear" w:color="000000" w:fill="FFFFFF"/>
            <w:noWrap/>
            <w:vAlign w:val="center"/>
            <w:hideMark/>
          </w:tcPr>
          <w:p w14:paraId="171A56D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.35</w:t>
            </w:r>
          </w:p>
        </w:tc>
      </w:tr>
      <w:tr w:rsidR="00280F44" w:rsidRPr="009E2FE1" w14:paraId="6F6A0473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45E34B7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3BD3380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1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31191A9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3-Sep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2B1D051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31" w:type="dxa"/>
            <w:shd w:val="clear" w:color="000000" w:fill="FFFFFF"/>
          </w:tcPr>
          <w:p w14:paraId="13592A1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4.63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5EB0429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8.1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AF7885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.48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7535C07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1.1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2A24F5F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77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66FDA84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649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2C2D7C9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84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6810992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712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5FD1064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70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70EB7F3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.12</w:t>
            </w:r>
          </w:p>
        </w:tc>
        <w:tc>
          <w:tcPr>
            <w:tcW w:w="476" w:type="dxa"/>
            <w:shd w:val="clear" w:color="000000" w:fill="FFFFFF"/>
            <w:noWrap/>
            <w:vAlign w:val="center"/>
            <w:hideMark/>
          </w:tcPr>
          <w:p w14:paraId="157CCA4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.23</w:t>
            </w:r>
          </w:p>
        </w:tc>
      </w:tr>
      <w:tr w:rsidR="00280F44" w:rsidRPr="009E2FE1" w14:paraId="21B62E18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5139A21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2B0D39E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2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357441E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0-Jun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4811A1C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831" w:type="dxa"/>
            <w:shd w:val="clear" w:color="000000" w:fill="FFFFFF"/>
          </w:tcPr>
          <w:p w14:paraId="6777F4C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8.33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7FF5896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7.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9A5D10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.31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394F9BA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3.2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3E14424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.36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2A3F25A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01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5394A10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76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07F190B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62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594863F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39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492ECA4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51</w:t>
            </w:r>
          </w:p>
        </w:tc>
        <w:tc>
          <w:tcPr>
            <w:tcW w:w="476" w:type="dxa"/>
            <w:shd w:val="clear" w:color="000000" w:fill="FFFFFF"/>
            <w:noWrap/>
            <w:vAlign w:val="center"/>
            <w:hideMark/>
          </w:tcPr>
          <w:p w14:paraId="2312C25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.85</w:t>
            </w:r>
          </w:p>
        </w:tc>
      </w:tr>
      <w:tr w:rsidR="00280F44" w:rsidRPr="009E2FE1" w14:paraId="17E68A8E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651301D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2539AA7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2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304E1EA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3FFBC59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831" w:type="dxa"/>
            <w:shd w:val="clear" w:color="000000" w:fill="FFFFFF"/>
          </w:tcPr>
          <w:p w14:paraId="38D702A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57.14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2B8E66C3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5.3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11091E5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.45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25DE68E5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8.6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606AD8E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82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7E0F18B6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102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2433EA5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975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76B0E3F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25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7B27547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74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2EDF9D3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.44</w:t>
            </w:r>
          </w:p>
        </w:tc>
        <w:tc>
          <w:tcPr>
            <w:tcW w:w="476" w:type="dxa"/>
            <w:shd w:val="clear" w:color="000000" w:fill="FFFFFF"/>
            <w:noWrap/>
            <w:vAlign w:val="center"/>
            <w:hideMark/>
          </w:tcPr>
          <w:p w14:paraId="539F0DF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.16</w:t>
            </w:r>
          </w:p>
        </w:tc>
      </w:tr>
      <w:tr w:rsidR="00280F44" w:rsidRPr="009E2FE1" w14:paraId="66416D91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025E1F5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6FE3FC9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2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185E972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5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7FD9C9F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831" w:type="dxa"/>
            <w:shd w:val="clear" w:color="000000" w:fill="FFFFFF"/>
          </w:tcPr>
          <w:p w14:paraId="61272E2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4.56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3721707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2.5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18E391B2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.29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6D5909B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3.4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0BD5B5B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.51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20A86B2C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965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782433F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099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1FEAD21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417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0E8B89B7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940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1A2EE98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6.06</w:t>
            </w:r>
          </w:p>
        </w:tc>
        <w:tc>
          <w:tcPr>
            <w:tcW w:w="476" w:type="dxa"/>
            <w:shd w:val="clear" w:color="000000" w:fill="FFFFFF"/>
            <w:noWrap/>
            <w:vAlign w:val="center"/>
            <w:hideMark/>
          </w:tcPr>
          <w:p w14:paraId="14C1B4CA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.02</w:t>
            </w:r>
          </w:p>
        </w:tc>
      </w:tr>
      <w:tr w:rsidR="00280F44" w:rsidRPr="009E2FE1" w14:paraId="62CF91E5" w14:textId="77777777" w:rsidTr="007D46E4">
        <w:trPr>
          <w:trHeight w:val="127"/>
        </w:trPr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771538C0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  <w:hideMark/>
          </w:tcPr>
          <w:p w14:paraId="042F1F3B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022</w:t>
            </w:r>
          </w:p>
        </w:tc>
        <w:tc>
          <w:tcPr>
            <w:tcW w:w="695" w:type="dxa"/>
            <w:shd w:val="clear" w:color="000000" w:fill="FFFFFF"/>
            <w:noWrap/>
            <w:vAlign w:val="center"/>
            <w:hideMark/>
          </w:tcPr>
          <w:p w14:paraId="1ECDC91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6-Ju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14:paraId="57A93D98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1" w:type="dxa"/>
            <w:shd w:val="clear" w:color="000000" w:fill="FFFFFF"/>
          </w:tcPr>
          <w:p w14:paraId="12ACC4D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6.15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09073C2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7.6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759C514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.62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08E7F7B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1.4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46166A4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.88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64F77D2E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1480</w:t>
            </w:r>
          </w:p>
        </w:tc>
        <w:tc>
          <w:tcPr>
            <w:tcW w:w="464" w:type="dxa"/>
            <w:shd w:val="clear" w:color="000000" w:fill="FFFFFF"/>
            <w:noWrap/>
            <w:vAlign w:val="center"/>
            <w:hideMark/>
          </w:tcPr>
          <w:p w14:paraId="058A3CA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2593</w:t>
            </w:r>
          </w:p>
        </w:tc>
        <w:tc>
          <w:tcPr>
            <w:tcW w:w="525" w:type="dxa"/>
            <w:shd w:val="clear" w:color="000000" w:fill="FFFFFF"/>
            <w:noWrap/>
            <w:vAlign w:val="center"/>
            <w:hideMark/>
          </w:tcPr>
          <w:p w14:paraId="2346B96D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742</w:t>
            </w:r>
          </w:p>
        </w:tc>
        <w:tc>
          <w:tcPr>
            <w:tcW w:w="528" w:type="dxa"/>
            <w:shd w:val="clear" w:color="000000" w:fill="FFFFFF"/>
            <w:noWrap/>
            <w:vAlign w:val="center"/>
            <w:hideMark/>
          </w:tcPr>
          <w:p w14:paraId="6B4458BF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863</w:t>
            </w:r>
          </w:p>
        </w:tc>
        <w:tc>
          <w:tcPr>
            <w:tcW w:w="462" w:type="dxa"/>
            <w:shd w:val="clear" w:color="000000" w:fill="FFFFFF"/>
            <w:noWrap/>
            <w:vAlign w:val="center"/>
            <w:hideMark/>
          </w:tcPr>
          <w:p w14:paraId="380D8289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3.47</w:t>
            </w:r>
          </w:p>
        </w:tc>
        <w:tc>
          <w:tcPr>
            <w:tcW w:w="476" w:type="dxa"/>
            <w:shd w:val="clear" w:color="000000" w:fill="FFFFFF"/>
            <w:noWrap/>
            <w:vAlign w:val="center"/>
            <w:hideMark/>
          </w:tcPr>
          <w:p w14:paraId="79559204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9E2FE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4.03</w:t>
            </w:r>
          </w:p>
        </w:tc>
      </w:tr>
      <w:tr w:rsidR="004B2982" w:rsidRPr="009E2FE1" w14:paraId="661129AC" w14:textId="77777777" w:rsidTr="007D46E4">
        <w:trPr>
          <w:trHeight w:val="127"/>
        </w:trPr>
        <w:tc>
          <w:tcPr>
            <w:tcW w:w="887" w:type="dxa"/>
            <w:shd w:val="clear" w:color="auto" w:fill="auto"/>
            <w:noWrap/>
            <w:vAlign w:val="center"/>
          </w:tcPr>
          <w:p w14:paraId="1E90C47D" w14:textId="77777777" w:rsidR="004B2982" w:rsidRPr="009E2FE1" w:rsidRDefault="004B2982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589" w:type="dxa"/>
            <w:shd w:val="clear" w:color="000000" w:fill="FFFFFF"/>
            <w:noWrap/>
            <w:vAlign w:val="center"/>
          </w:tcPr>
          <w:p w14:paraId="32CEB9BD" w14:textId="77777777" w:rsidR="004B2982" w:rsidRPr="009E2FE1" w:rsidRDefault="004B2982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  <w:tc>
          <w:tcPr>
            <w:tcW w:w="695" w:type="dxa"/>
            <w:shd w:val="clear" w:color="000000" w:fill="FFFFFF"/>
            <w:noWrap/>
            <w:vAlign w:val="center"/>
          </w:tcPr>
          <w:p w14:paraId="3FB868B1" w14:textId="5C6B6AC9" w:rsidR="004B2982" w:rsidRPr="00D612DA" w:rsidRDefault="0053636A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Tota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</w:tcPr>
          <w:p w14:paraId="209530C2" w14:textId="7576CD0F" w:rsidR="004B2982" w:rsidRPr="00D612DA" w:rsidRDefault="0053636A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520</w:t>
            </w:r>
          </w:p>
        </w:tc>
        <w:tc>
          <w:tcPr>
            <w:tcW w:w="831" w:type="dxa"/>
            <w:shd w:val="clear" w:color="000000" w:fill="FFFFFF"/>
          </w:tcPr>
          <w:p w14:paraId="167C4FE1" w14:textId="00E37752" w:rsidR="004B2982" w:rsidRPr="00D612DA" w:rsidRDefault="0053636A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average</w:t>
            </w:r>
          </w:p>
        </w:tc>
        <w:tc>
          <w:tcPr>
            <w:tcW w:w="625" w:type="dxa"/>
            <w:shd w:val="clear" w:color="000000" w:fill="FFFFFF"/>
            <w:noWrap/>
            <w:vAlign w:val="center"/>
          </w:tcPr>
          <w:p w14:paraId="3A113691" w14:textId="580A3035" w:rsidR="004B2982" w:rsidRPr="00D612DA" w:rsidRDefault="0053636A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80.5</w:t>
            </w: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41672B9F" w14:textId="4DCA8C69" w:rsidR="004B2982" w:rsidRPr="00D612DA" w:rsidRDefault="0053636A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7.75</w:t>
            </w:r>
          </w:p>
        </w:tc>
        <w:tc>
          <w:tcPr>
            <w:tcW w:w="462" w:type="dxa"/>
            <w:shd w:val="clear" w:color="000000" w:fill="FFFFFF"/>
            <w:noWrap/>
            <w:vAlign w:val="center"/>
          </w:tcPr>
          <w:p w14:paraId="2E014F86" w14:textId="0954DE9E" w:rsidR="004B2982" w:rsidRPr="00D612DA" w:rsidRDefault="008952ED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22.4</w:t>
            </w:r>
          </w:p>
        </w:tc>
        <w:tc>
          <w:tcPr>
            <w:tcW w:w="464" w:type="dxa"/>
            <w:shd w:val="clear" w:color="000000" w:fill="FFFFFF"/>
            <w:noWrap/>
            <w:vAlign w:val="center"/>
          </w:tcPr>
          <w:p w14:paraId="03549C94" w14:textId="3EC43732" w:rsidR="004B2982" w:rsidRPr="00D612DA" w:rsidRDefault="008952ED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4.89</w:t>
            </w:r>
          </w:p>
        </w:tc>
        <w:tc>
          <w:tcPr>
            <w:tcW w:w="462" w:type="dxa"/>
            <w:shd w:val="clear" w:color="000000" w:fill="FFFFFF"/>
            <w:noWrap/>
            <w:vAlign w:val="center"/>
          </w:tcPr>
          <w:p w14:paraId="60078586" w14:textId="27B9779E" w:rsidR="004B2982" w:rsidRPr="00D612DA" w:rsidRDefault="008952ED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2187</w:t>
            </w:r>
          </w:p>
        </w:tc>
        <w:tc>
          <w:tcPr>
            <w:tcW w:w="464" w:type="dxa"/>
            <w:shd w:val="clear" w:color="000000" w:fill="FFFFFF"/>
            <w:noWrap/>
            <w:vAlign w:val="center"/>
          </w:tcPr>
          <w:p w14:paraId="1B9A4285" w14:textId="5740BADD" w:rsidR="004B2982" w:rsidRPr="00D612DA" w:rsidRDefault="008952ED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1224</w:t>
            </w:r>
          </w:p>
        </w:tc>
        <w:tc>
          <w:tcPr>
            <w:tcW w:w="525" w:type="dxa"/>
            <w:shd w:val="clear" w:color="000000" w:fill="FFFFFF"/>
            <w:noWrap/>
            <w:vAlign w:val="center"/>
          </w:tcPr>
          <w:p w14:paraId="07F6B4D2" w14:textId="5AB3A62B" w:rsidR="004B2982" w:rsidRPr="00D612DA" w:rsidRDefault="008952ED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1516</w:t>
            </w:r>
          </w:p>
        </w:tc>
        <w:tc>
          <w:tcPr>
            <w:tcW w:w="528" w:type="dxa"/>
            <w:shd w:val="clear" w:color="000000" w:fill="FFFFFF"/>
            <w:noWrap/>
            <w:vAlign w:val="center"/>
          </w:tcPr>
          <w:p w14:paraId="1E83A13A" w14:textId="6E3763CC" w:rsidR="004B2982" w:rsidRPr="00D612DA" w:rsidRDefault="008952ED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817</w:t>
            </w:r>
          </w:p>
        </w:tc>
        <w:tc>
          <w:tcPr>
            <w:tcW w:w="462" w:type="dxa"/>
            <w:shd w:val="clear" w:color="000000" w:fill="FFFFFF"/>
            <w:noWrap/>
            <w:vAlign w:val="center"/>
          </w:tcPr>
          <w:p w14:paraId="3ACCE5BE" w14:textId="6284FFD3" w:rsidR="004B2982" w:rsidRPr="00D612DA" w:rsidRDefault="008952ED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6.4</w:t>
            </w:r>
          </w:p>
        </w:tc>
        <w:tc>
          <w:tcPr>
            <w:tcW w:w="476" w:type="dxa"/>
            <w:shd w:val="clear" w:color="000000" w:fill="FFFFFF"/>
            <w:noWrap/>
            <w:vAlign w:val="center"/>
          </w:tcPr>
          <w:p w14:paraId="6196824A" w14:textId="66D507CA" w:rsidR="004B2982" w:rsidRPr="00D612DA" w:rsidRDefault="008952ED" w:rsidP="00A902F1">
            <w:pPr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color w:val="000000" w:themeColor="text1"/>
                <w:sz w:val="19"/>
                <w:szCs w:val="19"/>
              </w:rPr>
              <w:t>3.72</w:t>
            </w:r>
          </w:p>
        </w:tc>
      </w:tr>
      <w:tr w:rsidR="00A902F1" w:rsidRPr="009E2FE1" w14:paraId="1E00F28F" w14:textId="77777777" w:rsidTr="00A902F1">
        <w:trPr>
          <w:trHeight w:val="127"/>
        </w:trPr>
        <w:tc>
          <w:tcPr>
            <w:tcW w:w="887" w:type="dxa"/>
            <w:shd w:val="clear" w:color="auto" w:fill="auto"/>
            <w:noWrap/>
            <w:vAlign w:val="center"/>
          </w:tcPr>
          <w:p w14:paraId="7B90D827" w14:textId="77777777" w:rsidR="00EB0BE8" w:rsidRPr="00D612DA" w:rsidRDefault="00EB0BE8" w:rsidP="00A902F1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19"/>
                <w:szCs w:val="19"/>
              </w:rPr>
              <w:t>Male &amp; Female</w:t>
            </w:r>
          </w:p>
        </w:tc>
        <w:tc>
          <w:tcPr>
            <w:tcW w:w="589" w:type="dxa"/>
            <w:shd w:val="clear" w:color="000000" w:fill="FFFFFF"/>
            <w:noWrap/>
            <w:vAlign w:val="center"/>
          </w:tcPr>
          <w:p w14:paraId="7EC13B16" w14:textId="77777777" w:rsidR="00EB0BE8" w:rsidRPr="00D612DA" w:rsidRDefault="00EB0BE8" w:rsidP="00A902F1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695" w:type="dxa"/>
            <w:shd w:val="clear" w:color="000000" w:fill="FFFFFF"/>
            <w:noWrap/>
            <w:vAlign w:val="center"/>
          </w:tcPr>
          <w:p w14:paraId="5604C2FC" w14:textId="77777777" w:rsidR="00EB0BE8" w:rsidRPr="00D612DA" w:rsidRDefault="00EB0BE8" w:rsidP="00A902F1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19"/>
                <w:szCs w:val="19"/>
              </w:rPr>
              <w:t>Sum</w:t>
            </w:r>
          </w:p>
        </w:tc>
        <w:tc>
          <w:tcPr>
            <w:tcW w:w="1043" w:type="dxa"/>
            <w:shd w:val="clear" w:color="000000" w:fill="FFFFFF"/>
            <w:noWrap/>
            <w:vAlign w:val="center"/>
          </w:tcPr>
          <w:p w14:paraId="0FB93177" w14:textId="77777777" w:rsidR="00EB0BE8" w:rsidRPr="00D612DA" w:rsidRDefault="00EB0BE8" w:rsidP="00A902F1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19"/>
                <w:szCs w:val="19"/>
              </w:rPr>
            </w:pPr>
            <w:r w:rsidRPr="00D612DA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19"/>
                <w:szCs w:val="19"/>
              </w:rPr>
              <w:t>917</w:t>
            </w:r>
          </w:p>
        </w:tc>
        <w:tc>
          <w:tcPr>
            <w:tcW w:w="5764" w:type="dxa"/>
            <w:gridSpan w:val="11"/>
            <w:shd w:val="clear" w:color="000000" w:fill="FFFFFF"/>
          </w:tcPr>
          <w:p w14:paraId="4EAB55A1" w14:textId="77777777" w:rsidR="00EB0BE8" w:rsidRPr="009E2FE1" w:rsidRDefault="00EB0BE8" w:rsidP="00A902F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</w:p>
        </w:tc>
      </w:tr>
    </w:tbl>
    <w:p w14:paraId="4CA073B8" w14:textId="77777777" w:rsidR="00EB0BE8" w:rsidRPr="009E2FE1" w:rsidRDefault="00EB0BE8" w:rsidP="006B1460">
      <w:pPr>
        <w:pStyle w:val="NormalWeb"/>
        <w:spacing w:line="280" w:lineRule="exact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</w:pPr>
    </w:p>
    <w:p w14:paraId="31F03E4F" w14:textId="0F53F237" w:rsidR="00F1475E" w:rsidRPr="009E2FE1" w:rsidRDefault="002120A2" w:rsidP="006B1460">
      <w:pPr>
        <w:pStyle w:val="NormalWeb"/>
        <w:spacing w:line="280" w:lineRule="exact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</w:pPr>
      <w:r w:rsidRPr="009E2FE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Electronic supplementary material, Table S1 Summary of individual</w:t>
      </w:r>
      <w:r w:rsidR="00BC114F" w:rsidRPr="009E2FE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measurements for growth,</w:t>
      </w:r>
      <w:r w:rsidR="00605F8B" w:rsidRPr="009E2FE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</w:t>
      </w:r>
      <w:r w:rsidR="00BC114F" w:rsidRPr="009E2FE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maturity and sperm insemination sites</w:t>
      </w:r>
    </w:p>
    <w:p w14:paraId="299D3F87" w14:textId="77777777" w:rsidR="00BC114F" w:rsidRDefault="00BC114F" w:rsidP="006B1460">
      <w:pPr>
        <w:pStyle w:val="NormalWeb"/>
        <w:spacing w:line="280" w:lineRule="exac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0" w:type="auto"/>
        <w:tblInd w:w="-36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720"/>
        <w:gridCol w:w="810"/>
        <w:gridCol w:w="630"/>
        <w:gridCol w:w="630"/>
        <w:gridCol w:w="810"/>
        <w:gridCol w:w="805"/>
        <w:gridCol w:w="630"/>
        <w:gridCol w:w="635"/>
        <w:gridCol w:w="540"/>
        <w:gridCol w:w="635"/>
        <w:gridCol w:w="625"/>
        <w:gridCol w:w="720"/>
        <w:gridCol w:w="663"/>
      </w:tblGrid>
      <w:tr w:rsidR="00E663B3" w:rsidRPr="00F63F61" w14:paraId="301E9316" w14:textId="77777777" w:rsidTr="000B0AD5">
        <w:trPr>
          <w:trHeight w:val="312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E548" w14:textId="77777777" w:rsidR="00E663B3" w:rsidRPr="00C8656F" w:rsidRDefault="00E663B3" w:rsidP="00BD129E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35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D033" w14:textId="635569F6" w:rsidR="00E663B3" w:rsidRPr="00C8656F" w:rsidRDefault="00AC5AE7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Number</w:t>
            </w:r>
            <w:r w:rsidR="00E663B3"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of females having spermatangia at insemination sites</w:t>
            </w:r>
          </w:p>
        </w:tc>
        <w:tc>
          <w:tcPr>
            <w:tcW w:w="38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1496" w14:textId="77777777" w:rsidR="00E663B3" w:rsidRPr="00C8656F" w:rsidRDefault="00E663B3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% females</w:t>
            </w:r>
          </w:p>
        </w:tc>
      </w:tr>
      <w:tr w:rsidR="000B0AD5" w:rsidRPr="00F63F61" w14:paraId="1627D4C5" w14:textId="77777777" w:rsidTr="000B0AD5">
        <w:trPr>
          <w:trHeight w:val="113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8F9B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F444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dd-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AF11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DFB44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B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6FBA" w14:textId="5DFFB182" w:rsidR="006B1670" w:rsidRPr="00F63F61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BM</w:t>
            </w:r>
            <w:r w:rsidR="00E663B3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&amp;</w:t>
            </w:r>
          </w:p>
          <w:p w14:paraId="345D1C3F" w14:textId="429FA94B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RM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A68B" w14:textId="1F72BCBE" w:rsidR="00384EB0" w:rsidRPr="00F63F61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BM</w:t>
            </w:r>
            <w:r w:rsidR="00384EB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&amp;</w:t>
            </w:r>
            <w:r w:rsidR="006B167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</w:p>
          <w:p w14:paraId="74BF5378" w14:textId="0FBF901B" w:rsidR="00384EB0" w:rsidRPr="00F63F61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RM</w:t>
            </w:r>
            <w:r w:rsidR="00384EB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&amp;</w:t>
            </w:r>
          </w:p>
          <w:p w14:paraId="73116DBB" w14:textId="7B43D7EB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368E" w14:textId="77777777" w:rsidR="00384EB0" w:rsidRPr="00F63F61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BM</w:t>
            </w:r>
            <w:r w:rsidR="00384EB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&amp;</w:t>
            </w:r>
            <w:r w:rsidR="006B167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</w:p>
          <w:p w14:paraId="7EAB9EC2" w14:textId="54763D79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67430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04B8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5D1EB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B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324BA" w14:textId="605C93A3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BM</w:t>
            </w:r>
            <w:r w:rsidR="00384EB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&amp;</w:t>
            </w:r>
            <w:r w:rsidR="006B167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4ACE4" w14:textId="774C7D56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BM</w:t>
            </w:r>
            <w:r w:rsidR="00384EB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&amp;</w:t>
            </w:r>
            <w:r w:rsidR="006B167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R</w:t>
            </w:r>
            <w:r w:rsidR="000B0AD5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M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&amp;</w:t>
            </w:r>
            <w:r w:rsidR="006B167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97EF2" w14:textId="2AB91675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BM</w:t>
            </w:r>
            <w:r w:rsidR="00384EB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&amp;</w:t>
            </w:r>
            <w:r w:rsidR="006B1670" w:rsidRPr="00F63F6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</w:t>
            </w: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EYE</w:t>
            </w:r>
          </w:p>
        </w:tc>
      </w:tr>
      <w:tr w:rsidR="00AC5AE7" w:rsidRPr="00F63F61" w14:paraId="03F68735" w14:textId="77777777" w:rsidTr="000B0AD5">
        <w:trPr>
          <w:trHeight w:val="31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4EA7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2247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3-Ju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CDD2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A478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4564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F734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529F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513E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62D5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5EC4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79CA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2C7F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F67A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.43</w:t>
            </w:r>
          </w:p>
        </w:tc>
      </w:tr>
      <w:tr w:rsidR="00AC5AE7" w:rsidRPr="00F63F61" w14:paraId="2D4AD3BD" w14:textId="77777777" w:rsidTr="000B0AD5">
        <w:trPr>
          <w:trHeight w:val="31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AA6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53C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3-Ju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3776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83DB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482B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6AC5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D68A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5734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5575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551A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99FD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6D0F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8C86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</w:tr>
      <w:tr w:rsidR="00AC5AE7" w:rsidRPr="00F63F61" w14:paraId="4362D6E0" w14:textId="77777777" w:rsidTr="000B0AD5">
        <w:trPr>
          <w:trHeight w:val="31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B215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A0DA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0-Ju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A123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A2AA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43A0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324F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CACE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0CF7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2830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85B7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93E0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BC6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DF4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</w:tr>
      <w:tr w:rsidR="00AC5AE7" w:rsidRPr="00F63F61" w14:paraId="5B4BA166" w14:textId="77777777" w:rsidTr="000B0AD5">
        <w:trPr>
          <w:trHeight w:val="31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23D2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FDF6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3-Se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BBED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7314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830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AFA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B37E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E574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7693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9A4D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5EF4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8E76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F3D8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</w:tr>
      <w:tr w:rsidR="00AC5AE7" w:rsidRPr="00F63F61" w14:paraId="54DF6B7B" w14:textId="77777777" w:rsidTr="000B0AD5">
        <w:trPr>
          <w:trHeight w:val="31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B086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0927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0-Ju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FC68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D016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BF93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2D3D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57E6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EB1F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D28F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B10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6E21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A2E2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891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.72</w:t>
            </w:r>
          </w:p>
        </w:tc>
      </w:tr>
      <w:tr w:rsidR="00AC5AE7" w:rsidRPr="00F63F61" w14:paraId="57132956" w14:textId="77777777" w:rsidTr="000B0AD5">
        <w:trPr>
          <w:trHeight w:val="31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4100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6562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-Ju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25E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3628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868D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D040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F900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2EFF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B6BD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6326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979F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A168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C2F6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</w:tr>
      <w:tr w:rsidR="00AC5AE7" w:rsidRPr="00F63F61" w14:paraId="4EDD0B64" w14:textId="77777777" w:rsidTr="000B0AD5">
        <w:trPr>
          <w:trHeight w:val="31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BD82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E1F7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5-Ju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B458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7838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FDE5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1648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84B3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97E0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45D7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1E4C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379A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01A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8DC1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</w:tr>
      <w:tr w:rsidR="00AC5AE7" w:rsidRPr="00F63F61" w14:paraId="05833F22" w14:textId="77777777" w:rsidTr="000B0AD5">
        <w:trPr>
          <w:trHeight w:val="31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D2D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884D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6-Ju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D807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4727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8F5D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C7B7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84A8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FE50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48BD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2FEF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C349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8ABB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FF26" w14:textId="77777777" w:rsidR="00C8656F" w:rsidRPr="00C8656F" w:rsidRDefault="00C8656F" w:rsidP="00BD129E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C8656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348F6E05" w14:textId="23D570CC" w:rsidR="002E44C4" w:rsidRPr="00582BBA" w:rsidRDefault="00472A6D" w:rsidP="00582BBA">
      <w:pPr>
        <w:pStyle w:val="NormalWeb"/>
        <w:spacing w:before="120" w:beforeAutospacing="0" w:after="120" w:afterAutospacing="0" w:line="280" w:lineRule="exact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582BBA">
        <w:rPr>
          <w:rFonts w:ascii="Palatino Linotype" w:hAnsi="Palatino Linotype" w:cs="Times New Roman"/>
          <w:color w:val="000000" w:themeColor="text1"/>
          <w:sz w:val="20"/>
          <w:szCs w:val="20"/>
        </w:rPr>
        <w:t>ML</w:t>
      </w:r>
      <w:r w:rsidR="00310CAF" w:rsidRPr="00582BBA">
        <w:rPr>
          <w:rFonts w:ascii="Palatino Linotype" w:hAnsi="Palatino Linotype" w:cs="Times New Roman"/>
          <w:color w:val="000000" w:themeColor="text1"/>
          <w:sz w:val="20"/>
          <w:szCs w:val="20"/>
        </w:rPr>
        <w:t>: mantle length, BW:</w:t>
      </w:r>
      <w:r w:rsidR="00582BBA" w:rsidRPr="00582BBA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body weight. ACC: accessory reproductive gland weight, TSI: testicular somatic index, OSI: ovarian somatic index</w:t>
      </w:r>
    </w:p>
    <w:p w14:paraId="69176A17" w14:textId="77777777" w:rsidR="00984AE5" w:rsidRDefault="00984AE5" w:rsidP="006B1460">
      <w:pPr>
        <w:pStyle w:val="NormalWeb"/>
        <w:spacing w:line="280" w:lineRule="exact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</w:pPr>
    </w:p>
    <w:p w14:paraId="7CFAB4FF" w14:textId="580F96C2" w:rsidR="009E2FE1" w:rsidRPr="009E2FE1" w:rsidRDefault="009E2FE1" w:rsidP="006B1460">
      <w:pPr>
        <w:pStyle w:val="NormalWeb"/>
        <w:spacing w:line="280" w:lineRule="exact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</w:pPr>
      <w:r w:rsidRPr="009E2FE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Electronic suppl</w:t>
      </w:r>
      <w:r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ementary material, Tab</w:t>
      </w:r>
      <w:r w:rsidR="00050B8A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l</w:t>
      </w:r>
      <w:r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e S2</w:t>
      </w:r>
      <w:r w:rsidR="00050B8A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Paternity identification and paternity sharing of the spermatangia stored at three different insemination sites within a fema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0"/>
        <w:gridCol w:w="1086"/>
        <w:gridCol w:w="1086"/>
        <w:gridCol w:w="1086"/>
        <w:gridCol w:w="657"/>
        <w:gridCol w:w="837"/>
        <w:gridCol w:w="754"/>
        <w:gridCol w:w="1742"/>
      </w:tblGrid>
      <w:tr w:rsidR="0087027F" w:rsidRPr="00E75471" w14:paraId="4644ED7C" w14:textId="77777777" w:rsidTr="00984AE5">
        <w:tc>
          <w:tcPr>
            <w:tcW w:w="5000" w:type="pct"/>
            <w:gridSpan w:val="8"/>
            <w:shd w:val="clear" w:color="auto" w:fill="404040" w:themeFill="text1" w:themeFillTint="BF"/>
          </w:tcPr>
          <w:p w14:paraId="51AF1EFF" w14:textId="5197DCE7" w:rsidR="0087027F" w:rsidRPr="00E75471" w:rsidRDefault="00076351" w:rsidP="00984AE5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</w:pPr>
            <w:bookmarkStart w:id="1" w:name="_Hlk163211037"/>
            <w:r w:rsidRPr="00E75471"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  <w:t>f</w:t>
            </w:r>
            <w:r w:rsidR="0087027F" w:rsidRPr="00E75471"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  <w:t>emale #01</w:t>
            </w:r>
          </w:p>
        </w:tc>
      </w:tr>
      <w:tr w:rsidR="0087027F" w:rsidRPr="00E75471" w14:paraId="30BB8B7B" w14:textId="77777777" w:rsidTr="00CB1D7F">
        <w:tc>
          <w:tcPr>
            <w:tcW w:w="2650" w:type="pct"/>
            <w:gridSpan w:val="4"/>
            <w:vAlign w:val="center"/>
          </w:tcPr>
          <w:p w14:paraId="1EA7AA06" w14:textId="77777777" w:rsidR="0087027F" w:rsidRPr="00E75471" w:rsidRDefault="0087027F" w:rsidP="00602410">
            <w:pPr>
              <w:pStyle w:val="NormalWeb"/>
              <w:spacing w:line="280" w:lineRule="exact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50" w:type="pct"/>
            <w:gridSpan w:val="4"/>
            <w:shd w:val="clear" w:color="auto" w:fill="404040" w:themeFill="text1" w:themeFillTint="BF"/>
            <w:vAlign w:val="center"/>
          </w:tcPr>
          <w:p w14:paraId="4EC32DA9" w14:textId="6ED5531E" w:rsidR="0087027F" w:rsidRPr="00E75471" w:rsidRDefault="0087027F" w:rsidP="0087027F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  <w:t>Number of spermatangia</w:t>
            </w:r>
          </w:p>
        </w:tc>
      </w:tr>
      <w:tr w:rsidR="0087027F" w:rsidRPr="00E75471" w14:paraId="5B56E0ED" w14:textId="77777777" w:rsidTr="00CB1D7F">
        <w:tc>
          <w:tcPr>
            <w:tcW w:w="2650" w:type="pct"/>
            <w:gridSpan w:val="4"/>
            <w:vAlign w:val="center"/>
          </w:tcPr>
          <w:p w14:paraId="31E9ED83" w14:textId="1203574E" w:rsidR="0087027F" w:rsidRPr="00E75471" w:rsidRDefault="0087027F" w:rsidP="0060241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Insemination site</w:t>
            </w:r>
          </w:p>
        </w:tc>
        <w:tc>
          <w:tcPr>
            <w:tcW w:w="387" w:type="pct"/>
            <w:vAlign w:val="center"/>
          </w:tcPr>
          <w:p w14:paraId="76499600" w14:textId="700571D9" w:rsidR="0087027F" w:rsidRPr="00E75471" w:rsidRDefault="0087027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493" w:type="pct"/>
            <w:vAlign w:val="center"/>
          </w:tcPr>
          <w:p w14:paraId="000C6EEC" w14:textId="40A280B5" w:rsidR="0087027F" w:rsidRPr="00E75471" w:rsidRDefault="0087027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ARM</w:t>
            </w:r>
          </w:p>
        </w:tc>
        <w:tc>
          <w:tcPr>
            <w:tcW w:w="444" w:type="pct"/>
            <w:vAlign w:val="center"/>
          </w:tcPr>
          <w:p w14:paraId="7807FD04" w14:textId="172C61ED" w:rsidR="0087027F" w:rsidRPr="00E75471" w:rsidRDefault="0087027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EYE</w:t>
            </w:r>
          </w:p>
        </w:tc>
        <w:tc>
          <w:tcPr>
            <w:tcW w:w="1026" w:type="pct"/>
            <w:vAlign w:val="center"/>
          </w:tcPr>
          <w:p w14:paraId="658285E0" w14:textId="0721AA4E" w:rsidR="0087027F" w:rsidRPr="00E75471" w:rsidRDefault="0087027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Combined (%)</w:t>
            </w:r>
          </w:p>
        </w:tc>
      </w:tr>
      <w:tr w:rsidR="0087027F" w:rsidRPr="00E75471" w14:paraId="688B447B" w14:textId="77777777" w:rsidTr="00CB1D7F">
        <w:tc>
          <w:tcPr>
            <w:tcW w:w="2650" w:type="pct"/>
            <w:gridSpan w:val="4"/>
            <w:vAlign w:val="center"/>
          </w:tcPr>
          <w:p w14:paraId="121A5369" w14:textId="16144D2C" w:rsidR="0087027F" w:rsidRPr="00E75471" w:rsidRDefault="0087027F" w:rsidP="0060241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Total spermatangia attached</w:t>
            </w:r>
          </w:p>
        </w:tc>
        <w:tc>
          <w:tcPr>
            <w:tcW w:w="387" w:type="pct"/>
            <w:vAlign w:val="center"/>
          </w:tcPr>
          <w:p w14:paraId="16FEA815" w14:textId="7ACC7DE7" w:rsidR="0087027F" w:rsidRPr="00E75471" w:rsidRDefault="00846AEC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93" w:type="pct"/>
            <w:vAlign w:val="center"/>
          </w:tcPr>
          <w:p w14:paraId="4282E54D" w14:textId="26AD94F0" w:rsidR="0087027F" w:rsidRPr="00E75471" w:rsidRDefault="00846AEC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444" w:type="pct"/>
            <w:vAlign w:val="center"/>
          </w:tcPr>
          <w:p w14:paraId="32A3933D" w14:textId="5542EB45" w:rsidR="0087027F" w:rsidRPr="00E75471" w:rsidRDefault="00846AEC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026" w:type="pct"/>
            <w:vAlign w:val="center"/>
          </w:tcPr>
          <w:p w14:paraId="485463F3" w14:textId="37A1B334" w:rsidR="0087027F" w:rsidRPr="00E75471" w:rsidRDefault="00846AEC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52 (100)</w:t>
            </w:r>
          </w:p>
        </w:tc>
      </w:tr>
      <w:tr w:rsidR="0087027F" w:rsidRPr="00E75471" w14:paraId="799D29F3" w14:textId="77777777" w:rsidTr="00CB1D7F">
        <w:tc>
          <w:tcPr>
            <w:tcW w:w="2650" w:type="pct"/>
            <w:gridSpan w:val="4"/>
            <w:vAlign w:val="center"/>
          </w:tcPr>
          <w:p w14:paraId="7E11CD50" w14:textId="448F9E36" w:rsidR="0087027F" w:rsidRPr="00E75471" w:rsidRDefault="0087027F" w:rsidP="0060241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Genotyping unexamined or failed</w:t>
            </w:r>
          </w:p>
        </w:tc>
        <w:tc>
          <w:tcPr>
            <w:tcW w:w="387" w:type="pct"/>
            <w:vAlign w:val="center"/>
          </w:tcPr>
          <w:p w14:paraId="0BFE6316" w14:textId="5164A104" w:rsidR="0087027F" w:rsidRPr="00E75471" w:rsidRDefault="00846AEC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" w:type="pct"/>
            <w:vAlign w:val="center"/>
          </w:tcPr>
          <w:p w14:paraId="392C018F" w14:textId="3ED84B55" w:rsidR="0087027F" w:rsidRPr="00E75471" w:rsidRDefault="00846AEC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444" w:type="pct"/>
            <w:vAlign w:val="center"/>
          </w:tcPr>
          <w:p w14:paraId="68449820" w14:textId="3DA4719A" w:rsidR="0087027F" w:rsidRPr="00E75471" w:rsidRDefault="00846AEC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26" w:type="pct"/>
            <w:vAlign w:val="center"/>
          </w:tcPr>
          <w:p w14:paraId="2A8CE0EA" w14:textId="2F8AB9BC" w:rsidR="0087027F" w:rsidRPr="00E75471" w:rsidRDefault="00846AEC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18 (46.</w:t>
            </w:r>
            <w:r w:rsidR="00602410"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8)</w:t>
            </w:r>
          </w:p>
        </w:tc>
      </w:tr>
      <w:tr w:rsidR="0087027F" w:rsidRPr="00E75471" w14:paraId="7D6046A9" w14:textId="77777777" w:rsidTr="000955BF">
        <w:tc>
          <w:tcPr>
            <w:tcW w:w="2650" w:type="pct"/>
            <w:gridSpan w:val="4"/>
            <w:vAlign w:val="center"/>
          </w:tcPr>
          <w:p w14:paraId="62F0CFE8" w14:textId="0C04A176" w:rsidR="0087027F" w:rsidRPr="00E75471" w:rsidRDefault="0087027F" w:rsidP="0060241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Genotyping </w:t>
            </w:r>
            <w:proofErr w:type="spellStart"/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succeded</w:t>
            </w:r>
            <w:proofErr w:type="spellEnd"/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4B64EFEA" w14:textId="780433F1" w:rsidR="0087027F" w:rsidRPr="00E75471" w:rsidRDefault="00602410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7A54CEC7" w14:textId="24851D01" w:rsidR="0087027F" w:rsidRPr="00E75471" w:rsidRDefault="00602410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228DA247" w14:textId="6DAFBBA1" w:rsidR="0087027F" w:rsidRPr="00E75471" w:rsidRDefault="00602410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2E974C8B" w14:textId="5596798E" w:rsidR="0087027F" w:rsidRPr="00E75471" w:rsidRDefault="00602410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4 (53.2)</w:t>
            </w:r>
          </w:p>
        </w:tc>
      </w:tr>
      <w:tr w:rsidR="00CB1D7F" w:rsidRPr="00E75471" w14:paraId="1389FA74" w14:textId="77777777" w:rsidTr="000955BF">
        <w:tc>
          <w:tcPr>
            <w:tcW w:w="730" w:type="pct"/>
          </w:tcPr>
          <w:p w14:paraId="7183BD40" w14:textId="77777777" w:rsidR="00CB1D7F" w:rsidRPr="00E75471" w:rsidRDefault="00CB1D7F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9" w:type="pct"/>
            <w:gridSpan w:val="3"/>
            <w:vAlign w:val="center"/>
          </w:tcPr>
          <w:p w14:paraId="6919A996" w14:textId="4ACB6836" w:rsidR="00CB1D7F" w:rsidRPr="00E75471" w:rsidRDefault="00CB1D7F" w:rsidP="00E7271F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SSR locus</w:t>
            </w:r>
          </w:p>
        </w:tc>
        <w:tc>
          <w:tcPr>
            <w:tcW w:w="2350" w:type="pct"/>
            <w:gridSpan w:val="4"/>
            <w:tcBorders>
              <w:bottom w:val="nil"/>
            </w:tcBorders>
            <w:vAlign w:val="center"/>
          </w:tcPr>
          <w:p w14:paraId="61EB1B7A" w14:textId="77777777" w:rsidR="00CB1D7F" w:rsidRPr="00E75471" w:rsidRDefault="00CB1D7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653788" w:rsidRPr="00E75471" w14:paraId="5AA378A5" w14:textId="77777777" w:rsidTr="000955BF">
        <w:tc>
          <w:tcPr>
            <w:tcW w:w="730" w:type="pct"/>
          </w:tcPr>
          <w:p w14:paraId="2F59F388" w14:textId="0865E771" w:rsidR="003355FA" w:rsidRPr="00E75471" w:rsidRDefault="00223A60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640" w:type="pct"/>
          </w:tcPr>
          <w:p w14:paraId="28E07582" w14:textId="6524034E" w:rsidR="003355FA" w:rsidRPr="00E75471" w:rsidRDefault="00CB1391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Lu1738</w:t>
            </w:r>
          </w:p>
        </w:tc>
        <w:tc>
          <w:tcPr>
            <w:tcW w:w="640" w:type="pct"/>
          </w:tcPr>
          <w:p w14:paraId="4608D28B" w14:textId="4894C446" w:rsidR="003355FA" w:rsidRPr="00E75471" w:rsidRDefault="00CB1391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Lu3099</w:t>
            </w:r>
          </w:p>
        </w:tc>
        <w:tc>
          <w:tcPr>
            <w:tcW w:w="640" w:type="pct"/>
          </w:tcPr>
          <w:p w14:paraId="5B8201ED" w14:textId="19636D74" w:rsidR="003355FA" w:rsidRPr="00E75471" w:rsidRDefault="00CB1391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Lu4288</w:t>
            </w:r>
          </w:p>
        </w:tc>
        <w:tc>
          <w:tcPr>
            <w:tcW w:w="387" w:type="pct"/>
            <w:vAlign w:val="center"/>
          </w:tcPr>
          <w:p w14:paraId="2590BC5D" w14:textId="2AE5494F" w:rsidR="003355FA" w:rsidRPr="00E75471" w:rsidRDefault="00653788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" w:type="pct"/>
            <w:vAlign w:val="center"/>
          </w:tcPr>
          <w:p w14:paraId="3C96F867" w14:textId="1896234A" w:rsidR="003355FA" w:rsidRPr="00E75471" w:rsidRDefault="00653788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444" w:type="pct"/>
            <w:vAlign w:val="center"/>
          </w:tcPr>
          <w:p w14:paraId="06C45F3D" w14:textId="7AEEF25F" w:rsidR="003355FA" w:rsidRPr="00E75471" w:rsidRDefault="00653788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36865624" w14:textId="77777777" w:rsidR="003355FA" w:rsidRPr="00E75471" w:rsidRDefault="003355FA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653788" w:rsidRPr="00E75471" w14:paraId="1E3DB61B" w14:textId="77777777" w:rsidTr="00CB1D7F">
        <w:tc>
          <w:tcPr>
            <w:tcW w:w="730" w:type="pct"/>
          </w:tcPr>
          <w:p w14:paraId="28326DA4" w14:textId="5CF94DAF" w:rsidR="00653788" w:rsidRPr="00E75471" w:rsidRDefault="00051F4F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</w:t>
            </w:r>
            <w:r w:rsidR="00844422"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53562"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 sire</w:t>
            </w:r>
          </w:p>
        </w:tc>
        <w:tc>
          <w:tcPr>
            <w:tcW w:w="640" w:type="pct"/>
          </w:tcPr>
          <w:p w14:paraId="31A500A6" w14:textId="574E193B" w:rsidR="00653788" w:rsidRPr="00E75471" w:rsidRDefault="00953562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7/140</w:t>
            </w:r>
          </w:p>
        </w:tc>
        <w:tc>
          <w:tcPr>
            <w:tcW w:w="640" w:type="pct"/>
          </w:tcPr>
          <w:p w14:paraId="2216B281" w14:textId="2A519917" w:rsidR="00653788" w:rsidRPr="00E75471" w:rsidRDefault="00953562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8/157</w:t>
            </w:r>
          </w:p>
        </w:tc>
        <w:tc>
          <w:tcPr>
            <w:tcW w:w="640" w:type="pct"/>
          </w:tcPr>
          <w:p w14:paraId="5BCABC4E" w14:textId="6BA5FE1B" w:rsidR="00653788" w:rsidRPr="00E75471" w:rsidRDefault="00DF6697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6/175</w:t>
            </w:r>
          </w:p>
        </w:tc>
        <w:tc>
          <w:tcPr>
            <w:tcW w:w="387" w:type="pct"/>
            <w:vAlign w:val="center"/>
          </w:tcPr>
          <w:p w14:paraId="0BA6D415" w14:textId="1F71D74F" w:rsidR="00653788" w:rsidRPr="00E75471" w:rsidRDefault="00DF6697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" w:type="pct"/>
            <w:vAlign w:val="center"/>
          </w:tcPr>
          <w:p w14:paraId="1A22D1A5" w14:textId="5220CB73" w:rsidR="00653788" w:rsidRPr="00E75471" w:rsidRDefault="00DF6697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44" w:type="pct"/>
            <w:vAlign w:val="center"/>
          </w:tcPr>
          <w:p w14:paraId="44D15A44" w14:textId="159D22BE" w:rsidR="00653788" w:rsidRPr="00E75471" w:rsidRDefault="00DF6697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026" w:type="pct"/>
            <w:vAlign w:val="center"/>
          </w:tcPr>
          <w:p w14:paraId="2E80CCCE" w14:textId="347B29F7" w:rsidR="00653788" w:rsidRPr="00E75471" w:rsidRDefault="00DF6697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82</w:t>
            </w:r>
          </w:p>
        </w:tc>
      </w:tr>
      <w:tr w:rsidR="00653788" w:rsidRPr="00E75471" w14:paraId="11CAC805" w14:textId="77777777" w:rsidTr="00CB1D7F">
        <w:tc>
          <w:tcPr>
            <w:tcW w:w="730" w:type="pct"/>
          </w:tcPr>
          <w:p w14:paraId="31FFBA48" w14:textId="63262A02" w:rsidR="00653788" w:rsidRPr="00E75471" w:rsidRDefault="00DF6697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</w:t>
            </w:r>
            <w:r w:rsidR="00844422"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 sire</w:t>
            </w:r>
          </w:p>
        </w:tc>
        <w:tc>
          <w:tcPr>
            <w:tcW w:w="640" w:type="pct"/>
          </w:tcPr>
          <w:p w14:paraId="3A9A3745" w14:textId="2D8241EE" w:rsidR="00653788" w:rsidRPr="00E75471" w:rsidRDefault="007037AB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1/173</w:t>
            </w:r>
          </w:p>
        </w:tc>
        <w:tc>
          <w:tcPr>
            <w:tcW w:w="640" w:type="pct"/>
          </w:tcPr>
          <w:p w14:paraId="4947271C" w14:textId="7A6C151D" w:rsidR="00653788" w:rsidRPr="00E75471" w:rsidRDefault="007037AB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6/145</w:t>
            </w:r>
          </w:p>
        </w:tc>
        <w:tc>
          <w:tcPr>
            <w:tcW w:w="640" w:type="pct"/>
          </w:tcPr>
          <w:p w14:paraId="49B43D3B" w14:textId="50758CDA" w:rsidR="00653788" w:rsidRPr="00E75471" w:rsidRDefault="007037AB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9/175</w:t>
            </w:r>
          </w:p>
        </w:tc>
        <w:tc>
          <w:tcPr>
            <w:tcW w:w="387" w:type="pct"/>
            <w:vAlign w:val="center"/>
          </w:tcPr>
          <w:p w14:paraId="229DD508" w14:textId="48A97078" w:rsidR="00653788" w:rsidRPr="00E75471" w:rsidRDefault="007037AB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1C024A28" w14:textId="3ED5976B" w:rsidR="00653788" w:rsidRPr="00E75471" w:rsidRDefault="007037AB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44" w:type="pct"/>
            <w:vAlign w:val="center"/>
          </w:tcPr>
          <w:p w14:paraId="1EE3A77E" w14:textId="6BB4740E" w:rsidR="00653788" w:rsidRPr="00E75471" w:rsidRDefault="007037AB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26" w:type="pct"/>
            <w:vAlign w:val="center"/>
          </w:tcPr>
          <w:p w14:paraId="1E9D40C7" w14:textId="630CF69C" w:rsidR="00653788" w:rsidRPr="00E75471" w:rsidRDefault="000B6F0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653788" w:rsidRPr="00E75471" w14:paraId="7B3211C7" w14:textId="77777777" w:rsidTr="00CB1D7F">
        <w:tc>
          <w:tcPr>
            <w:tcW w:w="730" w:type="pct"/>
          </w:tcPr>
          <w:p w14:paraId="46AA3575" w14:textId="4A267D18" w:rsidR="00653788" w:rsidRPr="00E75471" w:rsidRDefault="000B6F0F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</w:t>
            </w:r>
            <w:r w:rsidR="00844422"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 sire</w:t>
            </w:r>
          </w:p>
        </w:tc>
        <w:tc>
          <w:tcPr>
            <w:tcW w:w="640" w:type="pct"/>
          </w:tcPr>
          <w:p w14:paraId="0AD1A90B" w14:textId="7F107BF1" w:rsidR="00653788" w:rsidRPr="00E75471" w:rsidRDefault="000B6F0F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19/119</w:t>
            </w:r>
          </w:p>
        </w:tc>
        <w:tc>
          <w:tcPr>
            <w:tcW w:w="640" w:type="pct"/>
          </w:tcPr>
          <w:p w14:paraId="284EAED0" w14:textId="3AB1BB06" w:rsidR="00653788" w:rsidRPr="00E75471" w:rsidRDefault="000B6F0F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15/145</w:t>
            </w:r>
          </w:p>
        </w:tc>
        <w:tc>
          <w:tcPr>
            <w:tcW w:w="640" w:type="pct"/>
          </w:tcPr>
          <w:p w14:paraId="6D9534A8" w14:textId="77872715" w:rsidR="00653788" w:rsidRPr="00E75471" w:rsidRDefault="000B6F0F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6/175</w:t>
            </w:r>
          </w:p>
        </w:tc>
        <w:tc>
          <w:tcPr>
            <w:tcW w:w="387" w:type="pct"/>
            <w:vAlign w:val="center"/>
          </w:tcPr>
          <w:p w14:paraId="1011FBBB" w14:textId="16F34020" w:rsidR="00653788" w:rsidRPr="00E75471" w:rsidRDefault="000B6F0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1CF30196" w14:textId="1CCAB383" w:rsidR="00653788" w:rsidRPr="00E75471" w:rsidRDefault="00844422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44" w:type="pct"/>
            <w:vAlign w:val="center"/>
          </w:tcPr>
          <w:p w14:paraId="3190AA5D" w14:textId="27557984" w:rsidR="00653788" w:rsidRPr="00E75471" w:rsidRDefault="00844422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15E48795" w14:textId="15237707" w:rsidR="00653788" w:rsidRPr="00E75471" w:rsidRDefault="00844422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3788" w:rsidRPr="00E75471" w14:paraId="6B8F1156" w14:textId="77777777" w:rsidTr="00CB1D7F">
        <w:tc>
          <w:tcPr>
            <w:tcW w:w="730" w:type="pct"/>
          </w:tcPr>
          <w:p w14:paraId="17BE6E45" w14:textId="4199F0EA" w:rsidR="00653788" w:rsidRPr="00E75471" w:rsidRDefault="00844422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4 sire</w:t>
            </w:r>
          </w:p>
        </w:tc>
        <w:tc>
          <w:tcPr>
            <w:tcW w:w="640" w:type="pct"/>
          </w:tcPr>
          <w:p w14:paraId="7F991A3D" w14:textId="591F5CD8" w:rsidR="00653788" w:rsidRPr="00E75471" w:rsidRDefault="00844422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9/164</w:t>
            </w:r>
          </w:p>
        </w:tc>
        <w:tc>
          <w:tcPr>
            <w:tcW w:w="640" w:type="pct"/>
          </w:tcPr>
          <w:p w14:paraId="2F9099CF" w14:textId="7A7F00E8" w:rsidR="00653788" w:rsidRPr="00E75471" w:rsidRDefault="009A4FEF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8/157</w:t>
            </w:r>
          </w:p>
        </w:tc>
        <w:tc>
          <w:tcPr>
            <w:tcW w:w="640" w:type="pct"/>
          </w:tcPr>
          <w:p w14:paraId="59697995" w14:textId="595BF04D" w:rsidR="00653788" w:rsidRPr="00E75471" w:rsidRDefault="009A4FEF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4/178</w:t>
            </w:r>
          </w:p>
        </w:tc>
        <w:tc>
          <w:tcPr>
            <w:tcW w:w="387" w:type="pct"/>
            <w:vAlign w:val="center"/>
          </w:tcPr>
          <w:p w14:paraId="3E6A2BBC" w14:textId="2AF9C5A9" w:rsidR="00653788" w:rsidRPr="00E75471" w:rsidRDefault="009A4FE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0A1CA6A3" w14:textId="3D692C6F" w:rsidR="00653788" w:rsidRPr="00E75471" w:rsidRDefault="009A4FE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4" w:type="pct"/>
            <w:vAlign w:val="center"/>
          </w:tcPr>
          <w:p w14:paraId="08317ECE" w14:textId="0432AC9A" w:rsidR="00653788" w:rsidRPr="00E75471" w:rsidRDefault="009A4FE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26" w:type="pct"/>
            <w:vAlign w:val="center"/>
          </w:tcPr>
          <w:p w14:paraId="6DDA522A" w14:textId="4D630F50" w:rsidR="00653788" w:rsidRPr="00E75471" w:rsidRDefault="009A4FEF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9A4FEF" w:rsidRPr="00E75471" w14:paraId="42FF7774" w14:textId="77777777" w:rsidTr="00CB1D7F">
        <w:tc>
          <w:tcPr>
            <w:tcW w:w="730" w:type="pct"/>
          </w:tcPr>
          <w:p w14:paraId="779FEC07" w14:textId="017DBCC3" w:rsidR="009A4FEF" w:rsidRPr="00E75471" w:rsidRDefault="009900A7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5 sire</w:t>
            </w:r>
          </w:p>
        </w:tc>
        <w:tc>
          <w:tcPr>
            <w:tcW w:w="640" w:type="pct"/>
          </w:tcPr>
          <w:p w14:paraId="4D2EB603" w14:textId="45F20484" w:rsidR="009A4FEF" w:rsidRPr="00E75471" w:rsidRDefault="009900A7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1/164</w:t>
            </w:r>
          </w:p>
        </w:tc>
        <w:tc>
          <w:tcPr>
            <w:tcW w:w="640" w:type="pct"/>
          </w:tcPr>
          <w:p w14:paraId="14097978" w14:textId="243AAC28" w:rsidR="009A4FEF" w:rsidRPr="00E75471" w:rsidRDefault="009900A7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4/160</w:t>
            </w:r>
          </w:p>
        </w:tc>
        <w:tc>
          <w:tcPr>
            <w:tcW w:w="640" w:type="pct"/>
          </w:tcPr>
          <w:p w14:paraId="4A85A50B" w14:textId="651926EB" w:rsidR="009A4FEF" w:rsidRPr="00E75471" w:rsidRDefault="009900A7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72/171</w:t>
            </w:r>
          </w:p>
        </w:tc>
        <w:tc>
          <w:tcPr>
            <w:tcW w:w="387" w:type="pct"/>
            <w:vAlign w:val="center"/>
          </w:tcPr>
          <w:p w14:paraId="04197689" w14:textId="6E67380A" w:rsidR="009A4FEF" w:rsidRPr="00E75471" w:rsidRDefault="009900A7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5FE50995" w14:textId="3F5259A6" w:rsidR="009A4FEF" w:rsidRPr="00E75471" w:rsidRDefault="009900A7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14:paraId="70AD9296" w14:textId="7A304216" w:rsidR="009A4FEF" w:rsidRPr="00E75471" w:rsidRDefault="009900A7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4DDD6F31" w14:textId="296FE34A" w:rsidR="009A4FEF" w:rsidRPr="00E75471" w:rsidRDefault="009900A7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900A7" w:rsidRPr="00E75471" w14:paraId="02E9BDD3" w14:textId="77777777" w:rsidTr="00CB1D7F">
        <w:tc>
          <w:tcPr>
            <w:tcW w:w="730" w:type="pct"/>
          </w:tcPr>
          <w:p w14:paraId="74E0547D" w14:textId="562F60BF" w:rsidR="009900A7" w:rsidRPr="00E75471" w:rsidRDefault="009900A7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6 sire</w:t>
            </w:r>
          </w:p>
        </w:tc>
        <w:tc>
          <w:tcPr>
            <w:tcW w:w="640" w:type="pct"/>
          </w:tcPr>
          <w:p w14:paraId="5D163366" w14:textId="507BB28A" w:rsidR="009900A7" w:rsidRPr="00E75471" w:rsidRDefault="00E018A9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7/173</w:t>
            </w:r>
          </w:p>
        </w:tc>
        <w:tc>
          <w:tcPr>
            <w:tcW w:w="640" w:type="pct"/>
          </w:tcPr>
          <w:p w14:paraId="37BEB0CA" w14:textId="31F631F9" w:rsidR="009900A7" w:rsidRPr="00E75471" w:rsidRDefault="00E018A9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6/145</w:t>
            </w:r>
          </w:p>
        </w:tc>
        <w:tc>
          <w:tcPr>
            <w:tcW w:w="640" w:type="pct"/>
          </w:tcPr>
          <w:p w14:paraId="2990FBF8" w14:textId="4F5B2797" w:rsidR="009900A7" w:rsidRPr="00E75471" w:rsidRDefault="00E018A9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9/175</w:t>
            </w:r>
          </w:p>
        </w:tc>
        <w:tc>
          <w:tcPr>
            <w:tcW w:w="387" w:type="pct"/>
            <w:vAlign w:val="center"/>
          </w:tcPr>
          <w:p w14:paraId="3A1F109E" w14:textId="6FED9F0A" w:rsidR="009900A7" w:rsidRPr="00E75471" w:rsidRDefault="00E018A9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54CD47BA" w14:textId="041B01B4" w:rsidR="009900A7" w:rsidRPr="00E75471" w:rsidRDefault="00E018A9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14:paraId="62458B9A" w14:textId="457D6AE5" w:rsidR="009900A7" w:rsidRPr="00E75471" w:rsidRDefault="00E018A9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21097567" w14:textId="3A49A6B0" w:rsidR="009900A7" w:rsidRPr="00E75471" w:rsidRDefault="00E018A9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018A9" w:rsidRPr="00E75471" w14:paraId="08A284A3" w14:textId="77777777" w:rsidTr="00CB1D7F">
        <w:tc>
          <w:tcPr>
            <w:tcW w:w="730" w:type="pct"/>
          </w:tcPr>
          <w:p w14:paraId="7B209D07" w14:textId="3871B5C7" w:rsidR="00E018A9" w:rsidRPr="00E75471" w:rsidRDefault="00737290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7 sire</w:t>
            </w:r>
          </w:p>
        </w:tc>
        <w:tc>
          <w:tcPr>
            <w:tcW w:w="640" w:type="pct"/>
          </w:tcPr>
          <w:p w14:paraId="2D3504AA" w14:textId="0F6E0611" w:rsidR="00E018A9" w:rsidRPr="00E75471" w:rsidRDefault="00737290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8/167</w:t>
            </w:r>
          </w:p>
        </w:tc>
        <w:tc>
          <w:tcPr>
            <w:tcW w:w="640" w:type="pct"/>
          </w:tcPr>
          <w:p w14:paraId="6600AF9E" w14:textId="7156876D" w:rsidR="00E018A9" w:rsidRPr="00E75471" w:rsidRDefault="00737290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9/157</w:t>
            </w:r>
          </w:p>
        </w:tc>
        <w:tc>
          <w:tcPr>
            <w:tcW w:w="640" w:type="pct"/>
          </w:tcPr>
          <w:p w14:paraId="435E33A3" w14:textId="1D36CC8F" w:rsidR="00E018A9" w:rsidRPr="00E75471" w:rsidRDefault="00737290" w:rsidP="006B1460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4/166</w:t>
            </w:r>
          </w:p>
        </w:tc>
        <w:tc>
          <w:tcPr>
            <w:tcW w:w="387" w:type="pct"/>
            <w:vAlign w:val="center"/>
          </w:tcPr>
          <w:p w14:paraId="0FEFDBFE" w14:textId="1F871639" w:rsidR="00E018A9" w:rsidRPr="00E75471" w:rsidRDefault="00737290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7FD768B3" w14:textId="7EE62D66" w:rsidR="00E018A9" w:rsidRPr="00E75471" w:rsidRDefault="00737290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14:paraId="05D89B89" w14:textId="4B50D94B" w:rsidR="00E018A9" w:rsidRPr="00E75471" w:rsidRDefault="00737290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61D377A9" w14:textId="409931C7" w:rsidR="00E018A9" w:rsidRPr="00E75471" w:rsidRDefault="00737290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95B0D" w:rsidRPr="00E75471" w14:paraId="3DBA47DA" w14:textId="77777777" w:rsidTr="00CB1D7F">
        <w:tc>
          <w:tcPr>
            <w:tcW w:w="2650" w:type="pct"/>
            <w:gridSpan w:val="4"/>
            <w:vAlign w:val="center"/>
          </w:tcPr>
          <w:p w14:paraId="009A1472" w14:textId="0FCD959F" w:rsidR="00C95B0D" w:rsidRPr="00E75471" w:rsidRDefault="00C95B0D" w:rsidP="00C95B0D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Number of sires</w:t>
            </w:r>
          </w:p>
        </w:tc>
        <w:tc>
          <w:tcPr>
            <w:tcW w:w="387" w:type="pct"/>
            <w:vAlign w:val="center"/>
          </w:tcPr>
          <w:p w14:paraId="320F0BD8" w14:textId="28327AAC" w:rsidR="00C95B0D" w:rsidRPr="00E75471" w:rsidRDefault="00C95B0D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" w:type="pct"/>
            <w:vAlign w:val="center"/>
          </w:tcPr>
          <w:p w14:paraId="06461A51" w14:textId="3398DF98" w:rsidR="00C95B0D" w:rsidRPr="00E75471" w:rsidRDefault="00C95B0D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44" w:type="pct"/>
            <w:vAlign w:val="center"/>
          </w:tcPr>
          <w:p w14:paraId="4A6C40EC" w14:textId="0AC68C29" w:rsidR="00C95B0D" w:rsidRPr="00E75471" w:rsidRDefault="00C95B0D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26" w:type="pct"/>
            <w:vAlign w:val="center"/>
          </w:tcPr>
          <w:p w14:paraId="3603755D" w14:textId="7DFBAE5F" w:rsidR="00C95B0D" w:rsidRPr="00E75471" w:rsidRDefault="00C95B0D" w:rsidP="00602410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bookmarkEnd w:id="1"/>
    </w:tbl>
    <w:p w14:paraId="0778C3C2" w14:textId="77777777" w:rsidR="002E44C4" w:rsidRDefault="002E44C4" w:rsidP="006B1460">
      <w:pPr>
        <w:pStyle w:val="NormalWeb"/>
        <w:spacing w:line="280" w:lineRule="exac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7DC3473" w14:textId="77777777" w:rsidR="002E44C4" w:rsidRDefault="002E44C4" w:rsidP="006B1460">
      <w:pPr>
        <w:pStyle w:val="NormalWeb"/>
        <w:spacing w:line="280" w:lineRule="exac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0"/>
        <w:gridCol w:w="1086"/>
        <w:gridCol w:w="1086"/>
        <w:gridCol w:w="1086"/>
        <w:gridCol w:w="657"/>
        <w:gridCol w:w="837"/>
        <w:gridCol w:w="754"/>
        <w:gridCol w:w="1742"/>
      </w:tblGrid>
      <w:tr w:rsidR="00984AE5" w:rsidRPr="00E75471" w14:paraId="05BA85E4" w14:textId="77777777" w:rsidTr="00052438">
        <w:tc>
          <w:tcPr>
            <w:tcW w:w="5000" w:type="pct"/>
            <w:gridSpan w:val="8"/>
            <w:shd w:val="clear" w:color="auto" w:fill="404040" w:themeFill="text1" w:themeFillTint="BF"/>
          </w:tcPr>
          <w:p w14:paraId="36841F88" w14:textId="5190BD84" w:rsidR="00984AE5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  <w:lastRenderedPageBreak/>
              <w:t>f</w:t>
            </w:r>
            <w:r w:rsidR="00984AE5" w:rsidRPr="00E75471"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  <w:t>emale #02</w:t>
            </w:r>
          </w:p>
        </w:tc>
      </w:tr>
      <w:tr w:rsidR="00984AE5" w:rsidRPr="00E75471" w14:paraId="77C7DF82" w14:textId="77777777" w:rsidTr="00052438">
        <w:tc>
          <w:tcPr>
            <w:tcW w:w="2650" w:type="pct"/>
            <w:gridSpan w:val="4"/>
            <w:vAlign w:val="center"/>
          </w:tcPr>
          <w:p w14:paraId="5FAF3B5E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50" w:type="pct"/>
            <w:gridSpan w:val="4"/>
            <w:shd w:val="clear" w:color="auto" w:fill="404040" w:themeFill="text1" w:themeFillTint="BF"/>
            <w:vAlign w:val="center"/>
          </w:tcPr>
          <w:p w14:paraId="6085602F" w14:textId="77777777" w:rsidR="00984AE5" w:rsidRPr="00E75471" w:rsidRDefault="00984AE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  <w:t>Number of spermatangia</w:t>
            </w:r>
          </w:p>
        </w:tc>
      </w:tr>
      <w:tr w:rsidR="00984AE5" w:rsidRPr="00E75471" w14:paraId="284CB173" w14:textId="77777777" w:rsidTr="00052438">
        <w:tc>
          <w:tcPr>
            <w:tcW w:w="2650" w:type="pct"/>
            <w:gridSpan w:val="4"/>
            <w:vAlign w:val="center"/>
          </w:tcPr>
          <w:p w14:paraId="49D688C5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Insemination site</w:t>
            </w:r>
          </w:p>
        </w:tc>
        <w:tc>
          <w:tcPr>
            <w:tcW w:w="387" w:type="pct"/>
            <w:vAlign w:val="center"/>
          </w:tcPr>
          <w:p w14:paraId="4649C1DC" w14:textId="77777777" w:rsidR="00984AE5" w:rsidRPr="00E75471" w:rsidRDefault="00984AE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493" w:type="pct"/>
            <w:vAlign w:val="center"/>
          </w:tcPr>
          <w:p w14:paraId="169EFC07" w14:textId="77777777" w:rsidR="00984AE5" w:rsidRPr="00E75471" w:rsidRDefault="00984AE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ARM</w:t>
            </w:r>
          </w:p>
        </w:tc>
        <w:tc>
          <w:tcPr>
            <w:tcW w:w="444" w:type="pct"/>
            <w:vAlign w:val="center"/>
          </w:tcPr>
          <w:p w14:paraId="6C37499E" w14:textId="77777777" w:rsidR="00984AE5" w:rsidRPr="00E75471" w:rsidRDefault="00984AE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EYE</w:t>
            </w:r>
          </w:p>
        </w:tc>
        <w:tc>
          <w:tcPr>
            <w:tcW w:w="1026" w:type="pct"/>
            <w:vAlign w:val="center"/>
          </w:tcPr>
          <w:p w14:paraId="201031A1" w14:textId="77777777" w:rsidR="00984AE5" w:rsidRPr="00E75471" w:rsidRDefault="00984AE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Combined (%)</w:t>
            </w:r>
          </w:p>
        </w:tc>
      </w:tr>
      <w:tr w:rsidR="00984AE5" w:rsidRPr="00E75471" w14:paraId="183F925A" w14:textId="77777777" w:rsidTr="00052438">
        <w:tc>
          <w:tcPr>
            <w:tcW w:w="2650" w:type="pct"/>
            <w:gridSpan w:val="4"/>
            <w:vAlign w:val="center"/>
          </w:tcPr>
          <w:p w14:paraId="214058F4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Total spermatangia attached</w:t>
            </w:r>
          </w:p>
        </w:tc>
        <w:tc>
          <w:tcPr>
            <w:tcW w:w="387" w:type="pct"/>
            <w:vAlign w:val="center"/>
          </w:tcPr>
          <w:p w14:paraId="3CA149C1" w14:textId="1A4FDCDA" w:rsidR="00984AE5" w:rsidRPr="00E75471" w:rsidRDefault="00664EC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93" w:type="pct"/>
            <w:vAlign w:val="center"/>
          </w:tcPr>
          <w:p w14:paraId="12974509" w14:textId="7A19EA1E" w:rsidR="00984AE5" w:rsidRPr="00E75471" w:rsidRDefault="00664EC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444" w:type="pct"/>
            <w:vAlign w:val="center"/>
          </w:tcPr>
          <w:p w14:paraId="50402E87" w14:textId="1C5FAAC0" w:rsidR="00984AE5" w:rsidRPr="00E75471" w:rsidRDefault="00664EC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026" w:type="pct"/>
            <w:vAlign w:val="center"/>
          </w:tcPr>
          <w:p w14:paraId="4945DD17" w14:textId="5DE424AC" w:rsidR="00984AE5" w:rsidRPr="00E75471" w:rsidRDefault="00664EC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13</w:t>
            </w:r>
            <w:r w:rsidR="009C3087"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 (100_</w:t>
            </w:r>
          </w:p>
        </w:tc>
      </w:tr>
      <w:tr w:rsidR="00984AE5" w:rsidRPr="00E75471" w14:paraId="4926B442" w14:textId="77777777" w:rsidTr="00052438">
        <w:tc>
          <w:tcPr>
            <w:tcW w:w="2650" w:type="pct"/>
            <w:gridSpan w:val="4"/>
            <w:vAlign w:val="center"/>
          </w:tcPr>
          <w:p w14:paraId="59DE35C0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Genotyping unexamined or failed</w:t>
            </w:r>
          </w:p>
        </w:tc>
        <w:tc>
          <w:tcPr>
            <w:tcW w:w="387" w:type="pct"/>
            <w:vAlign w:val="center"/>
          </w:tcPr>
          <w:p w14:paraId="3CC0E349" w14:textId="77F633A0" w:rsidR="00984AE5" w:rsidRPr="00E75471" w:rsidRDefault="00DA6144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93" w:type="pct"/>
            <w:vAlign w:val="center"/>
          </w:tcPr>
          <w:p w14:paraId="4EDC4DDF" w14:textId="76A7791A" w:rsidR="00984AE5" w:rsidRPr="00E75471" w:rsidRDefault="00DA6144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44" w:type="pct"/>
            <w:vAlign w:val="center"/>
          </w:tcPr>
          <w:p w14:paraId="74A4427E" w14:textId="77791529" w:rsidR="00984AE5" w:rsidRPr="00E75471" w:rsidRDefault="00DA6144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026" w:type="pct"/>
            <w:vAlign w:val="center"/>
          </w:tcPr>
          <w:p w14:paraId="5C97DDD9" w14:textId="45B6D003" w:rsidR="00984AE5" w:rsidRPr="00E75471" w:rsidRDefault="00DA6144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8 (33.8)</w:t>
            </w:r>
          </w:p>
        </w:tc>
      </w:tr>
      <w:tr w:rsidR="00984AE5" w:rsidRPr="00E75471" w14:paraId="2E1B9232" w14:textId="77777777" w:rsidTr="00052438">
        <w:tc>
          <w:tcPr>
            <w:tcW w:w="2650" w:type="pct"/>
            <w:gridSpan w:val="4"/>
            <w:vAlign w:val="center"/>
          </w:tcPr>
          <w:p w14:paraId="6CDE2D6D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Genotyping </w:t>
            </w:r>
            <w:proofErr w:type="spellStart"/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succeded</w:t>
            </w:r>
            <w:proofErr w:type="spellEnd"/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2281AC8E" w14:textId="145FCEC7" w:rsidR="00984AE5" w:rsidRPr="00E75471" w:rsidRDefault="009C3087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63C58419" w14:textId="351F6C72" w:rsidR="00984AE5" w:rsidRPr="00E75471" w:rsidRDefault="009C3087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2B699BFC" w14:textId="63ACE4B7" w:rsidR="00984AE5" w:rsidRPr="00E75471" w:rsidRDefault="009C3087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0D91D16A" w14:textId="1C44F23A" w:rsidR="00984AE5" w:rsidRPr="00E75471" w:rsidRDefault="009C3087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75 (66.2)</w:t>
            </w:r>
          </w:p>
        </w:tc>
      </w:tr>
      <w:tr w:rsidR="00984AE5" w:rsidRPr="00E75471" w14:paraId="15886A6B" w14:textId="77777777" w:rsidTr="00052438">
        <w:tc>
          <w:tcPr>
            <w:tcW w:w="730" w:type="pct"/>
          </w:tcPr>
          <w:p w14:paraId="72C454F6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9" w:type="pct"/>
            <w:gridSpan w:val="3"/>
            <w:vAlign w:val="center"/>
          </w:tcPr>
          <w:p w14:paraId="70FC6889" w14:textId="77777777" w:rsidR="00984AE5" w:rsidRPr="00E75471" w:rsidRDefault="00984AE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SSR locus</w:t>
            </w:r>
          </w:p>
        </w:tc>
        <w:tc>
          <w:tcPr>
            <w:tcW w:w="2350" w:type="pct"/>
            <w:gridSpan w:val="4"/>
            <w:tcBorders>
              <w:bottom w:val="nil"/>
            </w:tcBorders>
            <w:vAlign w:val="center"/>
          </w:tcPr>
          <w:p w14:paraId="1E4343B0" w14:textId="77777777" w:rsidR="00984AE5" w:rsidRPr="00E75471" w:rsidRDefault="00984AE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984AE5" w:rsidRPr="00E75471" w14:paraId="27B776F3" w14:textId="77777777" w:rsidTr="00052438">
        <w:tc>
          <w:tcPr>
            <w:tcW w:w="730" w:type="pct"/>
          </w:tcPr>
          <w:p w14:paraId="2D67362E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640" w:type="pct"/>
          </w:tcPr>
          <w:p w14:paraId="6B965C19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Lu1738</w:t>
            </w:r>
          </w:p>
        </w:tc>
        <w:tc>
          <w:tcPr>
            <w:tcW w:w="640" w:type="pct"/>
          </w:tcPr>
          <w:p w14:paraId="02581FAD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Lu3099</w:t>
            </w:r>
          </w:p>
        </w:tc>
        <w:tc>
          <w:tcPr>
            <w:tcW w:w="640" w:type="pct"/>
          </w:tcPr>
          <w:p w14:paraId="09C3D53E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Lu4288</w:t>
            </w:r>
          </w:p>
        </w:tc>
        <w:tc>
          <w:tcPr>
            <w:tcW w:w="387" w:type="pct"/>
            <w:vAlign w:val="center"/>
          </w:tcPr>
          <w:p w14:paraId="38D85124" w14:textId="7E865FBF" w:rsidR="00984AE5" w:rsidRPr="00E75471" w:rsidRDefault="003675A6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93" w:type="pct"/>
            <w:vAlign w:val="center"/>
          </w:tcPr>
          <w:p w14:paraId="5DADA397" w14:textId="10C26C29" w:rsidR="00984AE5" w:rsidRPr="00E75471" w:rsidRDefault="003675A6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44" w:type="pct"/>
            <w:vAlign w:val="center"/>
          </w:tcPr>
          <w:p w14:paraId="6969BA62" w14:textId="45265322" w:rsidR="00984AE5" w:rsidRPr="00E75471" w:rsidRDefault="007423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18203C56" w14:textId="77777777" w:rsidR="00984AE5" w:rsidRPr="00E75471" w:rsidRDefault="00984AE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984AE5" w:rsidRPr="00E75471" w14:paraId="06136096" w14:textId="77777777" w:rsidTr="00052438">
        <w:tc>
          <w:tcPr>
            <w:tcW w:w="730" w:type="pct"/>
          </w:tcPr>
          <w:p w14:paraId="445B1B99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1 sire</w:t>
            </w:r>
          </w:p>
        </w:tc>
        <w:tc>
          <w:tcPr>
            <w:tcW w:w="640" w:type="pct"/>
          </w:tcPr>
          <w:p w14:paraId="763E95D2" w14:textId="66B48295" w:rsidR="00984AE5" w:rsidRPr="00E75471" w:rsidRDefault="00BB23C0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3/143</w:t>
            </w:r>
          </w:p>
        </w:tc>
        <w:tc>
          <w:tcPr>
            <w:tcW w:w="640" w:type="pct"/>
          </w:tcPr>
          <w:p w14:paraId="5A067FF1" w14:textId="5EA504EF" w:rsidR="00984AE5" w:rsidRPr="00E75471" w:rsidRDefault="00BB23C0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6/142</w:t>
            </w:r>
          </w:p>
        </w:tc>
        <w:tc>
          <w:tcPr>
            <w:tcW w:w="640" w:type="pct"/>
          </w:tcPr>
          <w:p w14:paraId="466714B2" w14:textId="202EDA88" w:rsidR="00984AE5" w:rsidRPr="00E75471" w:rsidRDefault="00BB23C0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84/184</w:t>
            </w:r>
          </w:p>
        </w:tc>
        <w:tc>
          <w:tcPr>
            <w:tcW w:w="387" w:type="pct"/>
            <w:vAlign w:val="center"/>
          </w:tcPr>
          <w:p w14:paraId="7B91C9D3" w14:textId="6A50204E" w:rsidR="00984AE5" w:rsidRPr="00E75471" w:rsidRDefault="007423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" w:type="pct"/>
            <w:vAlign w:val="center"/>
          </w:tcPr>
          <w:p w14:paraId="22F8A9B3" w14:textId="1E01CCF6" w:rsidR="00984AE5" w:rsidRPr="00E75471" w:rsidRDefault="007423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44" w:type="pct"/>
            <w:vAlign w:val="center"/>
          </w:tcPr>
          <w:p w14:paraId="38931038" w14:textId="722B82C1" w:rsidR="00984AE5" w:rsidRPr="00E75471" w:rsidRDefault="007423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026" w:type="pct"/>
            <w:vAlign w:val="center"/>
          </w:tcPr>
          <w:p w14:paraId="7CE20629" w14:textId="169C68FE" w:rsidR="00984AE5" w:rsidRPr="00E75471" w:rsidRDefault="007423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13</w:t>
            </w:r>
          </w:p>
        </w:tc>
      </w:tr>
      <w:tr w:rsidR="00984AE5" w:rsidRPr="00E75471" w14:paraId="402D3F09" w14:textId="77777777" w:rsidTr="00052438">
        <w:tc>
          <w:tcPr>
            <w:tcW w:w="730" w:type="pct"/>
          </w:tcPr>
          <w:p w14:paraId="306D208D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2 sire</w:t>
            </w:r>
          </w:p>
        </w:tc>
        <w:tc>
          <w:tcPr>
            <w:tcW w:w="640" w:type="pct"/>
          </w:tcPr>
          <w:p w14:paraId="658694B1" w14:textId="30F64616" w:rsidR="00984AE5" w:rsidRPr="00E75471" w:rsidRDefault="00BB23C0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0/152</w:t>
            </w:r>
          </w:p>
        </w:tc>
        <w:tc>
          <w:tcPr>
            <w:tcW w:w="640" w:type="pct"/>
          </w:tcPr>
          <w:p w14:paraId="77033179" w14:textId="027DC8BA" w:rsidR="00984AE5" w:rsidRPr="00E75471" w:rsidRDefault="00BB23C0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5/154</w:t>
            </w:r>
          </w:p>
        </w:tc>
        <w:tc>
          <w:tcPr>
            <w:tcW w:w="640" w:type="pct"/>
          </w:tcPr>
          <w:p w14:paraId="508DF3BB" w14:textId="00577042" w:rsidR="00984AE5" w:rsidRPr="00E75471" w:rsidRDefault="00BB23C0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3/178</w:t>
            </w:r>
          </w:p>
        </w:tc>
        <w:tc>
          <w:tcPr>
            <w:tcW w:w="387" w:type="pct"/>
            <w:vAlign w:val="center"/>
          </w:tcPr>
          <w:p w14:paraId="70CC21AD" w14:textId="29978920" w:rsidR="00984AE5" w:rsidRPr="00E75471" w:rsidRDefault="007B680D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6234D465" w14:textId="0E2E01E4" w:rsidR="00984AE5" w:rsidRPr="00E75471" w:rsidRDefault="007423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444" w:type="pct"/>
            <w:vAlign w:val="center"/>
          </w:tcPr>
          <w:p w14:paraId="1FC50BEC" w14:textId="47CF526E" w:rsidR="00984AE5" w:rsidRPr="00E75471" w:rsidRDefault="007423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26" w:type="pct"/>
            <w:vAlign w:val="center"/>
          </w:tcPr>
          <w:p w14:paraId="65671F6B" w14:textId="3BB1C941" w:rsidR="00984AE5" w:rsidRPr="00E75471" w:rsidRDefault="007423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984AE5" w:rsidRPr="00E75471" w14:paraId="1813C73C" w14:textId="77777777" w:rsidTr="00052438">
        <w:tc>
          <w:tcPr>
            <w:tcW w:w="730" w:type="pct"/>
          </w:tcPr>
          <w:p w14:paraId="22D81D14" w14:textId="5078B964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3 sire</w:t>
            </w:r>
          </w:p>
        </w:tc>
        <w:tc>
          <w:tcPr>
            <w:tcW w:w="640" w:type="pct"/>
          </w:tcPr>
          <w:p w14:paraId="57E055D1" w14:textId="18BDBDF9" w:rsidR="00984AE5" w:rsidRPr="00E75471" w:rsidRDefault="007B680D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1/173</w:t>
            </w:r>
          </w:p>
        </w:tc>
        <w:tc>
          <w:tcPr>
            <w:tcW w:w="640" w:type="pct"/>
          </w:tcPr>
          <w:p w14:paraId="54490CB0" w14:textId="06265FC2" w:rsidR="00984AE5" w:rsidRPr="00E75471" w:rsidRDefault="007B680D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6/145</w:t>
            </w:r>
          </w:p>
        </w:tc>
        <w:tc>
          <w:tcPr>
            <w:tcW w:w="640" w:type="pct"/>
          </w:tcPr>
          <w:p w14:paraId="1178AD02" w14:textId="476C8D25" w:rsidR="00984AE5" w:rsidRPr="00E75471" w:rsidRDefault="007B680D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9/175</w:t>
            </w:r>
          </w:p>
        </w:tc>
        <w:tc>
          <w:tcPr>
            <w:tcW w:w="387" w:type="pct"/>
            <w:vAlign w:val="center"/>
          </w:tcPr>
          <w:p w14:paraId="5D91DCDF" w14:textId="2E829B08" w:rsidR="00984AE5" w:rsidRPr="00E75471" w:rsidRDefault="00BA4CC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3FD34B3A" w14:textId="63824245" w:rsidR="00984AE5" w:rsidRPr="00E75471" w:rsidRDefault="00BA4CC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4" w:type="pct"/>
            <w:vAlign w:val="center"/>
          </w:tcPr>
          <w:p w14:paraId="27F9BF59" w14:textId="17352C08" w:rsidR="00984AE5" w:rsidRPr="00E75471" w:rsidRDefault="00BA4CC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6" w:type="pct"/>
            <w:vAlign w:val="center"/>
          </w:tcPr>
          <w:p w14:paraId="332E738D" w14:textId="6DE6F603" w:rsidR="00984AE5" w:rsidRPr="00E75471" w:rsidRDefault="00BA4CC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84AE5" w:rsidRPr="00E75471" w14:paraId="47EBB34B" w14:textId="77777777" w:rsidTr="00052438">
        <w:tc>
          <w:tcPr>
            <w:tcW w:w="730" w:type="pct"/>
          </w:tcPr>
          <w:p w14:paraId="49CF0890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4 sire</w:t>
            </w:r>
          </w:p>
        </w:tc>
        <w:tc>
          <w:tcPr>
            <w:tcW w:w="640" w:type="pct"/>
          </w:tcPr>
          <w:p w14:paraId="268845E5" w14:textId="54EC2076" w:rsidR="00984AE5" w:rsidRPr="00E75471" w:rsidRDefault="000211C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0/140</w:t>
            </w:r>
          </w:p>
        </w:tc>
        <w:tc>
          <w:tcPr>
            <w:tcW w:w="640" w:type="pct"/>
          </w:tcPr>
          <w:p w14:paraId="54EE23E7" w14:textId="5E546FBE" w:rsidR="00984AE5" w:rsidRPr="00E75471" w:rsidRDefault="000211C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7/157</w:t>
            </w:r>
          </w:p>
        </w:tc>
        <w:tc>
          <w:tcPr>
            <w:tcW w:w="640" w:type="pct"/>
          </w:tcPr>
          <w:p w14:paraId="4EE43A38" w14:textId="0810C5AE" w:rsidR="00984AE5" w:rsidRPr="00E75471" w:rsidRDefault="000211C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6/175</w:t>
            </w:r>
          </w:p>
        </w:tc>
        <w:tc>
          <w:tcPr>
            <w:tcW w:w="387" w:type="pct"/>
            <w:vAlign w:val="center"/>
          </w:tcPr>
          <w:p w14:paraId="249A665D" w14:textId="426D052C" w:rsidR="00984AE5" w:rsidRPr="00E75471" w:rsidRDefault="00BA4CC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5255C677" w14:textId="6B6C4CA3" w:rsidR="00984AE5" w:rsidRPr="00E75471" w:rsidRDefault="00BA4CC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4" w:type="pct"/>
            <w:vAlign w:val="center"/>
          </w:tcPr>
          <w:p w14:paraId="3FABA46A" w14:textId="34C4F962" w:rsidR="00984AE5" w:rsidRPr="00E75471" w:rsidRDefault="00BA4CC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6" w:type="pct"/>
            <w:vAlign w:val="center"/>
          </w:tcPr>
          <w:p w14:paraId="36CF408A" w14:textId="039FFB4C" w:rsidR="00984AE5" w:rsidRPr="00E75471" w:rsidRDefault="00BA4CC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84AE5" w:rsidRPr="00E75471" w14:paraId="25755E1F" w14:textId="77777777" w:rsidTr="00052438">
        <w:tc>
          <w:tcPr>
            <w:tcW w:w="730" w:type="pct"/>
          </w:tcPr>
          <w:p w14:paraId="384A10D3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5 sire</w:t>
            </w:r>
          </w:p>
        </w:tc>
        <w:tc>
          <w:tcPr>
            <w:tcW w:w="640" w:type="pct"/>
          </w:tcPr>
          <w:p w14:paraId="0C743A8F" w14:textId="462FA3DC" w:rsidR="00984AE5" w:rsidRPr="00E75471" w:rsidRDefault="000211C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16/119</w:t>
            </w:r>
          </w:p>
        </w:tc>
        <w:tc>
          <w:tcPr>
            <w:tcW w:w="640" w:type="pct"/>
          </w:tcPr>
          <w:p w14:paraId="61F73380" w14:textId="5B56AB18" w:rsidR="00984AE5" w:rsidRPr="00E75471" w:rsidRDefault="00EF5D48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5/145</w:t>
            </w:r>
          </w:p>
        </w:tc>
        <w:tc>
          <w:tcPr>
            <w:tcW w:w="640" w:type="pct"/>
          </w:tcPr>
          <w:p w14:paraId="637F8E23" w14:textId="53ECAFAC" w:rsidR="00984AE5" w:rsidRPr="00E75471" w:rsidRDefault="00EF5D48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9/214</w:t>
            </w:r>
          </w:p>
        </w:tc>
        <w:tc>
          <w:tcPr>
            <w:tcW w:w="387" w:type="pct"/>
            <w:vAlign w:val="center"/>
          </w:tcPr>
          <w:p w14:paraId="2F7CD059" w14:textId="434B120D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6251B4EE" w14:textId="32004F26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14:paraId="7396FD0D" w14:textId="50E927CA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0276DFD3" w14:textId="1BA8590F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84AE5" w:rsidRPr="00E75471" w14:paraId="5312987C" w14:textId="77777777" w:rsidTr="00052438">
        <w:tc>
          <w:tcPr>
            <w:tcW w:w="730" w:type="pct"/>
          </w:tcPr>
          <w:p w14:paraId="22A89525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6 sire</w:t>
            </w:r>
          </w:p>
        </w:tc>
        <w:tc>
          <w:tcPr>
            <w:tcW w:w="640" w:type="pct"/>
          </w:tcPr>
          <w:p w14:paraId="386E7AAB" w14:textId="4C80A1A8" w:rsidR="00984AE5" w:rsidRPr="00E75471" w:rsidRDefault="00EF5D48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8/158</w:t>
            </w:r>
          </w:p>
        </w:tc>
        <w:tc>
          <w:tcPr>
            <w:tcW w:w="640" w:type="pct"/>
          </w:tcPr>
          <w:p w14:paraId="0164BDE1" w14:textId="1DAB9BCE" w:rsidR="00984AE5" w:rsidRPr="00E75471" w:rsidRDefault="00EF5D48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9/142</w:t>
            </w:r>
          </w:p>
        </w:tc>
        <w:tc>
          <w:tcPr>
            <w:tcW w:w="640" w:type="pct"/>
          </w:tcPr>
          <w:p w14:paraId="10D5065B" w14:textId="1C09CF6B" w:rsidR="00984AE5" w:rsidRPr="00E75471" w:rsidRDefault="005F24F2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6/190</w:t>
            </w:r>
          </w:p>
        </w:tc>
        <w:tc>
          <w:tcPr>
            <w:tcW w:w="387" w:type="pct"/>
            <w:vAlign w:val="center"/>
          </w:tcPr>
          <w:p w14:paraId="57618B94" w14:textId="246D64C6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54348CC9" w14:textId="13BFCEFB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14:paraId="7F09DF45" w14:textId="40743EDD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38C75B9E" w14:textId="469C694B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84AE5" w:rsidRPr="00E75471" w14:paraId="46C5DCD5" w14:textId="77777777" w:rsidTr="00052438">
        <w:tc>
          <w:tcPr>
            <w:tcW w:w="730" w:type="pct"/>
          </w:tcPr>
          <w:p w14:paraId="0B70AFF5" w14:textId="77777777" w:rsidR="00984AE5" w:rsidRPr="00E75471" w:rsidRDefault="00984AE5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7 sire</w:t>
            </w:r>
          </w:p>
        </w:tc>
        <w:tc>
          <w:tcPr>
            <w:tcW w:w="640" w:type="pct"/>
          </w:tcPr>
          <w:p w14:paraId="7D1AF47C" w14:textId="6BDCA35B" w:rsidR="00984AE5" w:rsidRPr="00E75471" w:rsidRDefault="005F24F2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9/164</w:t>
            </w:r>
          </w:p>
        </w:tc>
        <w:tc>
          <w:tcPr>
            <w:tcW w:w="640" w:type="pct"/>
          </w:tcPr>
          <w:p w14:paraId="0E2238E1" w14:textId="13618B70" w:rsidR="00984AE5" w:rsidRPr="00E75471" w:rsidRDefault="005F24F2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9/142</w:t>
            </w:r>
          </w:p>
        </w:tc>
        <w:tc>
          <w:tcPr>
            <w:tcW w:w="640" w:type="pct"/>
          </w:tcPr>
          <w:p w14:paraId="51ECBEB8" w14:textId="1D24DDE5" w:rsidR="00984AE5" w:rsidRPr="00E75471" w:rsidRDefault="005F24F2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4/178</w:t>
            </w:r>
          </w:p>
        </w:tc>
        <w:tc>
          <w:tcPr>
            <w:tcW w:w="387" w:type="pct"/>
            <w:vAlign w:val="center"/>
          </w:tcPr>
          <w:p w14:paraId="025D6E6A" w14:textId="0196E373" w:rsidR="00984AE5" w:rsidRPr="00E75471" w:rsidRDefault="005F24F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55619C9E" w14:textId="6696F345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4" w:type="pct"/>
            <w:vAlign w:val="center"/>
          </w:tcPr>
          <w:p w14:paraId="1CC23783" w14:textId="6D85CDA8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6" w:type="pct"/>
            <w:vAlign w:val="center"/>
          </w:tcPr>
          <w:p w14:paraId="61D86C76" w14:textId="412F9E4B" w:rsidR="00984AE5" w:rsidRPr="00E75471" w:rsidRDefault="0022032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4ECA" w:rsidRPr="00E75471" w14:paraId="2C9EAFB8" w14:textId="77777777" w:rsidTr="00052438">
        <w:tc>
          <w:tcPr>
            <w:tcW w:w="730" w:type="pct"/>
          </w:tcPr>
          <w:p w14:paraId="072F4390" w14:textId="5B6D0D3F" w:rsidR="00664ECA" w:rsidRPr="00E75471" w:rsidRDefault="00DA6144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8 sire</w:t>
            </w:r>
          </w:p>
        </w:tc>
        <w:tc>
          <w:tcPr>
            <w:tcW w:w="640" w:type="pct"/>
          </w:tcPr>
          <w:p w14:paraId="3B3FA036" w14:textId="6C3EAAFB" w:rsidR="00664ECA" w:rsidRPr="00E75471" w:rsidRDefault="005F24F2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7/155</w:t>
            </w:r>
          </w:p>
        </w:tc>
        <w:tc>
          <w:tcPr>
            <w:tcW w:w="640" w:type="pct"/>
          </w:tcPr>
          <w:p w14:paraId="12F21A9A" w14:textId="76CA0A93" w:rsidR="00664ECA" w:rsidRPr="00E75471" w:rsidRDefault="005F24F2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5/148</w:t>
            </w:r>
          </w:p>
        </w:tc>
        <w:tc>
          <w:tcPr>
            <w:tcW w:w="640" w:type="pct"/>
          </w:tcPr>
          <w:p w14:paraId="6CF33765" w14:textId="02B31AD2" w:rsidR="00664ECA" w:rsidRPr="00E75471" w:rsidRDefault="005F24F2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75/184</w:t>
            </w:r>
          </w:p>
        </w:tc>
        <w:tc>
          <w:tcPr>
            <w:tcW w:w="387" w:type="pct"/>
            <w:vAlign w:val="center"/>
          </w:tcPr>
          <w:p w14:paraId="49A11966" w14:textId="64E7F461" w:rsidR="00664ECA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445833B3" w14:textId="319719BC" w:rsidR="00664ECA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4" w:type="pct"/>
            <w:vAlign w:val="center"/>
          </w:tcPr>
          <w:p w14:paraId="06C4251C" w14:textId="0CC31BBD" w:rsidR="00664ECA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6" w:type="pct"/>
            <w:vAlign w:val="center"/>
          </w:tcPr>
          <w:p w14:paraId="2DD056CD" w14:textId="340BDE5A" w:rsidR="00664ECA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4ECA" w:rsidRPr="00E75471" w14:paraId="6013840C" w14:textId="77777777" w:rsidTr="00052438">
        <w:tc>
          <w:tcPr>
            <w:tcW w:w="730" w:type="pct"/>
          </w:tcPr>
          <w:p w14:paraId="2CC26DFB" w14:textId="57105539" w:rsidR="00664ECA" w:rsidRPr="00E75471" w:rsidRDefault="00DA6144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9 sire</w:t>
            </w:r>
          </w:p>
        </w:tc>
        <w:tc>
          <w:tcPr>
            <w:tcW w:w="640" w:type="pct"/>
          </w:tcPr>
          <w:p w14:paraId="3A01F1E7" w14:textId="0263A689" w:rsidR="00664ECA" w:rsidRPr="00E75471" w:rsidRDefault="001A4499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0/152</w:t>
            </w:r>
          </w:p>
        </w:tc>
        <w:tc>
          <w:tcPr>
            <w:tcW w:w="640" w:type="pct"/>
          </w:tcPr>
          <w:p w14:paraId="77A9FBD6" w14:textId="3C0AF812" w:rsidR="00664ECA" w:rsidRPr="00E75471" w:rsidRDefault="001A4499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2/157</w:t>
            </w:r>
          </w:p>
        </w:tc>
        <w:tc>
          <w:tcPr>
            <w:tcW w:w="640" w:type="pct"/>
          </w:tcPr>
          <w:p w14:paraId="4F2F478A" w14:textId="59ABC600" w:rsidR="00664ECA" w:rsidRPr="00E75471" w:rsidRDefault="001A4499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0/169</w:t>
            </w:r>
          </w:p>
        </w:tc>
        <w:tc>
          <w:tcPr>
            <w:tcW w:w="387" w:type="pct"/>
            <w:vAlign w:val="center"/>
          </w:tcPr>
          <w:p w14:paraId="63D84A47" w14:textId="465E017B" w:rsidR="00664ECA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7BA67B21" w14:textId="1F6B9CE8" w:rsidR="00664ECA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4" w:type="pct"/>
            <w:vAlign w:val="center"/>
          </w:tcPr>
          <w:p w14:paraId="3CCE8C10" w14:textId="7E6F4638" w:rsidR="00664ECA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6" w:type="pct"/>
            <w:vAlign w:val="center"/>
          </w:tcPr>
          <w:p w14:paraId="5AE00B04" w14:textId="20545B68" w:rsidR="00664ECA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84AE5" w:rsidRPr="00E75471" w14:paraId="031BDF88" w14:textId="77777777" w:rsidTr="00052438">
        <w:tc>
          <w:tcPr>
            <w:tcW w:w="2650" w:type="pct"/>
            <w:gridSpan w:val="4"/>
            <w:vAlign w:val="center"/>
          </w:tcPr>
          <w:p w14:paraId="2FB5BBC9" w14:textId="77777777" w:rsidR="00984AE5" w:rsidRPr="00E75471" w:rsidRDefault="00984AE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Number of sires</w:t>
            </w:r>
          </w:p>
        </w:tc>
        <w:tc>
          <w:tcPr>
            <w:tcW w:w="387" w:type="pct"/>
            <w:vAlign w:val="center"/>
          </w:tcPr>
          <w:p w14:paraId="69F1D0C7" w14:textId="5F435F99" w:rsidR="00984AE5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" w:type="pct"/>
            <w:vAlign w:val="center"/>
          </w:tcPr>
          <w:p w14:paraId="7CE35C6C" w14:textId="34101BFB" w:rsidR="00984AE5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44" w:type="pct"/>
            <w:vAlign w:val="center"/>
          </w:tcPr>
          <w:p w14:paraId="395D9E49" w14:textId="61A45CBE" w:rsidR="00984AE5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26" w:type="pct"/>
            <w:vAlign w:val="center"/>
          </w:tcPr>
          <w:p w14:paraId="578E2485" w14:textId="4157D5D4" w:rsidR="00984AE5" w:rsidRPr="00E75471" w:rsidRDefault="00CB128A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35248196" w14:textId="77777777" w:rsidR="002E44C4" w:rsidRDefault="002E44C4" w:rsidP="006B1460">
      <w:pPr>
        <w:pStyle w:val="NormalWeb"/>
        <w:spacing w:line="280" w:lineRule="exac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0"/>
        <w:gridCol w:w="1086"/>
        <w:gridCol w:w="1086"/>
        <w:gridCol w:w="1086"/>
        <w:gridCol w:w="657"/>
        <w:gridCol w:w="837"/>
        <w:gridCol w:w="754"/>
        <w:gridCol w:w="1742"/>
      </w:tblGrid>
      <w:tr w:rsidR="00076351" w:rsidRPr="00E75471" w14:paraId="13E9C27C" w14:textId="77777777" w:rsidTr="00052438">
        <w:tc>
          <w:tcPr>
            <w:tcW w:w="5000" w:type="pct"/>
            <w:gridSpan w:val="8"/>
            <w:shd w:val="clear" w:color="auto" w:fill="404040" w:themeFill="text1" w:themeFillTint="BF"/>
          </w:tcPr>
          <w:p w14:paraId="50241941" w14:textId="165DF16C" w:rsidR="00076351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  <w:t>female #03</w:t>
            </w:r>
          </w:p>
        </w:tc>
      </w:tr>
      <w:tr w:rsidR="00076351" w:rsidRPr="00E75471" w14:paraId="25B8557B" w14:textId="77777777" w:rsidTr="00052438">
        <w:tc>
          <w:tcPr>
            <w:tcW w:w="2650" w:type="pct"/>
            <w:gridSpan w:val="4"/>
            <w:vAlign w:val="center"/>
          </w:tcPr>
          <w:p w14:paraId="09D6C9CB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50" w:type="pct"/>
            <w:gridSpan w:val="4"/>
            <w:shd w:val="clear" w:color="auto" w:fill="404040" w:themeFill="text1" w:themeFillTint="BF"/>
            <w:vAlign w:val="center"/>
          </w:tcPr>
          <w:p w14:paraId="100833CF" w14:textId="77777777" w:rsidR="00076351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FFFFFF" w:themeColor="background1"/>
                <w:sz w:val="20"/>
                <w:szCs w:val="20"/>
              </w:rPr>
              <w:t>Number of spermatangia</w:t>
            </w:r>
          </w:p>
        </w:tc>
      </w:tr>
      <w:tr w:rsidR="00076351" w:rsidRPr="00E75471" w14:paraId="68053D16" w14:textId="77777777" w:rsidTr="00052438">
        <w:tc>
          <w:tcPr>
            <w:tcW w:w="2650" w:type="pct"/>
            <w:gridSpan w:val="4"/>
            <w:vAlign w:val="center"/>
          </w:tcPr>
          <w:p w14:paraId="2BB41BE3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Insemination site</w:t>
            </w:r>
          </w:p>
        </w:tc>
        <w:tc>
          <w:tcPr>
            <w:tcW w:w="387" w:type="pct"/>
            <w:vAlign w:val="center"/>
          </w:tcPr>
          <w:p w14:paraId="379EA2E4" w14:textId="77777777" w:rsidR="00076351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493" w:type="pct"/>
            <w:vAlign w:val="center"/>
          </w:tcPr>
          <w:p w14:paraId="5BDBCCFC" w14:textId="77777777" w:rsidR="00076351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ARM</w:t>
            </w:r>
          </w:p>
        </w:tc>
        <w:tc>
          <w:tcPr>
            <w:tcW w:w="444" w:type="pct"/>
            <w:vAlign w:val="center"/>
          </w:tcPr>
          <w:p w14:paraId="1A53B651" w14:textId="77777777" w:rsidR="00076351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EYE</w:t>
            </w:r>
          </w:p>
        </w:tc>
        <w:tc>
          <w:tcPr>
            <w:tcW w:w="1026" w:type="pct"/>
            <w:vAlign w:val="center"/>
          </w:tcPr>
          <w:p w14:paraId="188601F1" w14:textId="77777777" w:rsidR="00076351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Combined (%)</w:t>
            </w:r>
          </w:p>
        </w:tc>
      </w:tr>
      <w:tr w:rsidR="00076351" w:rsidRPr="00E75471" w14:paraId="2AA815FA" w14:textId="77777777" w:rsidTr="00052438">
        <w:tc>
          <w:tcPr>
            <w:tcW w:w="2650" w:type="pct"/>
            <w:gridSpan w:val="4"/>
            <w:vAlign w:val="center"/>
          </w:tcPr>
          <w:p w14:paraId="2C055A39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Total spermatangia attached</w:t>
            </w:r>
          </w:p>
        </w:tc>
        <w:tc>
          <w:tcPr>
            <w:tcW w:w="387" w:type="pct"/>
            <w:vAlign w:val="center"/>
          </w:tcPr>
          <w:p w14:paraId="6462FF64" w14:textId="628D593F" w:rsidR="00076351" w:rsidRPr="00E75471" w:rsidRDefault="00A91563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493" w:type="pct"/>
            <w:vAlign w:val="center"/>
          </w:tcPr>
          <w:p w14:paraId="44EC927E" w14:textId="2308D125" w:rsidR="00076351" w:rsidRPr="00E75471" w:rsidRDefault="00A91563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444" w:type="pct"/>
            <w:vAlign w:val="center"/>
          </w:tcPr>
          <w:p w14:paraId="42BCCC95" w14:textId="78708872" w:rsidR="00076351" w:rsidRPr="00E75471" w:rsidRDefault="00A91563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026" w:type="pct"/>
            <w:vAlign w:val="center"/>
          </w:tcPr>
          <w:p w14:paraId="60013DAE" w14:textId="1F755187" w:rsidR="00076351" w:rsidRPr="00E75471" w:rsidRDefault="00A91563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35 (100)</w:t>
            </w:r>
          </w:p>
        </w:tc>
      </w:tr>
      <w:tr w:rsidR="00076351" w:rsidRPr="00E75471" w14:paraId="3DD3FF5C" w14:textId="77777777" w:rsidTr="00052438">
        <w:tc>
          <w:tcPr>
            <w:tcW w:w="2650" w:type="pct"/>
            <w:gridSpan w:val="4"/>
            <w:vAlign w:val="center"/>
          </w:tcPr>
          <w:p w14:paraId="0D5FE287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Genotyping unexamined or failed</w:t>
            </w:r>
          </w:p>
        </w:tc>
        <w:tc>
          <w:tcPr>
            <w:tcW w:w="387" w:type="pct"/>
            <w:vAlign w:val="center"/>
          </w:tcPr>
          <w:p w14:paraId="32820C31" w14:textId="1CF7F994" w:rsidR="00076351" w:rsidRPr="00E75471" w:rsidRDefault="00A91563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493" w:type="pct"/>
            <w:vAlign w:val="center"/>
          </w:tcPr>
          <w:p w14:paraId="421A81A7" w14:textId="062866B8" w:rsidR="00076351" w:rsidRPr="00E75471" w:rsidRDefault="00A91563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444" w:type="pct"/>
            <w:vAlign w:val="center"/>
          </w:tcPr>
          <w:p w14:paraId="0DECB2F2" w14:textId="222796DF" w:rsidR="00076351" w:rsidRPr="00E75471" w:rsidRDefault="00A91563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026" w:type="pct"/>
            <w:vAlign w:val="center"/>
          </w:tcPr>
          <w:p w14:paraId="4C99A822" w14:textId="503A8DEB" w:rsidR="00076351" w:rsidRPr="00E75471" w:rsidRDefault="00A91563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27 (61.1)</w:t>
            </w:r>
          </w:p>
        </w:tc>
      </w:tr>
      <w:tr w:rsidR="00076351" w:rsidRPr="00E75471" w14:paraId="24DB11B1" w14:textId="77777777" w:rsidTr="00052438">
        <w:tc>
          <w:tcPr>
            <w:tcW w:w="2650" w:type="pct"/>
            <w:gridSpan w:val="4"/>
            <w:vAlign w:val="center"/>
          </w:tcPr>
          <w:p w14:paraId="08F8528E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Genotyping </w:t>
            </w:r>
            <w:proofErr w:type="spellStart"/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succeded</w:t>
            </w:r>
            <w:proofErr w:type="spellEnd"/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3983B4CE" w14:textId="5B9938D5" w:rsidR="00076351" w:rsidRPr="00E75471" w:rsidRDefault="00711B8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0CBC048D" w14:textId="75FE9F2E" w:rsidR="00076351" w:rsidRPr="00E75471" w:rsidRDefault="00711B8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2407542A" w14:textId="27BD601A" w:rsidR="00076351" w:rsidRPr="00E75471" w:rsidRDefault="00711B8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483498EA" w14:textId="76A0707B" w:rsidR="00076351" w:rsidRPr="00E75471" w:rsidRDefault="00711B8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10 (38.9)</w:t>
            </w:r>
          </w:p>
        </w:tc>
      </w:tr>
      <w:tr w:rsidR="00076351" w:rsidRPr="00E75471" w14:paraId="1400805D" w14:textId="77777777" w:rsidTr="00052438">
        <w:tc>
          <w:tcPr>
            <w:tcW w:w="730" w:type="pct"/>
          </w:tcPr>
          <w:p w14:paraId="03426E20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9" w:type="pct"/>
            <w:gridSpan w:val="3"/>
            <w:vAlign w:val="center"/>
          </w:tcPr>
          <w:p w14:paraId="2687654B" w14:textId="77777777" w:rsidR="00076351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SSR locus</w:t>
            </w:r>
          </w:p>
        </w:tc>
        <w:tc>
          <w:tcPr>
            <w:tcW w:w="2350" w:type="pct"/>
            <w:gridSpan w:val="4"/>
            <w:tcBorders>
              <w:bottom w:val="nil"/>
            </w:tcBorders>
            <w:vAlign w:val="center"/>
          </w:tcPr>
          <w:p w14:paraId="3345B369" w14:textId="77777777" w:rsidR="00076351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076351" w:rsidRPr="00E75471" w14:paraId="2F95588C" w14:textId="77777777" w:rsidTr="00052438">
        <w:tc>
          <w:tcPr>
            <w:tcW w:w="730" w:type="pct"/>
          </w:tcPr>
          <w:p w14:paraId="7249329E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640" w:type="pct"/>
          </w:tcPr>
          <w:p w14:paraId="7D27D87F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Lu1738</w:t>
            </w:r>
          </w:p>
        </w:tc>
        <w:tc>
          <w:tcPr>
            <w:tcW w:w="640" w:type="pct"/>
          </w:tcPr>
          <w:p w14:paraId="7CA97F23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Lu3099</w:t>
            </w:r>
          </w:p>
        </w:tc>
        <w:tc>
          <w:tcPr>
            <w:tcW w:w="640" w:type="pct"/>
          </w:tcPr>
          <w:p w14:paraId="0D7F5D6D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Lu4288</w:t>
            </w:r>
          </w:p>
        </w:tc>
        <w:tc>
          <w:tcPr>
            <w:tcW w:w="387" w:type="pct"/>
            <w:vAlign w:val="center"/>
          </w:tcPr>
          <w:p w14:paraId="6A2FCDE0" w14:textId="46481FA1" w:rsidR="00076351" w:rsidRPr="00E75471" w:rsidRDefault="00711B8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493" w:type="pct"/>
            <w:vAlign w:val="center"/>
          </w:tcPr>
          <w:p w14:paraId="46F9FBD1" w14:textId="124C2410" w:rsidR="00076351" w:rsidRPr="00E75471" w:rsidRDefault="00711B8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444" w:type="pct"/>
            <w:vAlign w:val="center"/>
          </w:tcPr>
          <w:p w14:paraId="7F3E5AE9" w14:textId="156DFE67" w:rsidR="00076351" w:rsidRPr="00E75471" w:rsidRDefault="00711B85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1632A29F" w14:textId="77777777" w:rsidR="00076351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076351" w:rsidRPr="00E75471" w14:paraId="133237AF" w14:textId="77777777" w:rsidTr="00052438">
        <w:tc>
          <w:tcPr>
            <w:tcW w:w="730" w:type="pct"/>
          </w:tcPr>
          <w:p w14:paraId="0F72C1D6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1 sire</w:t>
            </w:r>
          </w:p>
        </w:tc>
        <w:tc>
          <w:tcPr>
            <w:tcW w:w="640" w:type="pct"/>
          </w:tcPr>
          <w:p w14:paraId="4082F374" w14:textId="1E849FAC" w:rsidR="00076351" w:rsidRPr="00E75471" w:rsidRDefault="00882A37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3/167</w:t>
            </w:r>
          </w:p>
        </w:tc>
        <w:tc>
          <w:tcPr>
            <w:tcW w:w="640" w:type="pct"/>
          </w:tcPr>
          <w:p w14:paraId="7AC27244" w14:textId="45FE1D6D" w:rsidR="00076351" w:rsidRPr="00E75471" w:rsidRDefault="00882A37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8/163</w:t>
            </w:r>
          </w:p>
        </w:tc>
        <w:tc>
          <w:tcPr>
            <w:tcW w:w="640" w:type="pct"/>
          </w:tcPr>
          <w:p w14:paraId="10A6A5B3" w14:textId="18B63535" w:rsidR="00076351" w:rsidRPr="00E75471" w:rsidRDefault="00882A37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72/175</w:t>
            </w:r>
          </w:p>
        </w:tc>
        <w:tc>
          <w:tcPr>
            <w:tcW w:w="387" w:type="pct"/>
            <w:vAlign w:val="center"/>
          </w:tcPr>
          <w:p w14:paraId="642F7567" w14:textId="2123FDB5" w:rsidR="00076351" w:rsidRPr="00E75471" w:rsidRDefault="00882A37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0BB7E529" w14:textId="63D27E23" w:rsidR="00076351" w:rsidRPr="00E75471" w:rsidRDefault="00882A37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44" w:type="pct"/>
            <w:vAlign w:val="center"/>
          </w:tcPr>
          <w:p w14:paraId="28DF0939" w14:textId="69A3DE5A" w:rsidR="00076351" w:rsidRPr="00E75471" w:rsidRDefault="009574A9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026" w:type="pct"/>
            <w:vAlign w:val="center"/>
          </w:tcPr>
          <w:p w14:paraId="0F719372" w14:textId="6C61B5CA" w:rsidR="00076351" w:rsidRPr="00E75471" w:rsidRDefault="009574A9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076351" w:rsidRPr="00E75471" w14:paraId="33135005" w14:textId="77777777" w:rsidTr="00052438">
        <w:tc>
          <w:tcPr>
            <w:tcW w:w="730" w:type="pct"/>
          </w:tcPr>
          <w:p w14:paraId="088F020E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2 sire</w:t>
            </w:r>
          </w:p>
        </w:tc>
        <w:tc>
          <w:tcPr>
            <w:tcW w:w="640" w:type="pct"/>
          </w:tcPr>
          <w:p w14:paraId="714E7F84" w14:textId="41F5FD16" w:rsidR="00076351" w:rsidRPr="00E75471" w:rsidRDefault="009574A9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7/167</w:t>
            </w:r>
          </w:p>
        </w:tc>
        <w:tc>
          <w:tcPr>
            <w:tcW w:w="640" w:type="pct"/>
          </w:tcPr>
          <w:p w14:paraId="6B7EE023" w14:textId="074D689D" w:rsidR="00076351" w:rsidRPr="00E75471" w:rsidRDefault="009574A9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1/</w:t>
            </w:r>
            <w:r w:rsidR="00666842"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640" w:type="pct"/>
          </w:tcPr>
          <w:p w14:paraId="7D69A236" w14:textId="397CB17B" w:rsidR="00076351" w:rsidRPr="00E75471" w:rsidRDefault="00666842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72/181</w:t>
            </w:r>
          </w:p>
        </w:tc>
        <w:tc>
          <w:tcPr>
            <w:tcW w:w="387" w:type="pct"/>
            <w:vAlign w:val="center"/>
          </w:tcPr>
          <w:p w14:paraId="5880E96D" w14:textId="57389017" w:rsidR="00076351" w:rsidRPr="00E75471" w:rsidRDefault="006668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93" w:type="pct"/>
            <w:vAlign w:val="center"/>
          </w:tcPr>
          <w:p w14:paraId="6487E585" w14:textId="08040738" w:rsidR="00076351" w:rsidRPr="00E75471" w:rsidRDefault="006668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44" w:type="pct"/>
            <w:vAlign w:val="center"/>
          </w:tcPr>
          <w:p w14:paraId="4C7D00DF" w14:textId="1D95B3C1" w:rsidR="00076351" w:rsidRPr="00E75471" w:rsidRDefault="006668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729757E1" w14:textId="785DE90B" w:rsidR="00076351" w:rsidRPr="00E75471" w:rsidRDefault="00666842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3</w:t>
            </w:r>
          </w:p>
        </w:tc>
      </w:tr>
      <w:tr w:rsidR="00076351" w:rsidRPr="00E75471" w14:paraId="57D208B7" w14:textId="77777777" w:rsidTr="00052438">
        <w:tc>
          <w:tcPr>
            <w:tcW w:w="730" w:type="pct"/>
          </w:tcPr>
          <w:p w14:paraId="06F19E45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3 sire</w:t>
            </w:r>
          </w:p>
        </w:tc>
        <w:tc>
          <w:tcPr>
            <w:tcW w:w="640" w:type="pct"/>
          </w:tcPr>
          <w:p w14:paraId="7E51775B" w14:textId="027A73E8" w:rsidR="00076351" w:rsidRPr="00E75471" w:rsidRDefault="00E708E6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3/143</w:t>
            </w:r>
          </w:p>
        </w:tc>
        <w:tc>
          <w:tcPr>
            <w:tcW w:w="640" w:type="pct"/>
          </w:tcPr>
          <w:p w14:paraId="165CEA67" w14:textId="7D6708BF" w:rsidR="00076351" w:rsidRPr="00E75471" w:rsidRDefault="00E708E6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6/160</w:t>
            </w:r>
          </w:p>
        </w:tc>
        <w:tc>
          <w:tcPr>
            <w:tcW w:w="640" w:type="pct"/>
          </w:tcPr>
          <w:p w14:paraId="05992D24" w14:textId="16E6A8B4" w:rsidR="00076351" w:rsidRPr="00E75471" w:rsidRDefault="00E708E6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72/175</w:t>
            </w:r>
          </w:p>
        </w:tc>
        <w:tc>
          <w:tcPr>
            <w:tcW w:w="387" w:type="pct"/>
            <w:vAlign w:val="center"/>
          </w:tcPr>
          <w:p w14:paraId="606568A3" w14:textId="79BD14C2" w:rsidR="00076351" w:rsidRPr="00E75471" w:rsidRDefault="00E708E6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93" w:type="pct"/>
            <w:vAlign w:val="center"/>
          </w:tcPr>
          <w:p w14:paraId="2D6C15A6" w14:textId="4DB3ACA8" w:rsidR="00076351" w:rsidRPr="00E75471" w:rsidRDefault="00E708E6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44" w:type="pct"/>
            <w:vAlign w:val="center"/>
          </w:tcPr>
          <w:p w14:paraId="26875261" w14:textId="1721AB82" w:rsidR="00076351" w:rsidRPr="00E75471" w:rsidRDefault="00E708E6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26" w:type="pct"/>
            <w:vAlign w:val="center"/>
          </w:tcPr>
          <w:p w14:paraId="30701B3F" w14:textId="3DDCA97F" w:rsidR="00076351" w:rsidRPr="00E75471" w:rsidRDefault="003B2987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076351" w:rsidRPr="00E75471" w14:paraId="0A3FB187" w14:textId="77777777" w:rsidTr="00052438">
        <w:tc>
          <w:tcPr>
            <w:tcW w:w="730" w:type="pct"/>
          </w:tcPr>
          <w:p w14:paraId="2FA5439A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4 sire</w:t>
            </w:r>
          </w:p>
        </w:tc>
        <w:tc>
          <w:tcPr>
            <w:tcW w:w="640" w:type="pct"/>
          </w:tcPr>
          <w:p w14:paraId="721F2CBB" w14:textId="3F3EA8E3" w:rsidR="00076351" w:rsidRPr="00E75471" w:rsidRDefault="003B2987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7/167</w:t>
            </w:r>
          </w:p>
        </w:tc>
        <w:tc>
          <w:tcPr>
            <w:tcW w:w="640" w:type="pct"/>
          </w:tcPr>
          <w:p w14:paraId="3103EE35" w14:textId="1F037DA7" w:rsidR="00076351" w:rsidRPr="00E75471" w:rsidRDefault="003B2987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5/151</w:t>
            </w:r>
          </w:p>
        </w:tc>
        <w:tc>
          <w:tcPr>
            <w:tcW w:w="640" w:type="pct"/>
          </w:tcPr>
          <w:p w14:paraId="7ED62CDC" w14:textId="0A35D4EB" w:rsidR="00076351" w:rsidRPr="00E75471" w:rsidRDefault="003B2987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72/181</w:t>
            </w:r>
          </w:p>
        </w:tc>
        <w:tc>
          <w:tcPr>
            <w:tcW w:w="387" w:type="pct"/>
            <w:vAlign w:val="center"/>
          </w:tcPr>
          <w:p w14:paraId="7983EA4E" w14:textId="3F0CA73A" w:rsidR="00076351" w:rsidRPr="00E75471" w:rsidRDefault="002C381C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54C0B23D" w14:textId="63782E31" w:rsidR="00076351" w:rsidRPr="00E75471" w:rsidRDefault="002C381C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14:paraId="7F82AA65" w14:textId="1490EAA4" w:rsidR="00076351" w:rsidRPr="00E75471" w:rsidRDefault="002C381C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52CFD588" w14:textId="16864B14" w:rsidR="00076351" w:rsidRPr="00E75471" w:rsidRDefault="002C381C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076351" w:rsidRPr="00E75471" w14:paraId="2F577EDC" w14:textId="77777777" w:rsidTr="00052438">
        <w:tc>
          <w:tcPr>
            <w:tcW w:w="730" w:type="pct"/>
          </w:tcPr>
          <w:p w14:paraId="488A49D4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5 sire</w:t>
            </w:r>
          </w:p>
        </w:tc>
        <w:tc>
          <w:tcPr>
            <w:tcW w:w="640" w:type="pct"/>
          </w:tcPr>
          <w:p w14:paraId="7C3F3649" w14:textId="5326BA7A" w:rsidR="00076351" w:rsidRPr="00E75471" w:rsidRDefault="002C381C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58/158</w:t>
            </w:r>
          </w:p>
        </w:tc>
        <w:tc>
          <w:tcPr>
            <w:tcW w:w="640" w:type="pct"/>
          </w:tcPr>
          <w:p w14:paraId="20127A6B" w14:textId="0F530E1D" w:rsidR="00076351" w:rsidRPr="00E75471" w:rsidRDefault="002C381C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2/148</w:t>
            </w:r>
          </w:p>
        </w:tc>
        <w:tc>
          <w:tcPr>
            <w:tcW w:w="640" w:type="pct"/>
          </w:tcPr>
          <w:p w14:paraId="7FEF23EC" w14:textId="5E7228B9" w:rsidR="00076351" w:rsidRPr="00E75471" w:rsidRDefault="00B4718B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75/202</w:t>
            </w:r>
          </w:p>
        </w:tc>
        <w:tc>
          <w:tcPr>
            <w:tcW w:w="387" w:type="pct"/>
            <w:vAlign w:val="center"/>
          </w:tcPr>
          <w:p w14:paraId="144218C3" w14:textId="6B3B7913" w:rsidR="00076351" w:rsidRPr="00E75471" w:rsidRDefault="00B4718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46BCA66A" w14:textId="000FC84E" w:rsidR="00076351" w:rsidRPr="00E75471" w:rsidRDefault="00B4718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14:paraId="4E49057A" w14:textId="7883F914" w:rsidR="00076351" w:rsidRPr="00E75471" w:rsidRDefault="00B4718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6263F269" w14:textId="79F75C90" w:rsidR="00076351" w:rsidRPr="00E75471" w:rsidRDefault="00B4718B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076351" w:rsidRPr="00E75471" w14:paraId="3ECB5776" w14:textId="77777777" w:rsidTr="00052438">
        <w:tc>
          <w:tcPr>
            <w:tcW w:w="730" w:type="pct"/>
          </w:tcPr>
          <w:p w14:paraId="4AAA9A29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6 sire</w:t>
            </w:r>
          </w:p>
        </w:tc>
        <w:tc>
          <w:tcPr>
            <w:tcW w:w="640" w:type="pct"/>
          </w:tcPr>
          <w:p w14:paraId="0DE8E160" w14:textId="62F5A81B" w:rsidR="00076351" w:rsidRPr="00E75471" w:rsidRDefault="00B4718B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16/116</w:t>
            </w:r>
          </w:p>
        </w:tc>
        <w:tc>
          <w:tcPr>
            <w:tcW w:w="640" w:type="pct"/>
          </w:tcPr>
          <w:p w14:paraId="3A1AE87B" w14:textId="614F5906" w:rsidR="00076351" w:rsidRPr="00E75471" w:rsidRDefault="001738ED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2/145</w:t>
            </w:r>
          </w:p>
        </w:tc>
        <w:tc>
          <w:tcPr>
            <w:tcW w:w="640" w:type="pct"/>
          </w:tcPr>
          <w:p w14:paraId="355590E6" w14:textId="25D32A78" w:rsidR="00076351" w:rsidRPr="00E75471" w:rsidRDefault="001738ED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6/166</w:t>
            </w:r>
          </w:p>
        </w:tc>
        <w:tc>
          <w:tcPr>
            <w:tcW w:w="387" w:type="pct"/>
            <w:vAlign w:val="center"/>
          </w:tcPr>
          <w:p w14:paraId="2EA495B5" w14:textId="31110899" w:rsidR="00076351" w:rsidRPr="00E75471" w:rsidRDefault="001738ED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7B100589" w14:textId="1D4860B3" w:rsidR="00076351" w:rsidRPr="00E75471" w:rsidRDefault="001738ED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14:paraId="30B14F3C" w14:textId="7CB26620" w:rsidR="00076351" w:rsidRPr="00E75471" w:rsidRDefault="001738ED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1D396B05" w14:textId="6304D52E" w:rsidR="00076351" w:rsidRPr="00E75471" w:rsidRDefault="001738ED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076351" w:rsidRPr="00E75471" w14:paraId="3245784E" w14:textId="77777777" w:rsidTr="00052438">
        <w:tc>
          <w:tcPr>
            <w:tcW w:w="730" w:type="pct"/>
          </w:tcPr>
          <w:p w14:paraId="19E72FFF" w14:textId="77777777" w:rsidR="00076351" w:rsidRPr="00E75471" w:rsidRDefault="00076351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7 sire</w:t>
            </w:r>
          </w:p>
        </w:tc>
        <w:tc>
          <w:tcPr>
            <w:tcW w:w="640" w:type="pct"/>
          </w:tcPr>
          <w:p w14:paraId="55291337" w14:textId="23D756B8" w:rsidR="00076351" w:rsidRPr="00E75471" w:rsidRDefault="001738ED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7/155</w:t>
            </w:r>
          </w:p>
        </w:tc>
        <w:tc>
          <w:tcPr>
            <w:tcW w:w="640" w:type="pct"/>
          </w:tcPr>
          <w:p w14:paraId="23D30D0F" w14:textId="1000A87B" w:rsidR="00076351" w:rsidRPr="00E75471" w:rsidRDefault="00885069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5/148</w:t>
            </w:r>
          </w:p>
        </w:tc>
        <w:tc>
          <w:tcPr>
            <w:tcW w:w="640" w:type="pct"/>
          </w:tcPr>
          <w:p w14:paraId="72A8B763" w14:textId="429E34D7" w:rsidR="00076351" w:rsidRPr="00E75471" w:rsidRDefault="00885069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87/187</w:t>
            </w:r>
          </w:p>
        </w:tc>
        <w:tc>
          <w:tcPr>
            <w:tcW w:w="387" w:type="pct"/>
            <w:vAlign w:val="center"/>
          </w:tcPr>
          <w:p w14:paraId="4D9040FB" w14:textId="4A5DF3B2" w:rsidR="00076351" w:rsidRPr="00E75471" w:rsidRDefault="00885069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3219CC4E" w14:textId="115ADA78" w:rsidR="00076351" w:rsidRPr="00E75471" w:rsidRDefault="00885069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14:paraId="22BF8E20" w14:textId="657BE929" w:rsidR="00076351" w:rsidRPr="00E75471" w:rsidRDefault="00885069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29BC2789" w14:textId="5DACB33E" w:rsidR="00076351" w:rsidRPr="00E75471" w:rsidRDefault="00885069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76EE8" w:rsidRPr="00E75471" w14:paraId="40CE4337" w14:textId="77777777" w:rsidTr="00052438">
        <w:tc>
          <w:tcPr>
            <w:tcW w:w="730" w:type="pct"/>
          </w:tcPr>
          <w:p w14:paraId="3D263C20" w14:textId="26A9B511" w:rsidR="00C76EE8" w:rsidRPr="00E75471" w:rsidRDefault="00C76EE8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8 sire</w:t>
            </w:r>
          </w:p>
        </w:tc>
        <w:tc>
          <w:tcPr>
            <w:tcW w:w="640" w:type="pct"/>
          </w:tcPr>
          <w:p w14:paraId="7EDD780E" w14:textId="760E0103" w:rsidR="00C76EE8" w:rsidRPr="00E75471" w:rsidRDefault="00911E2B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3/143</w:t>
            </w:r>
          </w:p>
        </w:tc>
        <w:tc>
          <w:tcPr>
            <w:tcW w:w="640" w:type="pct"/>
          </w:tcPr>
          <w:p w14:paraId="1153A886" w14:textId="7DC00018" w:rsidR="00C76EE8" w:rsidRPr="00E75471" w:rsidRDefault="00911E2B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36/136</w:t>
            </w:r>
          </w:p>
        </w:tc>
        <w:tc>
          <w:tcPr>
            <w:tcW w:w="640" w:type="pct"/>
          </w:tcPr>
          <w:p w14:paraId="5174E4D6" w14:textId="305E6B09" w:rsidR="00C76EE8" w:rsidRPr="00E75471" w:rsidRDefault="00911E2B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72/214</w:t>
            </w:r>
          </w:p>
        </w:tc>
        <w:tc>
          <w:tcPr>
            <w:tcW w:w="387" w:type="pct"/>
            <w:vAlign w:val="center"/>
          </w:tcPr>
          <w:p w14:paraId="0C7BBC83" w14:textId="5AE21A7D" w:rsidR="00C76EE8" w:rsidRPr="00E75471" w:rsidRDefault="008F7EF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01FBAE1B" w14:textId="2F1F1CFB" w:rsidR="00C76EE8" w:rsidRPr="00E75471" w:rsidRDefault="008F7EF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14:paraId="2F530459" w14:textId="57A78E6B" w:rsidR="00C76EE8" w:rsidRPr="00E75471" w:rsidRDefault="008F7EF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1EDA8934" w14:textId="520F726A" w:rsidR="00C76EE8" w:rsidRPr="00E75471" w:rsidRDefault="008F7EF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76EE8" w:rsidRPr="00E75471" w14:paraId="20ABF3FF" w14:textId="77777777" w:rsidTr="00052438">
        <w:tc>
          <w:tcPr>
            <w:tcW w:w="730" w:type="pct"/>
          </w:tcPr>
          <w:p w14:paraId="492B0C24" w14:textId="475CDA75" w:rsidR="00C76EE8" w:rsidRPr="00E75471" w:rsidRDefault="00C76EE8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# 9 sire</w:t>
            </w:r>
          </w:p>
        </w:tc>
        <w:tc>
          <w:tcPr>
            <w:tcW w:w="640" w:type="pct"/>
          </w:tcPr>
          <w:p w14:paraId="137DA26A" w14:textId="2996EAB0" w:rsidR="00C76EE8" w:rsidRPr="00E75471" w:rsidRDefault="008F7EFF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4/164</w:t>
            </w:r>
          </w:p>
        </w:tc>
        <w:tc>
          <w:tcPr>
            <w:tcW w:w="640" w:type="pct"/>
          </w:tcPr>
          <w:p w14:paraId="55CC6E1C" w14:textId="59E08634" w:rsidR="00C76EE8" w:rsidRPr="00E75471" w:rsidRDefault="008F7EFF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42/151</w:t>
            </w:r>
          </w:p>
        </w:tc>
        <w:tc>
          <w:tcPr>
            <w:tcW w:w="640" w:type="pct"/>
          </w:tcPr>
          <w:p w14:paraId="1EA90B74" w14:textId="4D9AFD6F" w:rsidR="00C76EE8" w:rsidRPr="00E75471" w:rsidRDefault="00E8671F" w:rsidP="00052438">
            <w:pPr>
              <w:pStyle w:val="NormalWeb"/>
              <w:spacing w:line="280" w:lineRule="exact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66/172</w:t>
            </w:r>
          </w:p>
        </w:tc>
        <w:tc>
          <w:tcPr>
            <w:tcW w:w="387" w:type="pct"/>
            <w:vAlign w:val="center"/>
          </w:tcPr>
          <w:p w14:paraId="56292E77" w14:textId="4DF96C22" w:rsidR="00C76EE8" w:rsidRPr="00E75471" w:rsidRDefault="00E8671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04E87675" w14:textId="74B621E6" w:rsidR="00C76EE8" w:rsidRPr="00E75471" w:rsidRDefault="00E8671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14:paraId="65151735" w14:textId="0A3F74B0" w:rsidR="00C76EE8" w:rsidRPr="00E75471" w:rsidRDefault="00E8671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pct"/>
            <w:vAlign w:val="center"/>
          </w:tcPr>
          <w:p w14:paraId="752828A3" w14:textId="3F6C286E" w:rsidR="00C76EE8" w:rsidRPr="00E75471" w:rsidRDefault="00E8671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76351" w:rsidRPr="00E75471" w14:paraId="28F119A0" w14:textId="77777777" w:rsidTr="00052438">
        <w:tc>
          <w:tcPr>
            <w:tcW w:w="2650" w:type="pct"/>
            <w:gridSpan w:val="4"/>
            <w:vAlign w:val="center"/>
          </w:tcPr>
          <w:p w14:paraId="2E251164" w14:textId="77777777" w:rsidR="00076351" w:rsidRPr="00E75471" w:rsidRDefault="00076351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Number of sires</w:t>
            </w:r>
          </w:p>
        </w:tc>
        <w:tc>
          <w:tcPr>
            <w:tcW w:w="387" w:type="pct"/>
            <w:vAlign w:val="center"/>
          </w:tcPr>
          <w:p w14:paraId="5F1906FD" w14:textId="3357C90C" w:rsidR="00076351" w:rsidRPr="00E75471" w:rsidRDefault="00E8671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" w:type="pct"/>
            <w:vAlign w:val="center"/>
          </w:tcPr>
          <w:p w14:paraId="5E2DF3B2" w14:textId="7DAB567A" w:rsidR="00076351" w:rsidRPr="00E75471" w:rsidRDefault="00E8671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4" w:type="pct"/>
            <w:vAlign w:val="center"/>
          </w:tcPr>
          <w:p w14:paraId="23EAE110" w14:textId="34EC22C7" w:rsidR="00076351" w:rsidRPr="00E75471" w:rsidRDefault="00E8671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6" w:type="pct"/>
            <w:vAlign w:val="center"/>
          </w:tcPr>
          <w:p w14:paraId="04C8DDC9" w14:textId="2378A3FC" w:rsidR="00076351" w:rsidRPr="00E75471" w:rsidRDefault="00E8671F" w:rsidP="00052438">
            <w:pPr>
              <w:pStyle w:val="NormalWeb"/>
              <w:spacing w:line="280" w:lineRule="exact"/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03F76086" w14:textId="0C5FF65D" w:rsidR="00076351" w:rsidRPr="00E75471" w:rsidRDefault="00E8671F" w:rsidP="00E516B3">
      <w:pPr>
        <w:pStyle w:val="NormalWeb"/>
        <w:spacing w:before="120" w:beforeAutospacing="0" w:after="120" w:afterAutospacing="0" w:line="280" w:lineRule="exact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>Each SSR locus shows allele sizes (bp/bp</w:t>
      </w:r>
      <w:r w:rsidR="00532BE6"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>) of identified sires.</w:t>
      </w:r>
    </w:p>
    <w:p w14:paraId="78CA511B" w14:textId="77777777" w:rsidR="002E44C4" w:rsidRDefault="002E44C4" w:rsidP="006B1460">
      <w:pPr>
        <w:pStyle w:val="NormalWeb"/>
        <w:spacing w:line="280" w:lineRule="exac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4644EDE" w14:textId="77777777" w:rsidR="002E44C4" w:rsidRDefault="002E44C4" w:rsidP="006B1460">
      <w:pPr>
        <w:pStyle w:val="NormalWeb"/>
        <w:spacing w:line="280" w:lineRule="exac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43C99D6" w14:textId="2DE7C6BE" w:rsidR="006B1460" w:rsidRPr="00E75471" w:rsidRDefault="00187B98" w:rsidP="00E75471">
      <w:pPr>
        <w:pStyle w:val="NormalWeb"/>
        <w:spacing w:line="280" w:lineRule="exact"/>
        <w:jc w:val="both"/>
        <w:rPr>
          <w:rFonts w:ascii="Palatino Linotype" w:hAnsi="Palatino Linotype" w:cs="Times New Roman"/>
          <w:b/>
          <w:bCs/>
          <w:color w:val="000000" w:themeColor="text1"/>
        </w:rPr>
      </w:pPr>
      <w:proofErr w:type="spellStart"/>
      <w:r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lastRenderedPageBreak/>
        <w:t>Elactronic</w:t>
      </w:r>
      <w:proofErr w:type="spellEnd"/>
      <w:r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supplemen</w:t>
      </w:r>
      <w:r w:rsidR="00D47497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tary</w:t>
      </w:r>
      <w:r w:rsidR="00222CD9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material,</w:t>
      </w:r>
      <w:r w:rsidR="00D47497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</w:t>
      </w:r>
      <w:r w:rsidR="006B5A5F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T</w:t>
      </w:r>
      <w:r w:rsidR="00D47497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able S3</w:t>
      </w:r>
      <w:r w:rsidR="00222CD9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The hypothetical rule </w:t>
      </w:r>
      <w:r w:rsidR="00A24966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of a set order in a male </w:t>
      </w:r>
      <w:r w:rsidR="006B1460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insemination preference </w:t>
      </w:r>
    </w:p>
    <w:p w14:paraId="53E6A227" w14:textId="77777777" w:rsidR="006B1460" w:rsidRPr="00E75471" w:rsidRDefault="006B1460" w:rsidP="00E75471">
      <w:pPr>
        <w:pStyle w:val="NormalWeb"/>
        <w:spacing w:line="280" w:lineRule="exact"/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E75471">
        <w:rPr>
          <w:rStyle w:val="c-pjlv"/>
          <w:rFonts w:ascii="Palatino Linotype" w:hAnsi="Palatino Linotype" w:cs="Times New Roman"/>
          <w:color w:val="000000" w:themeColor="text1"/>
          <w:sz w:val="20"/>
          <w:szCs w:val="20"/>
        </w:rPr>
        <w:t xml:space="preserve">Suppose there is a set order in which the insemination site is preferentially used first by males. Suppose further that males prefer to inseminate first at X followed by Y, then Z, which is defined as (X, Y, Z). In this rule, there are three possible cases of female status: only X is used; both X and Y are used; and all X, Y, and Z are used. In any other case, they are regarded as "against the rule.” </w:t>
      </w:r>
    </w:p>
    <w:p w14:paraId="51E782DD" w14:textId="77777777" w:rsidR="006B1460" w:rsidRPr="00E75471" w:rsidRDefault="006B1460" w:rsidP="00E75471">
      <w:pPr>
        <w:pStyle w:val="NormalWeb"/>
        <w:spacing w:line="280" w:lineRule="exact"/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E75471">
        <w:rPr>
          <w:rStyle w:val="c-pjlv"/>
          <w:rFonts w:ascii="Palatino Linotype" w:hAnsi="Palatino Linotype" w:cs="Times New Roman"/>
          <w:color w:val="000000" w:themeColor="text1"/>
          <w:sz w:val="20"/>
          <w:szCs w:val="20"/>
        </w:rPr>
        <w:t xml:space="preserve">For all possible combinations of (X, Y, Z), the frequency (% in total) of each sequential event that could occur in the collected specimens (n = 304) is as follows. "others" indicate the frequencies of exceptions (against the rul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1416"/>
        <w:gridCol w:w="1556"/>
        <w:gridCol w:w="1698"/>
        <w:gridCol w:w="1698"/>
      </w:tblGrid>
      <w:tr w:rsidR="00572DC7" w:rsidRPr="00E75471" w14:paraId="405C4EE7" w14:textId="77777777" w:rsidTr="00F51EDF">
        <w:tc>
          <w:tcPr>
            <w:tcW w:w="2122" w:type="dxa"/>
          </w:tcPr>
          <w:p w14:paraId="39944A2D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72" w:type="dxa"/>
            <w:gridSpan w:val="4"/>
          </w:tcPr>
          <w:p w14:paraId="08EE7DC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inseminated at</w:t>
            </w:r>
          </w:p>
        </w:tc>
      </w:tr>
      <w:tr w:rsidR="00572DC7" w:rsidRPr="00E75471" w14:paraId="082B2F66" w14:textId="77777777" w:rsidTr="00F51EDF">
        <w:tc>
          <w:tcPr>
            <w:tcW w:w="2122" w:type="dxa"/>
          </w:tcPr>
          <w:p w14:paraId="304BC750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(X, Y, Z)</w:t>
            </w:r>
          </w:p>
        </w:tc>
        <w:tc>
          <w:tcPr>
            <w:tcW w:w="1417" w:type="dxa"/>
          </w:tcPr>
          <w:p w14:paraId="662A2845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57" w:type="dxa"/>
          </w:tcPr>
          <w:p w14:paraId="7A57C198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X, Y</w:t>
            </w:r>
          </w:p>
        </w:tc>
        <w:tc>
          <w:tcPr>
            <w:tcW w:w="1699" w:type="dxa"/>
          </w:tcPr>
          <w:p w14:paraId="13AADEF4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X, Y, Z</w:t>
            </w:r>
          </w:p>
        </w:tc>
        <w:tc>
          <w:tcPr>
            <w:tcW w:w="1699" w:type="dxa"/>
          </w:tcPr>
          <w:p w14:paraId="1D37FE80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others</w:t>
            </w:r>
          </w:p>
        </w:tc>
      </w:tr>
      <w:tr w:rsidR="00572DC7" w:rsidRPr="00E75471" w14:paraId="4F2C46A0" w14:textId="77777777" w:rsidTr="00F51EDF">
        <w:tc>
          <w:tcPr>
            <w:tcW w:w="2122" w:type="dxa"/>
          </w:tcPr>
          <w:p w14:paraId="7BC606B0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(EYE, ARM, BM)</w:t>
            </w:r>
          </w:p>
          <w:p w14:paraId="76FB7556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(EYE, BM, ARM)</w:t>
            </w:r>
          </w:p>
          <w:p w14:paraId="27D1578F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(ARM, BM, EYE)</w:t>
            </w:r>
          </w:p>
          <w:p w14:paraId="2518D168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(ARM, EYE, BM)</w:t>
            </w:r>
          </w:p>
          <w:p w14:paraId="44264F0F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(BM, EYE, ARM)</w:t>
            </w:r>
          </w:p>
          <w:p w14:paraId="0CB3C8D8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  <w:t>(BM, ARM, EYE)</w:t>
            </w:r>
          </w:p>
        </w:tc>
        <w:tc>
          <w:tcPr>
            <w:tcW w:w="1417" w:type="dxa"/>
          </w:tcPr>
          <w:p w14:paraId="682CCA80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0.000 %</w:t>
            </w:r>
          </w:p>
          <w:p w14:paraId="19618E02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0.000 %</w:t>
            </w:r>
          </w:p>
          <w:p w14:paraId="4E919FB8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0.000 %</w:t>
            </w:r>
          </w:p>
          <w:p w14:paraId="43A92A23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0.000 %</w:t>
            </w:r>
          </w:p>
          <w:p w14:paraId="4BC267D1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6.908 %</w:t>
            </w:r>
          </w:p>
          <w:p w14:paraId="7C15945D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6.908 %</w:t>
            </w:r>
          </w:p>
        </w:tc>
        <w:tc>
          <w:tcPr>
            <w:tcW w:w="1557" w:type="dxa"/>
          </w:tcPr>
          <w:p w14:paraId="62E9B303" w14:textId="77777777" w:rsidR="006B1460" w:rsidRPr="00E75471" w:rsidRDefault="006B1460" w:rsidP="00F51EDF">
            <w:pPr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 0.329 %  </w:t>
            </w:r>
          </w:p>
          <w:p w14:paraId="3A85646A" w14:textId="77777777" w:rsidR="006B1460" w:rsidRPr="00E75471" w:rsidRDefault="006B1460" w:rsidP="00F51EDF">
            <w:pPr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 0.329 %</w:t>
            </w:r>
          </w:p>
          <w:p w14:paraId="2A6A06AF" w14:textId="77777777" w:rsidR="006B1460" w:rsidRPr="00E75471" w:rsidRDefault="006B1460" w:rsidP="00F51EDF">
            <w:pPr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 0.329 %</w:t>
            </w:r>
          </w:p>
          <w:p w14:paraId="408F28B0" w14:textId="77777777" w:rsidR="006B1460" w:rsidRPr="00E75471" w:rsidRDefault="006B1460" w:rsidP="00F51EDF">
            <w:pPr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32.24 %</w:t>
            </w:r>
          </w:p>
          <w:p w14:paraId="4F18BBDB" w14:textId="77777777" w:rsidR="006B1460" w:rsidRPr="00E75471" w:rsidRDefault="006B1460" w:rsidP="00F51EDF">
            <w:pPr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 0.329 %</w:t>
            </w:r>
          </w:p>
          <w:p w14:paraId="02EBAB30" w14:textId="77777777" w:rsidR="006B1460" w:rsidRPr="00E75471" w:rsidRDefault="006B1460" w:rsidP="00F51EDF">
            <w:pPr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32.24 %</w:t>
            </w:r>
          </w:p>
        </w:tc>
        <w:tc>
          <w:tcPr>
            <w:tcW w:w="1699" w:type="dxa"/>
          </w:tcPr>
          <w:p w14:paraId="2612EFC2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60.20 %</w:t>
            </w:r>
          </w:p>
          <w:p w14:paraId="3F84BC7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60.20 %</w:t>
            </w:r>
          </w:p>
          <w:p w14:paraId="623F3403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60.20 %</w:t>
            </w:r>
          </w:p>
          <w:p w14:paraId="2DBB50ED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60.20 %</w:t>
            </w:r>
          </w:p>
          <w:p w14:paraId="061C54EA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60.20 %</w:t>
            </w:r>
          </w:p>
          <w:p w14:paraId="07F24D0F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60.20 %</w:t>
            </w:r>
          </w:p>
        </w:tc>
        <w:tc>
          <w:tcPr>
            <w:tcW w:w="1699" w:type="dxa"/>
          </w:tcPr>
          <w:p w14:paraId="7582E6D4" w14:textId="77777777" w:rsidR="006B1460" w:rsidRPr="00E75471" w:rsidRDefault="006B1460" w:rsidP="00F51EDF">
            <w:pPr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 39.47 %</w:t>
            </w:r>
          </w:p>
          <w:p w14:paraId="39DE3D90" w14:textId="77777777" w:rsidR="006B1460" w:rsidRPr="00E75471" w:rsidRDefault="006B1460" w:rsidP="00F51EDF">
            <w:pPr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 39.47 %</w:t>
            </w:r>
          </w:p>
          <w:p w14:paraId="1DECA28B" w14:textId="77777777" w:rsidR="006B1460" w:rsidRPr="00E75471" w:rsidRDefault="006B1460" w:rsidP="00F51EDF">
            <w:pPr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 39.47 %</w:t>
            </w:r>
          </w:p>
          <w:p w14:paraId="1A24712F" w14:textId="77777777" w:rsidR="006B1460" w:rsidRPr="00E75471" w:rsidRDefault="006B1460" w:rsidP="00F51EDF">
            <w:pPr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  7.566 %</w:t>
            </w:r>
          </w:p>
          <w:p w14:paraId="0316E4E1" w14:textId="77777777" w:rsidR="006B1460" w:rsidRPr="00E75471" w:rsidRDefault="006B1460" w:rsidP="00F51EDF">
            <w:pPr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 32.57 %</w:t>
            </w:r>
          </w:p>
          <w:p w14:paraId="2057462F" w14:textId="77777777" w:rsidR="006B1460" w:rsidRPr="00E75471" w:rsidRDefault="006B1460" w:rsidP="00F51EDF">
            <w:pPr>
              <w:rPr>
                <w:rFonts w:ascii="Palatino Linotype" w:hAnsi="Palatino Linotype" w:cs="Times New Roman"/>
                <w:color w:val="000000" w:themeColor="text1"/>
                <w:sz w:val="22"/>
                <w:szCs w:val="22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2"/>
                <w:szCs w:val="22"/>
              </w:rPr>
              <w:t xml:space="preserve">   0.658 %</w:t>
            </w:r>
          </w:p>
        </w:tc>
      </w:tr>
    </w:tbl>
    <w:p w14:paraId="709E58E4" w14:textId="77777777" w:rsidR="006B1460" w:rsidRPr="00572DC7" w:rsidRDefault="006B1460" w:rsidP="006B1460">
      <w:pPr>
        <w:rPr>
          <w:color w:val="000000" w:themeColor="text1"/>
        </w:rPr>
      </w:pPr>
    </w:p>
    <w:p w14:paraId="05C50AD5" w14:textId="77777777" w:rsidR="006B1460" w:rsidRPr="00E75471" w:rsidRDefault="006B1460" w:rsidP="00E75471">
      <w:pPr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A low </w:t>
      </w:r>
      <w:r w:rsidRPr="00E75471">
        <w:rPr>
          <w:rStyle w:val="c-pjlv"/>
          <w:rFonts w:ascii="Palatino Linotype" w:hAnsi="Palatino Linotype" w:cs="Times New Roman"/>
          <w:color w:val="000000" w:themeColor="text1"/>
          <w:sz w:val="20"/>
          <w:szCs w:val="20"/>
        </w:rPr>
        <w:t>frequency</w:t>
      </w:r>
      <w:r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(&gt;1%) of other cases (</w:t>
      </w:r>
      <w:r w:rsidRPr="00E75471">
        <w:rPr>
          <w:rStyle w:val="c-pjlv"/>
          <w:rFonts w:ascii="Palatino Linotype" w:hAnsi="Palatino Linotype" w:cs="Times New Roman"/>
          <w:color w:val="000000" w:themeColor="text1"/>
          <w:sz w:val="20"/>
          <w:szCs w:val="20"/>
        </w:rPr>
        <w:t>frequency of exceptions</w:t>
      </w:r>
      <w:r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>) was observed only in (BM, ARM, EYE). If the rule is applied strictly, then it is most appropriate that a set order of initial use for insemination is BM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→</m:t>
        </m:r>
      </m:oMath>
      <w:r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>ARM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→</m:t>
        </m:r>
      </m:oMath>
      <w:r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EYE.   </w:t>
      </w:r>
    </w:p>
    <w:p w14:paraId="733D4559" w14:textId="77777777" w:rsidR="006B1460" w:rsidRPr="00655324" w:rsidRDefault="006B1460" w:rsidP="006B146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9A5B79" w14:textId="03EF2D7C" w:rsidR="006B1460" w:rsidRPr="00E75471" w:rsidRDefault="006B1460" w:rsidP="006B1460">
      <w:pPr>
        <w:pStyle w:val="NormalWeb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</w:pPr>
      <w:r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Electronic supplementary material, Table S</w:t>
      </w:r>
      <w:r w:rsidR="00572DC7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4</w:t>
      </w:r>
      <w:r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Statistical analysis by rank cases of spermatangia insemination at female body site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2839"/>
        <w:gridCol w:w="2826"/>
      </w:tblGrid>
      <w:tr w:rsidR="00572DC7" w:rsidRPr="00E75471" w14:paraId="371C229E" w14:textId="77777777" w:rsidTr="00F51EDF">
        <w:trPr>
          <w:trHeight w:val="519"/>
        </w:trPr>
        <w:tc>
          <w:tcPr>
            <w:tcW w:w="28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B3F96B" w14:textId="77777777" w:rsidR="006B1460" w:rsidRPr="00E75471" w:rsidRDefault="006B1460" w:rsidP="00F51EDF">
            <w:pPr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Insemination of spermatangia</w:t>
            </w:r>
          </w:p>
        </w:tc>
        <w:tc>
          <w:tcPr>
            <w:tcW w:w="28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7423C8" w14:textId="77777777" w:rsidR="006B1460" w:rsidRPr="00E75471" w:rsidRDefault="006B1460" w:rsidP="00F51EDF">
            <w:pPr>
              <w:jc w:val="center"/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proofErr w:type="spellStart"/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R_Insemination</w:t>
            </w:r>
            <w:proofErr w:type="spellEnd"/>
          </w:p>
        </w:tc>
        <w:tc>
          <w:tcPr>
            <w:tcW w:w="28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8DAC69" w14:textId="77777777" w:rsidR="006B1460" w:rsidRPr="00E75471" w:rsidRDefault="006B1460" w:rsidP="00F51EDF">
            <w:pPr>
              <w:jc w:val="center"/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R_AN001</w:t>
            </w:r>
          </w:p>
        </w:tc>
      </w:tr>
      <w:tr w:rsidR="00572DC7" w:rsidRPr="00E75471" w14:paraId="0676255A" w14:textId="77777777" w:rsidTr="00F51EDF">
        <w:trPr>
          <w:trHeight w:val="519"/>
        </w:trPr>
        <w:tc>
          <w:tcPr>
            <w:tcW w:w="2872" w:type="dxa"/>
            <w:tcBorders>
              <w:top w:val="single" w:sz="8" w:space="0" w:color="auto"/>
            </w:tcBorders>
            <w:vAlign w:val="center"/>
          </w:tcPr>
          <w:p w14:paraId="4D68E582" w14:textId="77777777" w:rsidR="006B1460" w:rsidRPr="00E75471" w:rsidRDefault="006B1460" w:rsidP="00F51EDF">
            <w:pPr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2872" w:type="dxa"/>
            <w:tcBorders>
              <w:top w:val="single" w:sz="8" w:space="0" w:color="auto"/>
            </w:tcBorders>
            <w:vAlign w:val="center"/>
          </w:tcPr>
          <w:p w14:paraId="4C398B76" w14:textId="77777777" w:rsidR="006B1460" w:rsidRPr="00E75471" w:rsidRDefault="006B1460" w:rsidP="00F51EDF">
            <w:pPr>
              <w:jc w:val="center"/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74" w:type="dxa"/>
            <w:tcBorders>
              <w:top w:val="single" w:sz="8" w:space="0" w:color="auto"/>
            </w:tcBorders>
            <w:vAlign w:val="center"/>
          </w:tcPr>
          <w:p w14:paraId="56A80289" w14:textId="77777777" w:rsidR="006B1460" w:rsidRPr="00E75471" w:rsidRDefault="006B1460" w:rsidP="00F51EDF">
            <w:pPr>
              <w:jc w:val="center"/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72DC7" w:rsidRPr="00E75471" w14:paraId="2B0CDAE6" w14:textId="77777777" w:rsidTr="00F51EDF">
        <w:trPr>
          <w:trHeight w:val="519"/>
        </w:trPr>
        <w:tc>
          <w:tcPr>
            <w:tcW w:w="2872" w:type="dxa"/>
            <w:vAlign w:val="center"/>
          </w:tcPr>
          <w:p w14:paraId="7D83B087" w14:textId="77777777" w:rsidR="006B1460" w:rsidRPr="00E75471" w:rsidRDefault="006B1460" w:rsidP="00F51EDF">
            <w:pPr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BM &amp; ARM</w:t>
            </w:r>
          </w:p>
        </w:tc>
        <w:tc>
          <w:tcPr>
            <w:tcW w:w="2872" w:type="dxa"/>
            <w:vAlign w:val="center"/>
          </w:tcPr>
          <w:p w14:paraId="40182C25" w14:textId="77777777" w:rsidR="006B1460" w:rsidRPr="00E75471" w:rsidRDefault="006B1460" w:rsidP="00F51EDF">
            <w:pPr>
              <w:jc w:val="center"/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874" w:type="dxa"/>
            <w:vAlign w:val="center"/>
          </w:tcPr>
          <w:p w14:paraId="7A626014" w14:textId="77777777" w:rsidR="006B1460" w:rsidRPr="00E75471" w:rsidRDefault="006B1460" w:rsidP="00F51EDF">
            <w:pPr>
              <w:jc w:val="center"/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2</w:t>
            </w:r>
          </w:p>
        </w:tc>
      </w:tr>
      <w:tr w:rsidR="00572DC7" w:rsidRPr="00E75471" w14:paraId="510556A3" w14:textId="77777777" w:rsidTr="00F51EDF">
        <w:trPr>
          <w:trHeight w:val="496"/>
        </w:trPr>
        <w:tc>
          <w:tcPr>
            <w:tcW w:w="2872" w:type="dxa"/>
            <w:vAlign w:val="center"/>
          </w:tcPr>
          <w:p w14:paraId="2736784E" w14:textId="77777777" w:rsidR="006B1460" w:rsidRPr="00E75471" w:rsidRDefault="006B1460" w:rsidP="00F51EDF">
            <w:pPr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BM &amp; ARM &amp; EYE</w:t>
            </w:r>
          </w:p>
        </w:tc>
        <w:tc>
          <w:tcPr>
            <w:tcW w:w="2872" w:type="dxa"/>
            <w:vAlign w:val="center"/>
          </w:tcPr>
          <w:p w14:paraId="6FB21E80" w14:textId="77777777" w:rsidR="006B1460" w:rsidRPr="00E75471" w:rsidRDefault="006B1460" w:rsidP="00F51EDF">
            <w:pPr>
              <w:jc w:val="center"/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2874" w:type="dxa"/>
            <w:vAlign w:val="center"/>
          </w:tcPr>
          <w:p w14:paraId="1F49105C" w14:textId="77777777" w:rsidR="006B1460" w:rsidRPr="00E75471" w:rsidRDefault="006B1460" w:rsidP="00F51EDF">
            <w:pPr>
              <w:jc w:val="center"/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Helvetica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54D9946A" w14:textId="77777777" w:rsidR="006B1460" w:rsidRPr="00E75471" w:rsidRDefault="006B1460" w:rsidP="001B77CD">
      <w:pPr>
        <w:rPr>
          <w:rFonts w:ascii="Palatino Linotype" w:hAnsi="Palatino Linotype" w:cs="Times New Roman"/>
          <w:color w:val="000000" w:themeColor="text1"/>
          <w:sz w:val="20"/>
          <w:szCs w:val="20"/>
        </w:rPr>
      </w:pPr>
      <w:proofErr w:type="spellStart"/>
      <w:r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>R_Insemination</w:t>
      </w:r>
      <w:proofErr w:type="spellEnd"/>
      <w:r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>, Mean Rank of tied values; R_AN001, Consecutive Ranks of ties sharing the same value.</w:t>
      </w:r>
    </w:p>
    <w:p w14:paraId="3A1F813F" w14:textId="77777777" w:rsidR="006B1460" w:rsidRPr="00E75471" w:rsidRDefault="006B1460" w:rsidP="001B77CD">
      <w:pPr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>Ranks are in ascending order.</w:t>
      </w:r>
    </w:p>
    <w:p w14:paraId="7592DC7A" w14:textId="77777777" w:rsidR="00572DC7" w:rsidRPr="00572DC7" w:rsidRDefault="00572DC7" w:rsidP="006B146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AE2673" w14:textId="53066014" w:rsidR="006B1460" w:rsidRPr="00E75471" w:rsidRDefault="006B1460" w:rsidP="006B1460">
      <w:pPr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lastRenderedPageBreak/>
        <w:t xml:space="preserve">Electronic supplementary material, </w:t>
      </w:r>
      <w:r w:rsidR="00572DC7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T</w:t>
      </w:r>
      <w:r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able S</w:t>
      </w:r>
      <w:r w:rsidR="00572DC7"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5</w:t>
      </w:r>
      <w:r w:rsidRPr="00E75471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Effects of female growth/maturity indices and site usage on the number of spermatangia attached to each site or all sites</w:t>
      </w:r>
    </w:p>
    <w:tbl>
      <w:tblPr>
        <w:tblStyle w:val="TableGrid"/>
        <w:tblW w:w="929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94"/>
        <w:gridCol w:w="770"/>
        <w:gridCol w:w="771"/>
        <w:gridCol w:w="723"/>
        <w:gridCol w:w="771"/>
        <w:gridCol w:w="770"/>
        <w:gridCol w:w="771"/>
        <w:gridCol w:w="770"/>
        <w:gridCol w:w="761"/>
        <w:gridCol w:w="770"/>
        <w:gridCol w:w="771"/>
        <w:gridCol w:w="649"/>
      </w:tblGrid>
      <w:tr w:rsidR="00572DC7" w:rsidRPr="00E75471" w14:paraId="09956DD7" w14:textId="77777777" w:rsidTr="00F51EDF">
        <w:trPr>
          <w:trHeight w:val="592"/>
          <w:jc w:val="center"/>
        </w:trPr>
        <w:tc>
          <w:tcPr>
            <w:tcW w:w="99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505FE70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1541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1FF07C6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1494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FD9FECA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541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9104648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1531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064E2CA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BW</w:t>
            </w:r>
          </w:p>
        </w:tc>
        <w:tc>
          <w:tcPr>
            <w:tcW w:w="1541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95D46C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64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A7159F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572DC7" w:rsidRPr="00E75471" w14:paraId="2DA748F1" w14:textId="77777777" w:rsidTr="00F51EDF">
        <w:trPr>
          <w:trHeight w:val="592"/>
          <w:jc w:val="center"/>
        </w:trPr>
        <w:tc>
          <w:tcPr>
            <w:tcW w:w="994" w:type="dxa"/>
            <w:tcBorders>
              <w:top w:val="single" w:sz="8" w:space="0" w:color="auto"/>
              <w:bottom w:val="nil"/>
            </w:tcBorders>
            <w:vAlign w:val="center"/>
          </w:tcPr>
          <w:p w14:paraId="44A3966A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nil"/>
            </w:tcBorders>
            <w:vAlign w:val="center"/>
          </w:tcPr>
          <w:p w14:paraId="52CE3B05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ML</w:t>
            </w:r>
          </w:p>
        </w:tc>
        <w:tc>
          <w:tcPr>
            <w:tcW w:w="771" w:type="dxa"/>
            <w:tcBorders>
              <w:top w:val="single" w:sz="8" w:space="0" w:color="auto"/>
              <w:bottom w:val="nil"/>
            </w:tcBorders>
            <w:vAlign w:val="center"/>
          </w:tcPr>
          <w:p w14:paraId="4CBB18D7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23" w:type="dxa"/>
            <w:tcBorders>
              <w:top w:val="single" w:sz="8" w:space="0" w:color="auto"/>
              <w:bottom w:val="nil"/>
            </w:tcBorders>
            <w:vAlign w:val="center"/>
          </w:tcPr>
          <w:p w14:paraId="40B4CAC5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ACC</w:t>
            </w:r>
          </w:p>
        </w:tc>
        <w:tc>
          <w:tcPr>
            <w:tcW w:w="771" w:type="dxa"/>
            <w:tcBorders>
              <w:top w:val="single" w:sz="8" w:space="0" w:color="auto"/>
              <w:bottom w:val="nil"/>
            </w:tcBorders>
            <w:vAlign w:val="center"/>
          </w:tcPr>
          <w:p w14:paraId="72D3B92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70" w:type="dxa"/>
            <w:tcBorders>
              <w:top w:val="single" w:sz="8" w:space="0" w:color="auto"/>
              <w:bottom w:val="nil"/>
            </w:tcBorders>
            <w:vAlign w:val="center"/>
          </w:tcPr>
          <w:p w14:paraId="3F7352AE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OW</w:t>
            </w:r>
          </w:p>
        </w:tc>
        <w:tc>
          <w:tcPr>
            <w:tcW w:w="771" w:type="dxa"/>
            <w:tcBorders>
              <w:top w:val="single" w:sz="8" w:space="0" w:color="auto"/>
              <w:bottom w:val="nil"/>
            </w:tcBorders>
            <w:vAlign w:val="center"/>
          </w:tcPr>
          <w:p w14:paraId="4637AF8F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70" w:type="dxa"/>
            <w:tcBorders>
              <w:top w:val="single" w:sz="8" w:space="0" w:color="auto"/>
              <w:bottom w:val="nil"/>
            </w:tcBorders>
            <w:vAlign w:val="center"/>
          </w:tcPr>
          <w:p w14:paraId="6156CC53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BW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</w:tcBorders>
            <w:vAlign w:val="center"/>
          </w:tcPr>
          <w:p w14:paraId="59E98203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70" w:type="dxa"/>
            <w:tcBorders>
              <w:top w:val="single" w:sz="8" w:space="0" w:color="auto"/>
              <w:bottom w:val="nil"/>
            </w:tcBorders>
            <w:vAlign w:val="center"/>
          </w:tcPr>
          <w:p w14:paraId="6E2DA293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SITE</w:t>
            </w:r>
          </w:p>
        </w:tc>
        <w:tc>
          <w:tcPr>
            <w:tcW w:w="771" w:type="dxa"/>
            <w:tcBorders>
              <w:top w:val="single" w:sz="8" w:space="0" w:color="auto"/>
              <w:bottom w:val="nil"/>
            </w:tcBorders>
            <w:vAlign w:val="center"/>
          </w:tcPr>
          <w:p w14:paraId="67C2DA6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49" w:type="dxa"/>
            <w:tcBorders>
              <w:top w:val="single" w:sz="8" w:space="0" w:color="auto"/>
              <w:bottom w:val="nil"/>
            </w:tcBorders>
            <w:vAlign w:val="center"/>
          </w:tcPr>
          <w:p w14:paraId="3941D57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R</w:t>
            </w: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572DC7" w:rsidRPr="00E75471" w14:paraId="3F09F912" w14:textId="77777777" w:rsidTr="00F51EDF">
        <w:trPr>
          <w:trHeight w:val="592"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5A6120E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4F0F6805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D1665DB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F4E3475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63F6BA7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7A11EF4F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D169D77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07A3AA23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-</w:t>
            </w:r>
            <w:r w:rsidRPr="00E7547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center"/>
          </w:tcPr>
          <w:p w14:paraId="2CC2B444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448A6D58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0D919E3E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267058C3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572DC7" w:rsidRPr="00E75471" w14:paraId="7E8261D3" w14:textId="77777777" w:rsidTr="00F51EDF">
        <w:trPr>
          <w:trHeight w:val="568"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CA50545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61C8312F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5813C17F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8F314C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07108DB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3B6DAF5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9ECB17C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0861DF2E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center"/>
          </w:tcPr>
          <w:p w14:paraId="2DBBA860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13373B5A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8ECA251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391BE73A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572DC7" w:rsidRPr="00E75471" w14:paraId="1377AB40" w14:textId="77777777" w:rsidTr="00F51EDF">
        <w:trPr>
          <w:trHeight w:val="592"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AEFDFF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ARM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0F704B45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2045AA0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7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C158DAE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1E93915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2B3FB18C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0.4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58B164F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03E3B55C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-0.320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center"/>
          </w:tcPr>
          <w:p w14:paraId="51B14A0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19721D47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9D9F6BF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49DBE1F1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572DC7" w:rsidRPr="00E75471" w14:paraId="2D246FFA" w14:textId="77777777" w:rsidTr="00F51EDF">
        <w:trPr>
          <w:trHeight w:val="592"/>
          <w:jc w:val="center"/>
        </w:trPr>
        <w:tc>
          <w:tcPr>
            <w:tcW w:w="994" w:type="dxa"/>
            <w:tcBorders>
              <w:top w:val="nil"/>
              <w:bottom w:val="single" w:sz="18" w:space="0" w:color="auto"/>
            </w:tcBorders>
            <w:vAlign w:val="center"/>
          </w:tcPr>
          <w:p w14:paraId="70F181C6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EYE</w:t>
            </w:r>
          </w:p>
        </w:tc>
        <w:tc>
          <w:tcPr>
            <w:tcW w:w="770" w:type="dxa"/>
            <w:tcBorders>
              <w:top w:val="nil"/>
              <w:bottom w:val="single" w:sz="18" w:space="0" w:color="auto"/>
            </w:tcBorders>
            <w:vAlign w:val="center"/>
          </w:tcPr>
          <w:p w14:paraId="7C0C8CBA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771" w:type="dxa"/>
            <w:tcBorders>
              <w:top w:val="nil"/>
              <w:bottom w:val="single" w:sz="18" w:space="0" w:color="auto"/>
            </w:tcBorders>
            <w:vAlign w:val="center"/>
          </w:tcPr>
          <w:p w14:paraId="087FA8E5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723" w:type="dxa"/>
            <w:tcBorders>
              <w:top w:val="nil"/>
              <w:bottom w:val="single" w:sz="18" w:space="0" w:color="auto"/>
            </w:tcBorders>
            <w:vAlign w:val="center"/>
          </w:tcPr>
          <w:p w14:paraId="247F0D45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71" w:type="dxa"/>
            <w:tcBorders>
              <w:top w:val="nil"/>
              <w:bottom w:val="single" w:sz="18" w:space="0" w:color="auto"/>
            </w:tcBorders>
            <w:vAlign w:val="center"/>
          </w:tcPr>
          <w:p w14:paraId="392CCCC2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770" w:type="dxa"/>
            <w:tcBorders>
              <w:top w:val="nil"/>
              <w:bottom w:val="single" w:sz="18" w:space="0" w:color="auto"/>
            </w:tcBorders>
            <w:vAlign w:val="center"/>
          </w:tcPr>
          <w:p w14:paraId="06B80D44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0.283</w:t>
            </w:r>
          </w:p>
        </w:tc>
        <w:tc>
          <w:tcPr>
            <w:tcW w:w="771" w:type="dxa"/>
            <w:tcBorders>
              <w:top w:val="nil"/>
              <w:bottom w:val="single" w:sz="18" w:space="0" w:color="auto"/>
            </w:tcBorders>
            <w:vAlign w:val="center"/>
          </w:tcPr>
          <w:p w14:paraId="5DE19490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770" w:type="dxa"/>
            <w:tcBorders>
              <w:top w:val="nil"/>
              <w:bottom w:val="single" w:sz="18" w:space="0" w:color="auto"/>
            </w:tcBorders>
            <w:vAlign w:val="center"/>
          </w:tcPr>
          <w:p w14:paraId="320D2E42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-0.547</w:t>
            </w:r>
          </w:p>
        </w:tc>
        <w:tc>
          <w:tcPr>
            <w:tcW w:w="761" w:type="dxa"/>
            <w:tcBorders>
              <w:top w:val="nil"/>
              <w:bottom w:val="single" w:sz="18" w:space="0" w:color="auto"/>
            </w:tcBorders>
            <w:vAlign w:val="center"/>
          </w:tcPr>
          <w:p w14:paraId="3EB45A91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770" w:type="dxa"/>
            <w:tcBorders>
              <w:top w:val="nil"/>
              <w:bottom w:val="single" w:sz="18" w:space="0" w:color="auto"/>
            </w:tcBorders>
            <w:vAlign w:val="center"/>
          </w:tcPr>
          <w:p w14:paraId="2803362F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771" w:type="dxa"/>
            <w:tcBorders>
              <w:top w:val="nil"/>
              <w:bottom w:val="single" w:sz="18" w:space="0" w:color="auto"/>
            </w:tcBorders>
            <w:vAlign w:val="center"/>
          </w:tcPr>
          <w:p w14:paraId="1E4263D2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i/>
                <w:iCs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649" w:type="dxa"/>
            <w:tcBorders>
              <w:top w:val="nil"/>
              <w:bottom w:val="single" w:sz="18" w:space="0" w:color="auto"/>
            </w:tcBorders>
            <w:vAlign w:val="center"/>
          </w:tcPr>
          <w:p w14:paraId="73FC3259" w14:textId="77777777" w:rsidR="006B1460" w:rsidRPr="00E75471" w:rsidRDefault="006B1460" w:rsidP="00F51EDF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E75471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</w:tbl>
    <w:p w14:paraId="69E8962C" w14:textId="77777777" w:rsidR="006B1460" w:rsidRPr="00E75471" w:rsidRDefault="006B1460" w:rsidP="00EB3FCA">
      <w:pPr>
        <w:jc w:val="both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</w:pPr>
      <w:r w:rsidRPr="00E75471">
        <w:rPr>
          <w:rStyle w:val="fn"/>
          <w:rFonts w:ascii="Palatino Linotype" w:hAnsi="Palatino Linotype" w:cs="Times New Roman"/>
          <w:color w:val="000000" w:themeColor="text1"/>
          <w:sz w:val="20"/>
          <w:szCs w:val="20"/>
        </w:rPr>
        <w:t xml:space="preserve">Multiple regression of </w:t>
      </w:r>
      <w:r w:rsidRPr="00E75471">
        <w:rPr>
          <w:rFonts w:ascii="Palatino Linotype" w:hAnsi="Palatino Linotype" w:cs="Times New Roman"/>
          <w:color w:val="000000" w:themeColor="text1"/>
          <w:sz w:val="20"/>
          <w:szCs w:val="20"/>
        </w:rPr>
        <w:t>female growth (ML, mantle length; BW, body weight) and maturity (ACC, accessory gland weight; OW, ovary weight; site usage (SITE, Number of insemination sites used) indices</w:t>
      </w:r>
      <w:r w:rsidRPr="00E75471">
        <w:rPr>
          <w:rStyle w:val="fn"/>
          <w:rFonts w:ascii="Palatino Linotype" w:hAnsi="Palatino Linotype" w:cs="Times New Roman"/>
          <w:color w:val="000000" w:themeColor="text1"/>
          <w:sz w:val="20"/>
          <w:szCs w:val="20"/>
        </w:rPr>
        <w:t xml:space="preserve"> on the number of spermatangia at each site (BM, ARM and EYE) or all sites (TOTAL). Significant regression coefficients are indicated in bold.</w:t>
      </w:r>
      <w:r w:rsidRPr="00E75471">
        <w:rPr>
          <w:rFonts w:ascii="Palatino Linotype" w:hAnsi="Palatino Linotype" w:cs="Times New Roman"/>
          <w:b/>
          <w:bCs/>
          <w:noProof/>
          <w:color w:val="000000" w:themeColor="text1"/>
          <w:sz w:val="20"/>
          <w:szCs w:val="20"/>
        </w:rPr>
        <w:t xml:space="preserve"> </w:t>
      </w:r>
    </w:p>
    <w:p w14:paraId="2E6C2B40" w14:textId="77777777" w:rsidR="006B1460" w:rsidRPr="00572DC7" w:rsidRDefault="006B1460" w:rsidP="00B87A0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714B66" w14:textId="77777777" w:rsidR="00A91454" w:rsidRPr="00572DC7" w:rsidRDefault="00A914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2DC7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9AF1E9B" w14:textId="56414713" w:rsidR="00BF0D20" w:rsidRPr="003B469B" w:rsidRDefault="00BF0D20" w:rsidP="00B87A0E">
      <w:pPr>
        <w:jc w:val="both"/>
        <w:rPr>
          <w:rFonts w:ascii="Palatino Linotype" w:hAnsi="Palatino Linotype" w:cs="Times New Roman"/>
          <w:b/>
          <w:bCs/>
          <w:color w:val="000000" w:themeColor="text1"/>
          <w:sz w:val="28"/>
          <w:szCs w:val="28"/>
        </w:rPr>
      </w:pPr>
      <w:r w:rsidRPr="003B469B">
        <w:rPr>
          <w:rFonts w:ascii="Palatino Linotype" w:hAnsi="Palatino Linotype" w:cs="Times New Roman"/>
          <w:b/>
          <w:bCs/>
          <w:color w:val="000000" w:themeColor="text1"/>
          <w:sz w:val="28"/>
          <w:szCs w:val="28"/>
        </w:rPr>
        <w:lastRenderedPageBreak/>
        <w:t xml:space="preserve">Supplementary figures </w:t>
      </w:r>
    </w:p>
    <w:p w14:paraId="1DD3D553" w14:textId="77777777" w:rsidR="00BF0D20" w:rsidRPr="00572DC7" w:rsidRDefault="00BF0D20" w:rsidP="00B87A0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545C70F" w14:textId="0E52E97B" w:rsidR="006331D0" w:rsidRPr="00572DC7" w:rsidRDefault="00537056" w:rsidP="00B87A0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72DC7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</w:p>
    <w:p w14:paraId="2E0F44F4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Query: Loliolus uyii voucher OUC00236 cytochrome c oxidase subunit I (COX1) gene, partial </w:t>
      </w:r>
      <w:proofErr w:type="spell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ds</w:t>
      </w:r>
      <w:proofErr w:type="spell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; mitochondrial Query ID: OL425817.1 Length: 653</w:t>
      </w:r>
    </w:p>
    <w:p w14:paraId="1AD50BFA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</w:p>
    <w:p w14:paraId="7A39264C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</w:p>
    <w:p w14:paraId="7D7F1F73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Query range 1: 1 to 120</w:t>
      </w:r>
    </w:p>
    <w:p w14:paraId="10E68A12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</w:p>
    <w:p w14:paraId="774BA1C9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Query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:L.uyii1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TTGGATTTGAGCAGGATTAGTTGGTACATCATTAAGCCTTATAATTCGAACAGAGTTAGGTAAACCAGGTTCACTTCTAAATGATGATCAATTATA</w:t>
      </w:r>
      <w:r w:rsidRPr="00572DC7">
        <w:rPr>
          <w:rFonts w:ascii="MS Gothic" w:eastAsia="MS Gothic" w:hAnsi="MS Gothic" w:cs="MS Gothic"/>
          <w:color w:val="000000" w:themeColor="text1"/>
          <w:sz w:val="11"/>
          <w:szCs w:val="11"/>
          <w:highlight w:val="cyan"/>
        </w:rPr>
        <w:t>CAATGTAGTAGTAACTGCTCACGG</w:t>
      </w: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120</w:t>
      </w:r>
    </w:p>
    <w:p w14:paraId="2B8AA6A3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1     ........................................................................................................................  120</w:t>
      </w:r>
    </w:p>
    <w:p w14:paraId="0127968E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1     ........................................................................................................................  120</w:t>
      </w:r>
    </w:p>
    <w:p w14:paraId="66C7892B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1     ........................................................................................................................  120</w:t>
      </w:r>
    </w:p>
    <w:p w14:paraId="0FE630AF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1     ........................................................................................................................  120</w:t>
      </w:r>
    </w:p>
    <w:p w14:paraId="0CE66465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              ......T......................................A........G.....A..........................T.......................  111</w:t>
      </w:r>
    </w:p>
    <w:p w14:paraId="7DA640B8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              ......T......................................A........G.....A..........................T.......................  111</w:t>
      </w:r>
    </w:p>
    <w:p w14:paraId="6E0DBE5D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              ......T......................................A........G.....A..........................T.......................  111</w:t>
      </w:r>
    </w:p>
    <w:p w14:paraId="204CE8CD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              ......T......................................A........G.....A..........................T.......................  111</w:t>
      </w:r>
    </w:p>
    <w:p w14:paraId="418BD36B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1  18    ...........................T........T.................A.....A........A.....C...............C.........................T..  138</w:t>
      </w:r>
    </w:p>
    <w:p w14:paraId="2C3A8CA2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1  18    ...........................T........T.................A.....A........A.....C........C......C.........................T..  138</w:t>
      </w:r>
    </w:p>
    <w:p w14:paraId="5D31F7BE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1  18    ...........................T........T.................A.....A........A.....C........C......C.........................T..  138</w:t>
      </w:r>
    </w:p>
    <w:p w14:paraId="60FA2C82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1  18    ...........................T........T.................A.....A........A.....C........C......C.........................T..  138</w:t>
      </w:r>
    </w:p>
    <w:p w14:paraId="788A540F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 1        ............G.....A.....T........T.................A.....G........A.....C.....C.....C...C....T..........................  117</w:t>
      </w:r>
    </w:p>
    <w:p w14:paraId="6DC7C5AC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 1  8896      ...........G.....A.....T........T.................A.....G........A.....C.....C.....C...C....T.......................  9011</w:t>
      </w:r>
    </w:p>
    <w:p w14:paraId="23F74C00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  1               .....G.....A.....T........T.................A.....G........A.....C.....C.....C...C....T.......................  110</w:t>
      </w:r>
    </w:p>
    <w:p w14:paraId="612B60DB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 1  3                 ...G.....A.....T........T.................A.....G........A.....C.....C.....C...C....T.......................  110</w:t>
      </w:r>
    </w:p>
    <w:p w14:paraId="582FAEFD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</w:p>
    <w:p w14:paraId="3858FC4C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</w:p>
    <w:p w14:paraId="48D3C806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Query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:L.uyii121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TTTTATTATAAttttttttATAGTTATA</w:t>
      </w:r>
      <w:r w:rsidRPr="00572DC7">
        <w:rPr>
          <w:rFonts w:ascii="MS Gothic" w:eastAsia="MS Gothic" w:hAnsi="MS Gothic" w:cs="MS Gothic"/>
          <w:color w:val="000000" w:themeColor="text1"/>
          <w:sz w:val="11"/>
          <w:szCs w:val="11"/>
          <w:highlight w:val="yellow"/>
        </w:rPr>
        <w:t>CCCATTATAATCGGAGGTTTC</w:t>
      </w: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GGAAACTGACTAGTACCTTTGATACTTGGAGCACCTGATATGGCCTTTCCACGTATAAATAATATAAGTTT  240</w:t>
      </w:r>
    </w:p>
    <w:p w14:paraId="7FAD74E7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121   ........................................................................................................................  240</w:t>
      </w:r>
    </w:p>
    <w:p w14:paraId="3C6AC33F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121   ........................................................................................................................  240</w:t>
      </w:r>
    </w:p>
    <w:p w14:paraId="66D10F24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121   ........................................................................................................................  240</w:t>
      </w:r>
    </w:p>
    <w:p w14:paraId="7D3ECE50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121   ........................................................................................................................  240</w:t>
      </w:r>
    </w:p>
    <w:p w14:paraId="6D7DC507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12   ..............................T........T.....C..T.........T.G........A...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G..G........T..............C...........  231</w:t>
      </w:r>
    </w:p>
    <w:p w14:paraId="0CFC8206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12   ..............................T........T.....C..T.........T.G........A...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G..G........T..............C...........  231</w:t>
      </w:r>
    </w:p>
    <w:p w14:paraId="4E14E9FC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12   ..............................T........T.....C..T.........T.G........A...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G..G........T..............C...........  231</w:t>
      </w:r>
    </w:p>
    <w:p w14:paraId="13613F2B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12   ..............................T........T.....C..T.........T.G........A...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G..G........T..............C...........  231</w:t>
      </w:r>
    </w:p>
    <w:p w14:paraId="14C10733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1  139   ..............................T...........G..G..T.....T...T..........A..............A.....A.....C....................A..  258</w:t>
      </w:r>
    </w:p>
    <w:p w14:paraId="4C3DFA4E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1  139   ..............................T...........G..G..T.....T...T..........A..............A.....A.....C....................A..  258</w:t>
      </w:r>
    </w:p>
    <w:p w14:paraId="00B866D2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1  139   ..............................T...........G..G..T.....T...T..........A..............A.....A.....C....................A..  258</w:t>
      </w:r>
    </w:p>
    <w:p w14:paraId="3D4D29A8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1  139   ..............................T...........G..G..T.....T...T..........A..............A.....A.....C....................A..  258</w:t>
      </w:r>
    </w:p>
    <w:p w14:paraId="5443E1AE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  118   ..............................T........T..G..G..T.....T..............A..............A.....A.....C...........C...........  237</w:t>
      </w:r>
    </w:p>
    <w:p w14:paraId="4B35B8BC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.1  9012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..............................T........T..G..G..T.....T..............A..............A.....A.....C...........C...........  9131</w:t>
      </w:r>
    </w:p>
    <w:p w14:paraId="66FCED0B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  111   ..............................T........T..G..G..T.....T..............A..............A.....A.....C...........C...........  230</w:t>
      </w:r>
    </w:p>
    <w:p w14:paraId="101EBCA7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1  111   ..............................T........T..G..G..T.....T..............A..............A.....A.....C...........C...........  230</w:t>
      </w:r>
    </w:p>
    <w:p w14:paraId="06381D9A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</w:p>
    <w:p w14:paraId="31D442A3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Query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:L.uyii241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CTGATTACTTCCCCCCTCATTAACACTACTATTAGCATCTTCCGCAGTTGAAAGAGGAGCAGGTACAGGCTGAACAGTTTACCCCCCTTTATCCAGCAACCTATC</w:t>
      </w:r>
      <w:r w:rsidRPr="00572DC7">
        <w:rPr>
          <w:rFonts w:ascii="MS Gothic" w:eastAsia="MS Gothic" w:hAnsi="MS Gothic" w:cs="MS Gothic"/>
          <w:color w:val="000000" w:themeColor="text1"/>
          <w:sz w:val="11"/>
          <w:szCs w:val="11"/>
          <w:highlight w:val="yellow"/>
        </w:rPr>
        <w:t>TCATGCAGGACCCTC</w:t>
      </w: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360</w:t>
      </w:r>
    </w:p>
    <w:p w14:paraId="370D28B4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241   ........................................................................................................................  360</w:t>
      </w:r>
    </w:p>
    <w:p w14:paraId="0EDF51CB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241   ........................................................................................................................  360</w:t>
      </w:r>
    </w:p>
    <w:p w14:paraId="28518867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241   ........................................................................................................................  360</w:t>
      </w:r>
    </w:p>
    <w:p w14:paraId="5AEA9EF9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241   ........................................................................................................................  360</w:t>
      </w:r>
    </w:p>
    <w:p w14:paraId="75E1A233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232   ............A............T....................................................A.....T..............T.....A..C........T..  351</w:t>
      </w:r>
    </w:p>
    <w:p w14:paraId="6C18865F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232   ............A............T....................................................A.....T..............T.....A..C........T..  351</w:t>
      </w:r>
    </w:p>
    <w:p w14:paraId="03E7D07E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232   ............A............T....................................................A.....T..............T.....A..C........T..  351</w:t>
      </w:r>
    </w:p>
    <w:p w14:paraId="6F362D7D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232   ............A............T....................................................A.....T..............T.....A..C.....G..T..  351</w:t>
      </w:r>
    </w:p>
    <w:p w14:paraId="0C7C0BB3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   259   ....................................C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A........G...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G........A..T..T........T..T..T..C..A.....G........  378</w:t>
      </w:r>
    </w:p>
    <w:p w14:paraId="0DD98C1A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   259   ....................................C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A........G...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G........A..T..T........T..T..T..C..A.....G........  378</w:t>
      </w:r>
    </w:p>
    <w:p w14:paraId="6DE06C27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   259   ....................................C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A........G...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G........A..T..T........T..T..T..C..A.....G........  378</w:t>
      </w:r>
    </w:p>
    <w:p w14:paraId="55A20289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   259   ....................................C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A........G...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G........A..T..T........T..T..T..C..A.....G........  378</w:t>
      </w:r>
    </w:p>
    <w:p w14:paraId="4348310A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238   ....C.......A...........T...T.......C.....A.....C..G.....G........C..A........A.....T........T..T..T..T..............T..  357</w:t>
      </w:r>
    </w:p>
    <w:p w14:paraId="438E1C5B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9132  ....C.......A...........T...T.......C.....A.....C..G.....G........C..A........A.....T........T..T..T..T..............T..  9251</w:t>
      </w:r>
    </w:p>
    <w:p w14:paraId="3DE2B317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231   ....C.......A...........T...T.......C.....A.....C..G.....G........C..A........A.....T........T..T..T..T..............T..  350</w:t>
      </w:r>
    </w:p>
    <w:p w14:paraId="3CFD3FA4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231   ....C.......A...........T...T.......C.....A.....C..G.....G........C..A........A.....T........T..T..T..T..............T..  350</w:t>
      </w:r>
    </w:p>
    <w:p w14:paraId="5A7F3897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</w:p>
    <w:p w14:paraId="5DAAD3AB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Query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:L.uyii361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</w:t>
      </w:r>
      <w:r w:rsidRPr="00572DC7">
        <w:rPr>
          <w:rFonts w:ascii="MS Gothic" w:eastAsia="MS Gothic" w:hAnsi="MS Gothic" w:cs="MS Gothic"/>
          <w:color w:val="000000" w:themeColor="text1"/>
          <w:sz w:val="11"/>
          <w:szCs w:val="11"/>
          <w:highlight w:val="yellow"/>
        </w:rPr>
        <w:t>AGTAG</w:t>
      </w: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TCTCGCTATTTTCTCATTACATTTAGC</w:t>
      </w:r>
      <w:r w:rsidRPr="00572DC7">
        <w:rPr>
          <w:rFonts w:ascii="MS Gothic" w:eastAsia="MS Gothic" w:hAnsi="MS Gothic" w:cs="MS Gothic"/>
          <w:color w:val="000000" w:themeColor="text1"/>
          <w:sz w:val="11"/>
          <w:szCs w:val="11"/>
          <w:highlight w:val="cyan"/>
        </w:rPr>
        <w:t>TGGTATTTCTTCTATTTTAGGAGC</w:t>
      </w: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TATTAACTTTATCACAACCATTATAAATATACGTTGAGAAGGACTCCTAATAGAACGAATATC  480</w:t>
      </w:r>
    </w:p>
    <w:p w14:paraId="7D8726A7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361   ........................................................................................................................  480</w:t>
      </w:r>
    </w:p>
    <w:p w14:paraId="44E2C536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361   ........................................................................................................................  480</w:t>
      </w:r>
    </w:p>
    <w:p w14:paraId="4AB47BDD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361   ........................................................................................................................  480</w:t>
      </w:r>
    </w:p>
    <w:p w14:paraId="09009F8F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uyii        361   ........................................................................................................................  480</w:t>
      </w:r>
    </w:p>
    <w:p w14:paraId="77F5F55B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352   .........................................................C.....T....................C..G............T.A.................  471</w:t>
      </w:r>
    </w:p>
    <w:p w14:paraId="31D29E0B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352   .........................................................C.....T.................G..C..G............T.A.................  471</w:t>
      </w:r>
    </w:p>
    <w:p w14:paraId="7805DABE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352   .........................................................C.....T.................G..C..G............T.A.................  471</w:t>
      </w:r>
    </w:p>
    <w:p w14:paraId="13A5A78F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sumatrensis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352   .........................................................C.....T.................G..C..G............T.A.................  471</w:t>
      </w:r>
    </w:p>
    <w:p w14:paraId="5519C83A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   379   ...T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...T.........C....................C.......A.....T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T.....C...........C...........AT................  498</w:t>
      </w:r>
    </w:p>
    <w:p w14:paraId="59234A83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   379   ...T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...T.........C....................C.......A.....T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T.....C...........C...........AT................  498</w:t>
      </w:r>
    </w:p>
    <w:p w14:paraId="39EE5D94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   379   ...T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...T.........C....................C.......A.....T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T.....C.......................AT................  498</w:t>
      </w:r>
    </w:p>
    <w:p w14:paraId="0888D661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spellStart"/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beka</w:t>
      </w:r>
      <w:proofErr w:type="spellEnd"/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    379   ...T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...T.........C....................C.......A.....T....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T.....C...........C...........AT................  498</w:t>
      </w:r>
    </w:p>
    <w:p w14:paraId="0494F207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358   ...T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...T...C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............A......C.......A.....T.....T.....T..........................AT..........T.....  477</w:t>
      </w:r>
    </w:p>
    <w:p w14:paraId="61159F27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9252  ...T..C..A........T...C.T..C..............A......C.......A.....T.....T.....T..........................AT..........T.....  9371</w:t>
      </w:r>
    </w:p>
    <w:p w14:paraId="1587863E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351   ...T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...T...C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............A......C.......A.....T.....T.....T..........................AT..........T.....  470</w:t>
      </w:r>
    </w:p>
    <w:p w14:paraId="0B35C1A8" w14:textId="77777777" w:rsidR="006331D0" w:rsidRPr="00572DC7" w:rsidRDefault="006331D0" w:rsidP="00633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20" w:lineRule="exact"/>
        <w:rPr>
          <w:rFonts w:ascii="MS Gothic" w:eastAsia="MS Gothic" w:hAnsi="MS Gothic" w:cs="MS Gothic"/>
          <w:color w:val="000000" w:themeColor="text1"/>
          <w:sz w:val="11"/>
          <w:szCs w:val="11"/>
        </w:rPr>
      </w:pP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japonica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 xml:space="preserve">    351   ...T..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A........T...C.T</w:t>
      </w:r>
      <w:proofErr w:type="gramStart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..</w:t>
      </w:r>
      <w:proofErr w:type="gramEnd"/>
      <w:r w:rsidRPr="00572DC7">
        <w:rPr>
          <w:rFonts w:ascii="MS Gothic" w:eastAsia="MS Gothic" w:hAnsi="MS Gothic" w:cs="MS Gothic"/>
          <w:color w:val="000000" w:themeColor="text1"/>
          <w:sz w:val="11"/>
          <w:szCs w:val="11"/>
        </w:rPr>
        <w:t>C..............A......C.......A.....T.....T.....T..........................AT..........T.....  470</w:t>
      </w:r>
    </w:p>
    <w:p w14:paraId="3FADE367" w14:textId="6E001FC5" w:rsidR="005E4B7E" w:rsidRPr="00572DC7" w:rsidRDefault="00D9066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B469B">
        <w:rPr>
          <w:rFonts w:ascii="Palatino Linotype" w:eastAsiaTheme="minorEastAsia" w:hAnsi="Palatino Linotype" w:cs="Times New Roman"/>
          <w:color w:val="000000" w:themeColor="text1"/>
          <w:sz w:val="20"/>
          <w:szCs w:val="20"/>
        </w:rPr>
        <w:t>The sequences highlighted are used for Loliolus-specific universal primers (</w:t>
      </w:r>
      <w:r w:rsidRPr="003B469B">
        <w:rPr>
          <w:rFonts w:ascii="Palatino Linotype" w:eastAsiaTheme="minorEastAsia" w:hAnsi="Palatino Linotype" w:cs="Times New Roman"/>
          <w:i/>
          <w:iCs/>
          <w:color w:val="000000" w:themeColor="text1"/>
          <w:sz w:val="20"/>
          <w:szCs w:val="20"/>
        </w:rPr>
        <w:t>cyan</w:t>
      </w:r>
      <w:r w:rsidRPr="003B469B">
        <w:rPr>
          <w:rFonts w:ascii="Palatino Linotype" w:eastAsiaTheme="minorEastAsia" w:hAnsi="Palatino Linotype" w:cs="Times New Roman"/>
          <w:color w:val="000000" w:themeColor="text1"/>
          <w:sz w:val="20"/>
          <w:szCs w:val="20"/>
        </w:rPr>
        <w:t>) and species-specific primers (</w:t>
      </w:r>
      <w:r w:rsidRPr="003B469B">
        <w:rPr>
          <w:rFonts w:ascii="Palatino Linotype" w:eastAsiaTheme="minorEastAsia" w:hAnsi="Palatino Linotype" w:cs="Times New Roman"/>
          <w:i/>
          <w:iCs/>
          <w:color w:val="000000" w:themeColor="text1"/>
          <w:sz w:val="20"/>
          <w:szCs w:val="20"/>
        </w:rPr>
        <w:t>yellow</w:t>
      </w:r>
      <w:r w:rsidRPr="003B469B">
        <w:rPr>
          <w:rFonts w:ascii="Palatino Linotype" w:eastAsiaTheme="minorEastAsia" w:hAnsi="Palatino Linotype" w:cs="Times New Roman"/>
          <w:color w:val="000000" w:themeColor="text1"/>
          <w:sz w:val="20"/>
          <w:szCs w:val="20"/>
        </w:rPr>
        <w:t>).</w:t>
      </w:r>
      <w:r w:rsidR="005E4B7E" w:rsidRPr="00572D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5886768" w14:textId="7A8C5BD6" w:rsidR="00537056" w:rsidRPr="00572DC7" w:rsidRDefault="00537056" w:rsidP="00B87A0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72DC7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B</w:t>
      </w:r>
    </w:p>
    <w:tbl>
      <w:tblPr>
        <w:tblW w:w="7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</w:tblGrid>
      <w:tr w:rsidR="00572DC7" w:rsidRPr="003B469B" w14:paraId="2296747C" w14:textId="77777777" w:rsidTr="00AB2910">
        <w:trPr>
          <w:trHeight w:val="12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A9D954" w14:textId="06BF61AD" w:rsidR="00AB2910" w:rsidRPr="003B469B" w:rsidRDefault="003A1852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ucleotide position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03618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5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C1551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6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EAB73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66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7837A9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69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03F4D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79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D39B5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8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FA3E6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9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38D64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99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821C7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0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8BE36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05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A04AF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1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68264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29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90DE6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53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7B0541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66</w:t>
            </w:r>
          </w:p>
        </w:tc>
      </w:tr>
      <w:tr w:rsidR="00572DC7" w:rsidRPr="003B469B" w14:paraId="7AEFAE61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00FF7E2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i/>
                <w:iCs/>
                <w:color w:val="000000" w:themeColor="text1"/>
                <w:sz w:val="18"/>
                <w:szCs w:val="18"/>
              </w:rPr>
              <w:t xml:space="preserve">L. uyii </w:t>
            </w: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 xml:space="preserve">COI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6496A3F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021CE46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2972B55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30A3520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048EA05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6EAA4CF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1656DF3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1DBE323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2498939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0C63B3A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67EF90F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6C992D4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4B6A8C3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5192771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</w:tr>
      <w:tr w:rsidR="00572DC7" w:rsidRPr="003B469B" w14:paraId="1A835FD0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801B73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i/>
                <w:iCs/>
                <w:color w:val="000000" w:themeColor="text1"/>
                <w:sz w:val="18"/>
                <w:szCs w:val="18"/>
              </w:rPr>
              <w:t xml:space="preserve">L. sumatrensis </w:t>
            </w: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4DDF20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9AA97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65346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97D69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A0F444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BB3C3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01334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1971A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829F05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F6A0F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8AB9C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0656D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3E7BD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223CC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1F92DBE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F723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CDCF5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99411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A63A19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B3B169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DD840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1FDCB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63F55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BC894D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024AA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F6C70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3D3F2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AC106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4FD644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FDE2F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EE6B001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CB05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E6873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3DD77D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4B0B1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5034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98B0B1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63449F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F066AD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3C7E7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CD3B7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6FAEC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90107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D52DE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4DD97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9D9EE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122E5C7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B024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928D6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B47395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70248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376D5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469C7D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256AC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B7D8FE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05B12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46A467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1F061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39BB0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AC811F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866338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D4ADF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9AD5083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5BF3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16469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A03C3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032335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9518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E95A3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037F13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2C912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1C999C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1C3C0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36E9B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1B15C9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C3AB6E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8844F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C996D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BD88F19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67C3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0846E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F94447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124B9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EA9D9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ACC3D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E1A6A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AC2700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510BB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3B74B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FABA9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D5590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C5F68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0906D3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BAC9B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2D1E9B1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69F6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94E0CD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25010B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9D15B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55F46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8DE9B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C4CB4B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BE1ED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B1B45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61053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12CA8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EF8C6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1EB426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607A6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45D39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5736856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F15D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9F60AE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F0D67C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052528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34985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9C66F7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AF2B3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719573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338CF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B4554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7381AF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6F934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72F0C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8CBDA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75510D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9CD0EFD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6847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C5495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B3C3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62BB6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7BBACE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5E47E3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CA160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8BD2BB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C44003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CA642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70078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6DE839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6B09E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67B8C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028D70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8831B30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4E0A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EAE08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B452B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D60ED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036E0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A1A17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BB592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C57CC4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F440EC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F83D2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4F4FA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B0440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2F033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9ADE5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50CAD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094F46AD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6D2E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8C6982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5C6EF2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BD1516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82BE88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8376C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7088E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420E1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237D5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E8B7B0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FB4C8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EB49FF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6A231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D1316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61F70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3CDA798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720F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99179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2C11D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B45DB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D7BE06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5D1F6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8B2EB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8B794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B829A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22C07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E3F469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82E34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55A98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567E1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30C3A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2E2DCA4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33D3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7086B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ED714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2067C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38DCE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97EA36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50072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2E4CD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A4785E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E839D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00E2C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90899B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FD44B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41EE6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063E20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3026C0E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75EF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B42E5F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7D5CC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5DC1B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DC9D5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98DA82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783F2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21A847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E59B5C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9EA11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97432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F9024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D9D52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D243A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67B4B3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0A5D2FAB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8297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5B353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152C0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E464F4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5CF92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BCEAE7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07397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351D5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B4786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57B549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76A056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5DBEE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72254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0DAC0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18E479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0685E9C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A755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A7513C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848C7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0D7C8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6F5C4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34C93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3183B9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B3E0C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6C438D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C49F0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1618C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4C245F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02F83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8F9F80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AD036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DDDE76F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2587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09C11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41C86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BB2F07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BFCA2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ABB8B4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DB948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DD3E6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AEF27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97C5C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8B05E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6E925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F0CD2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FB17D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CDDE8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CF7CCA5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46EB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18DAD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9155C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95B3E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23664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716B47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150AF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B51D31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1BBF6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8B503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9096A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F18F7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19A48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CA39F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11DBD6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235FAAAC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2A0A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89B77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4FAAF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65FA1A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DC8385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252FF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EAD63C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D9B5B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1D00F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BA517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D3AD8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B5CEF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D1C44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63BCD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B51922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0BCD3B1D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3422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AEB34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2193F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35983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21E102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5ED0F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E84101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6A133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6F8B5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41F74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B7405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2B5D1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9FD46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FA4A6C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9FB41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C3D625D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1901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8E0AF6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B6948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6C03A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D457E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3D5B6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E9B0B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2CBB2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140E1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6CB90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024DD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871930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821CCB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3B7F85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3BE728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02FEC407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36D2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AED26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C96D9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7EF77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AE8DC3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53E13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F5167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36C82C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E16C6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076A2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812F3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FE30C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A1C7D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7C478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D066A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52FFB05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2EC3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1D42F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9DE82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E09CE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5F0175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BB709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DC305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377CC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BBC6B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C28F0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F5DCC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22B07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D831E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FF23A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07114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6C38C63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DCEF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8B91BD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DDF9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227B7F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8CA42C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71567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0DE7B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7F604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A9E376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2BF29C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B2913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7976E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D3047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5EF17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6250D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5E6F796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D94B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6F4E8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387C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E1C99C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4397B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E204B6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FA8FC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6AB6C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F4042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504E2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1D3A71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BDAAD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A4FEE9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820E8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374E0F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DDFF728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5148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E058A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B4E21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8518E4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CB128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939B3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1B7623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3F461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7010E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4665F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C3411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FA634A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3FB8C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A05B4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DB448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742B0BA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9A1C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5F5C5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66D09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5E3B2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0F32E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E1FF67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3F48C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5D8362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A1C4F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0D1E8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58033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81643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EEDC9F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6A404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31CAE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F9A28DE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2A61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2B788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AE22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81C9C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27B80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CCD13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832CE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5E98C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817AB4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12002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9DE0F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CB5D8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D01E6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A2AF4E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018D6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04A13CCD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EA9E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B6A152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FB994F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D958D7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60189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A9C527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14719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D56062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36891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36147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BCF72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622A5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FE6A7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487AC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9A184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32017C6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6272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2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3953E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553A2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A4FDE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AE4E6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103AA0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9DAC4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E5DC7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4739B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7EDB3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8AC480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545B9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49521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DE3D3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DEC45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3170053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CE7A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8902B5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DB867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C35A2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667585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5B52CA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7F69E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0E64D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C40309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9648C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172243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E39DA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124FE4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3C542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75ED2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0C4A7FEC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45B3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DC893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884E2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12B2C3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04B67E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7DF19A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E7511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1FA9A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BBC5D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4A13A4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45446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5E0D5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33A2D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FB0E3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5C197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AFC03C9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A2B1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F31D1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AEF29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9E37E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405C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EE107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1FB4E8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01211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5FF74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9D486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EFCF3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1ED607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A9AE69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8CE02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804C4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840BBC7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9F96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50E36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30559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4F2DE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A0164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82D63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5FE51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E3EA7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A7760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68DD3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FB50A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5145E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F3438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7243A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99F45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E6FB80E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07DE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9B2B7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DF233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56A42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E589B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CE05DB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677E61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0C3959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4E9E6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1F48A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3419D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D05D1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91261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6ED9D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A790E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9D49620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4B06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C20258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84D6CA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4E727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89848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AF598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0AB2B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76D71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25970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20621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E6068D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A3FC4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512957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FC2C3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388F0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F38989D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0308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A1876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D4394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8A6683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F8860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3BA7E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A4C9B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DC57C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20AB1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650488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FA4AB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111DC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AF55B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776CA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90E89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8EBC4E5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3A71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6EC27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78BF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31BE7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A6615A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5AA4A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6C735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91991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A9C71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4793B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8FBF0C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51262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831D63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5298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A47A0A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28425BE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D59F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A0106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A0F19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6108F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A1E72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2D09C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CDCC58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C92824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B9D3E3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682B5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953189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E277D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1BAAD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A77295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78EF6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27182DEB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8CB2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3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859A6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819DC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8F1A9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7FBC76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1E2AA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58061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ED7E2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60CD4E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54FEFF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B4C47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E21A3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0149C1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B56F6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87FBA3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00DC9F5B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66AF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4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6229F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F1F22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8E4A0B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F5287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91E8E0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43CC91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FA4F1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FB81A5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D83DC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6C7970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1FA7C5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1807B9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12C20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AA3C6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CB33B04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A084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4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97D4C3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6E0A71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76F0C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045E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862F7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D8563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A6FDE8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0B8F8D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32F76D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EE35E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9689B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12D8D7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B97F3B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6E11F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0D6E58DE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BFAF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4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206DE5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8DAEC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7751C6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89035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5184A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F5B046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C41E4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C9B12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9E039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FC198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6B7AC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51E30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B7E9ED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A0732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DCB2947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3EAE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4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66965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A2C1A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EBFE1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8034D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78E11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5F40C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444EC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C8F359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086B2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047E8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76F16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8191ADA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27C36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805F0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2AAF64BF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B3B1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4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15F6C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FAA31C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454DB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C2D020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B73E6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E0F884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DAA9B4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14870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F8DF2C2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A6F20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6A0435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D438AE3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34081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27748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72A6E92" w14:textId="77777777" w:rsidTr="00AB2910">
        <w:trPr>
          <w:trHeight w:val="1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8C237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estis4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FF6EC1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48B37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1A7FE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AA85CF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DC207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D5DC35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6D9D7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3ED19E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FC901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E3169CD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B498F8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5D1E1C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5904F9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206E0B" w14:textId="77777777" w:rsidR="00AB2910" w:rsidRPr="003B469B" w:rsidRDefault="00AB2910" w:rsidP="00AB2910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</w:tbl>
    <w:p w14:paraId="75AC28A9" w14:textId="5FFE3FBE" w:rsidR="00FA147A" w:rsidRPr="00572DC7" w:rsidRDefault="00FA147A" w:rsidP="00B87A0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7E044A0" w14:textId="6A175C79" w:rsidR="00AB2910" w:rsidRPr="00572DC7" w:rsidRDefault="00AB2910" w:rsidP="00B87A0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D438372" w14:textId="77777777" w:rsidR="00AB2910" w:rsidRPr="00572DC7" w:rsidRDefault="00AB2910" w:rsidP="00B87A0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820B33A" w14:textId="6A7199CB" w:rsidR="006C36EE" w:rsidRPr="00572DC7" w:rsidRDefault="006C36EE" w:rsidP="009B5A3B">
      <w:pPr>
        <w:spacing w:line="220" w:lineRule="exact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72DC7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C</w:t>
      </w:r>
    </w:p>
    <w:tbl>
      <w:tblPr>
        <w:tblW w:w="74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7"/>
        <w:gridCol w:w="426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43"/>
        <w:gridCol w:w="446"/>
        <w:gridCol w:w="446"/>
        <w:gridCol w:w="423"/>
      </w:tblGrid>
      <w:tr w:rsidR="00572DC7" w:rsidRPr="003B469B" w14:paraId="596401AE" w14:textId="77777777" w:rsidTr="00BC743F">
        <w:trPr>
          <w:trHeight w:val="157"/>
        </w:trPr>
        <w:tc>
          <w:tcPr>
            <w:tcW w:w="1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DB95591" w14:textId="1E45AFCD" w:rsidR="009B5A3B" w:rsidRPr="003B469B" w:rsidRDefault="003A1852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ucleotide positio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1468E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5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0A305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60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DEDC7E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6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1A051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6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43057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7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35C7E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8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43A82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9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98122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19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FD3E6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0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B4FE64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05</w:t>
            </w: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4160F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14</w:t>
            </w:r>
          </w:p>
        </w:tc>
        <w:tc>
          <w:tcPr>
            <w:tcW w:w="4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30FE2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29</w:t>
            </w:r>
          </w:p>
        </w:tc>
        <w:tc>
          <w:tcPr>
            <w:tcW w:w="4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92062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53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026ED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5"/>
                <w:szCs w:val="15"/>
              </w:rPr>
              <w:t>266</w:t>
            </w:r>
          </w:p>
        </w:tc>
      </w:tr>
      <w:tr w:rsidR="00572DC7" w:rsidRPr="003B469B" w14:paraId="73A66E90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6CA1518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i/>
                <w:iCs/>
                <w:color w:val="000000" w:themeColor="text1"/>
                <w:sz w:val="18"/>
                <w:szCs w:val="18"/>
              </w:rPr>
              <w:t xml:space="preserve">L. uyii </w:t>
            </w: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 xml:space="preserve">COI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03C2197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4857A74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65B9E9D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284DF2F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516FD21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49DB91B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0771559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21ED92B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32216E6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4795916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4FF70AE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536A49D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2FA0661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377A8E0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</w:tr>
      <w:tr w:rsidR="00572DC7" w:rsidRPr="003B469B" w14:paraId="68B10B30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EC7EF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i/>
                <w:iCs/>
                <w:color w:val="000000" w:themeColor="text1"/>
                <w:sz w:val="18"/>
                <w:szCs w:val="18"/>
              </w:rPr>
              <w:t xml:space="preserve">L. sumatrensis </w:t>
            </w: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5D00F9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9F3EF3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E2D3AD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83741D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E5B8F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F67A5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BFE02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07FB4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03EF5C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A68D01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2036CD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73BC0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00B09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4840B4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7F2D2515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7285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A2C39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36E7D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69682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CE088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29BA6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E18E7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240F4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6BD82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5078E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C3B383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E8915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1B832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18347E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69855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F7A61D3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4911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6F550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EE64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75541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27BA7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B29455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55F9D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5E81C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A56C8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40A06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957676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2723F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9BF8D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A589A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09F6F3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37B64AF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7DB7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7BD30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5B891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A7E1A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B88551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83692D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AB9F9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153B4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08F856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CFCC6C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863D49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E01D3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8CEB2A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A9B14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02B23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20B4AC3D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267B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E19EA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90A8A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7A3517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79BFB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CBC95C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CA423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5B12C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ECD54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BEF55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BD6B75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44490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1B1F21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2A091A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0089D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39E6494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05D4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48353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2DEAB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939FF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6BB27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A9ADB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79E0F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B8CA0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92C893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993F8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25EBA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CDB9C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5C36E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6B2CCD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69A2F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757242A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5631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378E0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5145A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E971F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2C6760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AA240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354A0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65E9C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C72F9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79B70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706FF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838B4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83001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CA6DE9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B5890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E94A182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34FC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0E93E9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122B5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16CE8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FDE3E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1D5DC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CA45A7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8303F2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F3C1E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B6211E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56C9F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88E5E1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BCB15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ECECD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145D1F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07B6D069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4DB9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68B76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51915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04167A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8337D7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601BD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19AF9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7250E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96A35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04BF8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3595F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1C6BD0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4DC9E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46492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72230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653D9F9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6123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D5285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D7A389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DA23F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A39C0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2A5300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2F551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DFBB6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244D4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B5A33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43499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6A690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4B856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949E78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43425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F49817A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DCFF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F2A0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7BB0A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3497E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B59E8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8FF19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3334F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84F50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3B7DD3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AF37A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F6573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87B804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4F5650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31CF2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E3FC0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F35C27E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8D75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6B3E3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3F852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AE2E3B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47653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70382A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CB7B13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17149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7E2EA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1D0031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414A94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7AF141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A25D2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9DD17E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1EAFE9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0876B2A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33B4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B70FE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E8FDD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D5EBF1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D52EE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75C03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5CE07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1C1C4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674E07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CD378C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7CCBAA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20EB5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DF1203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6D3C3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AADA5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2F2F8763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6F42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70C04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8E1EC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401CE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CA1848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65711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DAFDDC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DC59D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6F3D3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8C0B9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A6A5C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32CD6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EFE1FB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14682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ECB6D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F9AD2FF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9B1A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D1924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E5D7F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9A98F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EAEFB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FBB50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5C6F3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C224D4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AFB18D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F4188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85D4CD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5948C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4A5D2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9E5617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D9BFA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6850148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D4C3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82A49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F0117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D9C98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154A1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C71D1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2B4ED2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1FB549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E983E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769E6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A7623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704D9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5DAA1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253277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1D1A4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0AD5972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F26E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Bm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9D486D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46E4C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C2FF2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C4689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7ED63B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9181F4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75BE6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16C27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93061C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22AD8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682FB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0FC771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71C34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5DB31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2346FBF8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D3DB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44BE9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4F7F8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3DCBA2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DF69E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ED972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3CDB3A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70DAE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58A278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01B69E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BB2A3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54F9BF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A1FCCC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FF5A3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F34AFB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349CD8D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D1AF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3FF5E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C8A0A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FC8711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A8AA8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A29EB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5AE8EC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A7E45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EF060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C6945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835427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42C06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DC9AC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2A3F9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AD5B33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7CBF420B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F825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81962C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EF7E8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D6D6A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F52F3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2212F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3DBB6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4A86E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261FC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9D5F7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6554F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78783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A9C28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97C2D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1B05E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302B2E4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5895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C82DDC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83930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9AB7AA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28E65F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BE9844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84545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7A4381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208A3D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081847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3C450A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D57EF9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18E44A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9ED60C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A5F05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F5F5534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5BAE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2F32B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B95C5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B174DF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17D67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58AD70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69601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9960E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27370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7657A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0DEBF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922B0C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E4D62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F771E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DA64F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747E2F62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49C0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3F3C22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6BBEF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8AB69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8ABD9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698B07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B7625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44363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DFAB1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B2D75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FCCE0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7786D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27D438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94157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0943E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2EB5879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CAD3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DBE4FD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0955F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34291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A1A40D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C35280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4D84C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EBF0C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C7FFED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6173E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A9067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68F17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E0563E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D5D1A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8D8095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68FB40B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DFC2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B09C4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C68E7F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97350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6DA798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741E8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C42AF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B1EED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C23CFF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EF3E1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2D7A4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0B9D18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3A84E6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D3E8B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9433A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432B6C6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ABA0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ABF629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B359EE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31E0DA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FDFA8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80345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56451F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A8FCF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1FC9AC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CA3CA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85984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2FC2D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51C2C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A98FD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0FF7B8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D318BE7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A7D6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C9D07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4ECBA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E8AE6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765C6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3C30EB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17762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81C14C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854E32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B9AAA4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843E1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4EC46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D1B1B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9B441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5912B2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A06F15E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0E5C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0ABF8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61A00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447F5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D6D85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B358AD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1C5E2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53F3C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BBE05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99B17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3ABA0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FEE86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C2551D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EC169F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0AFFE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5D57EC6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6777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101112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FBDC9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4B258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EBEE7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275C6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1110F8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8E3AD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7305F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B7DA3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3B973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25295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B0D5D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C075E2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1B41D5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7B86A87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D3D4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BD5CF3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7AA6A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058275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0E90F5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FD557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C3A0A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7F7D16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929645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FB241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4A5437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19879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738C8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E2639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41293A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7A11B28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BA19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CD33B4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9604A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C3E8B0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67B90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432DBB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24244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91342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8A8D0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A50ABF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E30B6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3A8B3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FAF05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DE2A75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39E8B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570EA3F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B983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rm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2C134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BED8B8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0F6F9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381BA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8A2A9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891AB6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69EE4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E7F64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EE0211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624FA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19609B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FF81B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C20AB0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4D884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7219CACE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75B6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DAB3E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0342F7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0E72F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E5DACD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BDCED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B5C4A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4743A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EFBC5A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DA329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D2C68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D1731F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E3988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606DA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15B996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614DC2A6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6235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07A19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CF12E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14AA6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CD9980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A9BB8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8CF1D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272C1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D4080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442CC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760E3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A0CBBA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880E2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9393C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B99408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722C1228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1564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C9062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FD6D3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53C48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DA737F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31A350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70250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496A3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7B9BF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1B151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05F73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DE8DDB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98F1AF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0B1D6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73A27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B9B56BD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1767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EA059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E5A70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45BFA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2D79E5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E2AD4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71D3FD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2657B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20108E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CBFBA4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259CAE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9CAA21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BA1F6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53AFC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8B146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E15D933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B72E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C5373B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89FF2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0D66D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A2DFA8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F0D30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1DC800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329114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989484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A6CA6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B06A0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1E04B6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B8DB5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2C2C82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584AE0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15BD7385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A676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9C8C4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BED87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A83F29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FDCFF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1FF30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ABBF5A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CC609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A22E8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E11CA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154AD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CE53D4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6D7DF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86B2D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87C5D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48978832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5617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978521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F229F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0412BB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36174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927701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04A4E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38389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DFFBE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CFC13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533E47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D1B89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A3A51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B023A1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7AE45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6F7EC06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0B9C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BF422C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E6B5C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D9A2A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8420CE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8F6D0A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AF022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F1DB6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7A940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8C837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9C404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5B9C2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83016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DA8A5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F9F9F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AF243E7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673E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E3A2B7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8A1F19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BEC82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129D1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21A2D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702AE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2BC1C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B6D17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68F26C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CEE0D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79404A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823F4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C22F6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A16D7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23DA713C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3D98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DA787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0AD9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0B25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6220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53198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079E2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D4BCC0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FE03FA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8F5D7B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611AE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1521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CC78EE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C21D7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F241F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078C90AA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6DB0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97E237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2275D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00FF0D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E96DD8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CBDDFF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B45984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EF2FA9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E0440C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4352E9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7482D38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6FB8E3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B8AC74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0B50E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B2B4F4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5E503D64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67CA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38398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602DDD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060C2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E0CF5B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3BDE4E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CC020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6764FB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3DBE39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B5CFD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F47F9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CECA8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83D33DA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EFB079D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5FEE92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572DC7" w:rsidRPr="003B469B" w14:paraId="3038303B" w14:textId="77777777" w:rsidTr="00BC743F">
        <w:trPr>
          <w:trHeight w:val="157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003D0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Eye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3AF1E4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02949D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B033C03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62216A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CCF804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6536D0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98A422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8192DEF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03FA26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8A052D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997673C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060542B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A89DAA1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950045" w14:textId="77777777" w:rsidR="009B5A3B" w:rsidRPr="003B469B" w:rsidRDefault="009B5A3B" w:rsidP="009B5A3B">
            <w:pPr>
              <w:spacing w:line="220" w:lineRule="exact"/>
              <w:jc w:val="center"/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</w:pPr>
            <w:r w:rsidRPr="003B469B">
              <w:rPr>
                <w:rFonts w:ascii="Palatino Linotype" w:eastAsia="Yu Gothic" w:hAnsi="Palatino Linotype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</w:tbl>
    <w:p w14:paraId="2325DEDC" w14:textId="3DFF8068" w:rsidR="00AB2910" w:rsidRPr="00572DC7" w:rsidRDefault="00AB2910" w:rsidP="00B87A0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DEDF878" w14:textId="5107F54B" w:rsidR="009B5A3B" w:rsidRPr="00572DC7" w:rsidRDefault="009B5A3B" w:rsidP="00B87A0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95A0E58" w14:textId="3C270480" w:rsidR="009B5A3B" w:rsidRPr="00572DC7" w:rsidRDefault="009B5A3B" w:rsidP="00B87A0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FE46C88" w14:textId="77777777" w:rsidR="00AD62C3" w:rsidRPr="00572DC7" w:rsidRDefault="00AD62C3" w:rsidP="00B87A0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83F30F9" w14:textId="62BA6B4A" w:rsidR="00537056" w:rsidRPr="00572DC7" w:rsidRDefault="006C36EE" w:rsidP="00B87A0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72DC7">
        <w:rPr>
          <w:rFonts w:ascii="Times New Roman" w:hAnsi="Times New Roman" w:cs="Times New Roman"/>
          <w:b/>
          <w:bCs/>
          <w:color w:val="000000" w:themeColor="text1"/>
        </w:rPr>
        <w:t>D</w:t>
      </w:r>
    </w:p>
    <w:p w14:paraId="5497DF4C" w14:textId="7995CE8D" w:rsidR="005E4B7E" w:rsidRPr="00572DC7" w:rsidRDefault="009B5A3B" w:rsidP="00B87A0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72DC7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0321E3CC" wp14:editId="462CC43A">
            <wp:extent cx="4031824" cy="3147461"/>
            <wp:effectExtent l="0" t="0" r="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1824" cy="3147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C090A" w14:textId="3576C771" w:rsidR="006331D0" w:rsidRPr="003B469B" w:rsidRDefault="006331D0" w:rsidP="00B87A0E">
      <w:pPr>
        <w:jc w:val="both"/>
        <w:rPr>
          <w:rFonts w:ascii="Palatino Linotype" w:eastAsiaTheme="minorEastAsia" w:hAnsi="Palatino Linotype" w:cs="Times New Roman"/>
          <w:b/>
          <w:bCs/>
          <w:color w:val="000000" w:themeColor="text1"/>
          <w:sz w:val="20"/>
          <w:szCs w:val="20"/>
        </w:rPr>
      </w:pPr>
      <w:r w:rsidRPr="003B469B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Electronic supplementary material, </w:t>
      </w:r>
      <w:r w:rsidR="00800280" w:rsidRPr="003B469B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F</w:t>
      </w:r>
      <w:r w:rsidRPr="003B469B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ig</w:t>
      </w:r>
      <w:r w:rsidR="00800280" w:rsidRPr="003B469B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.</w:t>
      </w:r>
      <w:r w:rsidRPr="003B469B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S1 </w:t>
      </w:r>
      <w:r w:rsidR="007132CE" w:rsidRPr="003B469B">
        <w:rPr>
          <w:rFonts w:ascii="Palatino Linotype" w:eastAsiaTheme="minorEastAsia" w:hAnsi="Palatino Linotype" w:cs="Times New Roman"/>
          <w:b/>
          <w:bCs/>
          <w:color w:val="000000" w:themeColor="text1"/>
          <w:sz w:val="20"/>
          <w:szCs w:val="20"/>
        </w:rPr>
        <w:t>Assignment of study species by DNA barcoding and a PCR-based diagnosis</w:t>
      </w:r>
    </w:p>
    <w:p w14:paraId="4000E695" w14:textId="54AD5668" w:rsidR="00E01280" w:rsidRPr="003B469B" w:rsidRDefault="00537056" w:rsidP="00A56009">
      <w:pPr>
        <w:pStyle w:val="Heading1"/>
        <w:jc w:val="both"/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</w:pPr>
      <w:r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A, Shown are the alignment of mitochondrial </w:t>
      </w:r>
      <w:r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COI </w:t>
      </w:r>
      <w:r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sequences of </w:t>
      </w:r>
      <w:r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>L</w:t>
      </w:r>
      <w:r w:rsidR="00EA65BE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. </w:t>
      </w:r>
      <w:r w:rsidR="00ED3CA4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>uyii</w:t>
      </w:r>
      <w:r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, L. sumatrensis, L. </w:t>
      </w:r>
      <w:proofErr w:type="spellStart"/>
      <w:r w:rsidR="00C90BAB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>beka</w:t>
      </w:r>
      <w:proofErr w:type="spellEnd"/>
      <w:r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 and L. japonica</w:t>
      </w:r>
      <w:r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(four </w:t>
      </w:r>
      <w:r w:rsidR="00B62F13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representative 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individuals per species) taken </w:t>
      </w:r>
      <w:r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from 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the </w:t>
      </w:r>
      <w:r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GenBank database. </w:t>
      </w:r>
      <w:r w:rsidR="00D87E88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The 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sequences </w:t>
      </w:r>
      <w:r w:rsidR="00D87E88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highlighted 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are </w:t>
      </w:r>
      <w:r w:rsidR="00AD62C3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used for 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kern w:val="0"/>
          <w:sz w:val="20"/>
          <w:szCs w:val="20"/>
        </w:rPr>
        <w:t>Loliolus-specific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universal primers (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>cyan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) and species-specific primers (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>yellow</w:t>
      </w:r>
      <w:r w:rsidR="00AF63E0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). </w:t>
      </w:r>
      <w:r w:rsidR="00AD62C3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B, C, nucleotide comparisons of the DNA sequences at positions where </w:t>
      </w:r>
      <w:r w:rsidR="003A1852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L. </w:t>
      </w:r>
      <w:r w:rsidR="00C90BAB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>uyii</w:t>
      </w:r>
      <w:r w:rsidR="007B2395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 </w:t>
      </w:r>
      <w:r w:rsidR="007B2395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and</w:t>
      </w:r>
      <w:r w:rsidR="003A1852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 L. sumatrensis </w:t>
      </w:r>
      <w:r w:rsidR="003A1852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are different.</w:t>
      </w:r>
      <w:r w:rsidR="00AD62C3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3A1852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Testes from 45 males </w:t>
      </w:r>
      <w:r w:rsidR="007B2395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(B) </w:t>
      </w:r>
      <w:r w:rsidR="003A1852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and 44 spermatangia (16 from BM, 15 from ARM and 13 from EYE) from a female </w:t>
      </w:r>
      <w:r w:rsidR="007B2395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(C) </w:t>
      </w:r>
      <w:r w:rsidR="003A1852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were used to </w:t>
      </w:r>
      <w:proofErr w:type="spellStart"/>
      <w:r w:rsidR="007B2395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purifiy</w:t>
      </w:r>
      <w:proofErr w:type="spellEnd"/>
      <w:r w:rsidR="007B2395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genomic DNAs for DNA </w:t>
      </w:r>
      <w:proofErr w:type="spellStart"/>
      <w:r w:rsidR="007B2395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barcording</w:t>
      </w:r>
      <w:proofErr w:type="spellEnd"/>
      <w:r w:rsidR="007B2395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. D, A </w:t>
      </w:r>
      <w:r w:rsidR="001055E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rapid</w:t>
      </w:r>
      <w:r w:rsidR="007B2395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PCR-based diagnosis </w:t>
      </w:r>
      <w:r w:rsidR="001C39B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assay </w:t>
      </w:r>
      <w:r w:rsidR="007B2395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was developed </w:t>
      </w:r>
      <w:r w:rsidR="001C39B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with use of species-</w:t>
      </w:r>
      <w:proofErr w:type="spellStart"/>
      <w:r w:rsidR="001C39B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spececific</w:t>
      </w:r>
      <w:proofErr w:type="spellEnd"/>
      <w:r w:rsidR="001C39B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primer sets, by which morphologically similar </w:t>
      </w:r>
      <w:r w:rsidR="001C39B9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>L. uy</w:t>
      </w:r>
      <w:r w:rsidR="00C90BAB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>ii</w:t>
      </w:r>
      <w:r w:rsidR="001C39B9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 </w:t>
      </w:r>
      <w:r w:rsidR="001C39B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and</w:t>
      </w:r>
      <w:r w:rsidR="001C39B9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 L. sumatrensis </w:t>
      </w:r>
      <w:r w:rsidR="001C39B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were found distinguishable.</w:t>
      </w:r>
      <w:r w:rsidR="0037639D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540CEF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Shown were representative results with genomic DNAs </w:t>
      </w:r>
      <w:r w:rsidR="004B374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from </w:t>
      </w:r>
      <w:r w:rsidR="00A56009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>Loliolus s</w:t>
      </w:r>
      <w:r w:rsidR="00A5600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quids collected in mid-summer </w:t>
      </w:r>
      <w:r w:rsidR="00540CEF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(</w:t>
      </w:r>
      <w:r w:rsidR="00A5600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individual ID: </w:t>
      </w:r>
      <w:r w:rsidR="00540CEF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2021m74) and</w:t>
      </w:r>
      <w:r w:rsidR="00A5600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in early summer (individual ID: 20220518f1).</w:t>
      </w:r>
      <w:r w:rsidR="00540CEF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A5600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Species </w:t>
      </w:r>
      <w:proofErr w:type="spellStart"/>
      <w:r w:rsidR="00A5600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callected</w:t>
      </w:r>
      <w:proofErr w:type="spellEnd"/>
      <w:r w:rsidR="00A5600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in May was </w:t>
      </w:r>
      <w:proofErr w:type="spellStart"/>
      <w:r w:rsidR="00A5600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assingned</w:t>
      </w:r>
      <w:proofErr w:type="spellEnd"/>
      <w:r w:rsidR="00A5600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morphologically as</w:t>
      </w:r>
      <w:r w:rsidR="00A56009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 L. japonica</w:t>
      </w:r>
      <w:r w:rsidR="00A5600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.</w:t>
      </w:r>
      <w:r w:rsidR="00540CEF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B25E1E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This assay revealed that all </w:t>
      </w:r>
      <w:r w:rsidR="004B374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tested </w:t>
      </w:r>
      <w:r w:rsidR="00B25E1E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specimens (48 spermatangia from BM, 48 spermatangia from ARM, 48 spermatangia from EYE and testes from 48 males) </w:t>
      </w:r>
      <w:r w:rsidR="004B374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collected at the </w:t>
      </w:r>
      <w:r w:rsidR="00ED3CA4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Seto </w:t>
      </w:r>
      <w:r w:rsidR="00EA65BE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I</w:t>
      </w:r>
      <w:r w:rsidR="00B91714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nland </w:t>
      </w:r>
      <w:r w:rsidR="00EA65BE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S</w:t>
      </w:r>
      <w:r w:rsidR="00B91714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ea</w:t>
      </w:r>
      <w:r w:rsidR="004B374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during </w:t>
      </w:r>
      <w:r w:rsidR="00A56009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July-September</w:t>
      </w:r>
      <w:r w:rsidR="00B25E1E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are found to be </w:t>
      </w:r>
      <w:r w:rsidR="00B25E1E" w:rsidRPr="003B469B">
        <w:rPr>
          <w:rFonts w:ascii="Palatino Linotype" w:eastAsiaTheme="minorEastAsia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>L. sumatrensis.</w:t>
      </w:r>
      <w:r w:rsidR="00B25E1E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3173C3"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>N; not determined</w:t>
      </w:r>
      <w:r w:rsidRPr="003B469B">
        <w:rPr>
          <w:rFonts w:ascii="Palatino Linotype" w:eastAsiaTheme="minorEastAsia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 </w:t>
      </w:r>
    </w:p>
    <w:p w14:paraId="060C8CC2" w14:textId="7924123C" w:rsidR="00E01280" w:rsidRPr="00572DC7" w:rsidRDefault="00E01280" w:rsidP="00537056">
      <w:pPr>
        <w:pStyle w:val="Heading1"/>
        <w:rPr>
          <w:rFonts w:ascii="Times" w:eastAsiaTheme="minorEastAsia" w:hAnsi="Times" w:cs="Times"/>
          <w:b w:val="0"/>
          <w:bCs w:val="0"/>
          <w:color w:val="000000" w:themeColor="text1"/>
          <w:sz w:val="20"/>
          <w:szCs w:val="20"/>
        </w:rPr>
      </w:pPr>
    </w:p>
    <w:p w14:paraId="3EB60B0E" w14:textId="46A3BF4A" w:rsidR="00E01280" w:rsidRPr="00572DC7" w:rsidRDefault="00E01280" w:rsidP="00537056">
      <w:pPr>
        <w:pStyle w:val="Heading1"/>
        <w:rPr>
          <w:rFonts w:ascii="Times" w:eastAsiaTheme="minorEastAsia" w:hAnsi="Times" w:cs="Times"/>
          <w:b w:val="0"/>
          <w:bCs w:val="0"/>
          <w:color w:val="000000" w:themeColor="text1"/>
          <w:sz w:val="20"/>
          <w:szCs w:val="20"/>
        </w:rPr>
      </w:pPr>
      <w:r w:rsidRPr="00572DC7">
        <w:rPr>
          <w:rFonts w:ascii="Times" w:eastAsiaTheme="minorEastAsia" w:hAnsi="Times" w:cs="Times" w:hint="eastAsia"/>
          <w:b w:val="0"/>
          <w:bCs w:val="0"/>
          <w:noProof/>
          <w:color w:val="000000" w:themeColor="text1"/>
          <w:sz w:val="20"/>
          <w:szCs w:val="20"/>
          <w:lang w:val="en-IN" w:eastAsia="en-IN"/>
        </w:rPr>
        <w:lastRenderedPageBreak/>
        <w:drawing>
          <wp:inline distT="0" distB="0" distL="0" distR="0" wp14:anchorId="12EE5287" wp14:editId="3A28A1D4">
            <wp:extent cx="5396230" cy="5659755"/>
            <wp:effectExtent l="0" t="0" r="1270" b="444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65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82525" w14:textId="4A04C59F" w:rsidR="00485C5F" w:rsidRPr="003B469B" w:rsidRDefault="00A85069" w:rsidP="003B469B">
      <w:pPr>
        <w:pStyle w:val="Heading1"/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Electronic supplementary material, </w:t>
      </w:r>
      <w:r w:rsidR="00800280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>Fig.</w:t>
      </w:r>
      <w:r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S2 </w:t>
      </w:r>
      <w:r w:rsidR="00485C5F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>Individual variable</w:t>
      </w:r>
      <w:r w:rsidR="007F71A8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>ness</w:t>
      </w:r>
      <w:r w:rsidR="00485C5F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in </w:t>
      </w:r>
      <w:r w:rsidR="007F71A8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>total and site-</w:t>
      </w:r>
      <w:r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>dependent</w:t>
      </w:r>
      <w:r w:rsidR="007F71A8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  <w:r w:rsidR="00485C5F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numbers of attached spermatangia </w:t>
      </w:r>
      <w:r w:rsidR="007F71A8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>and</w:t>
      </w:r>
      <w:r w:rsidR="00485C5F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  <w:r w:rsidR="007F71A8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their </w:t>
      </w:r>
      <w:r w:rsidR="00485C5F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least correlations </w:t>
      </w:r>
      <w:r w:rsidR="007F71A8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with maturation and growth status. </w:t>
      </w:r>
      <w:r w:rsidR="00485C5F" w:rsidRPr="003B469B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</w:p>
    <w:p w14:paraId="4AFE37E3" w14:textId="37CB3313" w:rsidR="00A85069" w:rsidRPr="003B469B" w:rsidRDefault="00E01280" w:rsidP="003B469B">
      <w:pPr>
        <w:pStyle w:val="Heading1"/>
        <w:jc w:val="both"/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</w:pPr>
      <w:r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>A,</w:t>
      </w:r>
      <w:r w:rsidR="00485C5F"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B</w:t>
      </w:r>
      <w:r w:rsidR="00800280"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>;</w:t>
      </w:r>
      <w:r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485C5F"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>T</w:t>
      </w:r>
      <w:r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>he stacked bar</w:t>
      </w:r>
      <w:r w:rsidR="00930BEA"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>s</w:t>
      </w:r>
      <w:r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485C5F"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 xml:space="preserve">(A) </w:t>
      </w:r>
      <w:r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>showing</w:t>
      </w:r>
      <w:r w:rsidR="00485C5F" w:rsidRPr="003B469B">
        <w:rPr>
          <w:rFonts w:ascii="Palatino Linotype" w:hAnsi="Palatino Linotype"/>
          <w:b w:val="0"/>
          <w:bCs w:val="0"/>
          <w:color w:val="000000" w:themeColor="text1"/>
        </w:rPr>
        <w:t xml:space="preserve"> </w:t>
      </w:r>
      <w:r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>the total number of spermatangia attached to three insemination sites per female, arranged in ascending order, in relation to individual growth and mature indices</w:t>
      </w:r>
      <w:r w:rsidR="00485C5F"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(B)</w:t>
      </w:r>
      <w:r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 xml:space="preserve">. Shown </w:t>
      </w:r>
      <w:r w:rsidR="00485C5F"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 xml:space="preserve">in </w:t>
      </w:r>
      <w:r w:rsidR="00485C5F" w:rsidRPr="003B469B">
        <w:rPr>
          <w:rFonts w:ascii="Palatino Linotype" w:hAnsi="Palatino Linotype" w:cs="Times New Roman"/>
          <w:b w:val="0"/>
          <w:bCs w:val="0"/>
          <w:i/>
          <w:iCs/>
          <w:color w:val="000000" w:themeColor="text1"/>
          <w:sz w:val="20"/>
          <w:szCs w:val="20"/>
        </w:rPr>
        <w:t xml:space="preserve">top right </w:t>
      </w:r>
      <w:r w:rsidR="00485C5F"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 xml:space="preserve">of each graph </w:t>
      </w:r>
      <w:r w:rsidR="007F71A8"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>represents</w:t>
      </w:r>
      <w:r w:rsidRPr="003B469B">
        <w:rPr>
          <w:rFonts w:ascii="Palatino Linotype" w:hAnsi="Palatino Linotype" w:cs="Times New Roman"/>
          <w:b w:val="0"/>
          <w:bCs w:val="0"/>
          <w:color w:val="000000" w:themeColor="text1"/>
          <w:sz w:val="20"/>
          <w:szCs w:val="20"/>
        </w:rPr>
        <w:t xml:space="preserve"> the correlation coefficient (r) between total number of spermatangia/female and each index. ML: mantle length, BW: body weight, Acc: accessory gland weight, Ova: ovary weight, OST: relative ovary weight.</w:t>
      </w:r>
      <w:r w:rsidR="00A85069" w:rsidRPr="003B469B">
        <w:rPr>
          <w:rFonts w:ascii="Palatino Linotype" w:hAnsi="Palatino Linotype"/>
          <w:noProof/>
          <w:color w:val="000000" w:themeColor="text1"/>
        </w:rPr>
        <w:t xml:space="preserve"> </w:t>
      </w:r>
    </w:p>
    <w:p w14:paraId="645834FE" w14:textId="77777777" w:rsidR="00A85069" w:rsidRPr="00572DC7" w:rsidRDefault="00A85069" w:rsidP="00A8506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BD78DFF" w14:textId="77777777" w:rsidR="00FD1336" w:rsidRPr="00572DC7" w:rsidRDefault="00FD1336" w:rsidP="00C7637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439232A" w14:textId="321BA5B7" w:rsidR="00FD1336" w:rsidRPr="00572DC7" w:rsidRDefault="00FD1336" w:rsidP="00C7637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72DC7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69B11D9F" wp14:editId="7359886D">
            <wp:extent cx="2214563" cy="2197658"/>
            <wp:effectExtent l="0" t="0" r="0" b="0"/>
            <wp:docPr id="20396939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693912" name="図 20396939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7993" cy="2220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2EB13" w14:textId="77777777" w:rsidR="00FD1336" w:rsidRPr="00572DC7" w:rsidRDefault="00FD1336" w:rsidP="00C7637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13A2005" w14:textId="77777777" w:rsidR="000241ED" w:rsidRDefault="00A85069" w:rsidP="000241ED">
      <w:pPr>
        <w:spacing w:after="240"/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0241ED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Electronic supplementary material, </w:t>
      </w:r>
      <w:r w:rsidR="00800280" w:rsidRPr="000241ED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Fig.</w:t>
      </w:r>
      <w:r w:rsidRPr="000241ED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 S</w:t>
      </w:r>
      <w:r w:rsidRPr="000241ED">
        <w:rPr>
          <w:rFonts w:ascii="Palatino Linotype" w:hAnsi="Palatino Linotype"/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70528" behindDoc="0" locked="0" layoutInCell="1" allowOverlap="1" wp14:anchorId="708B3D82" wp14:editId="61A2C324">
            <wp:simplePos x="0" y="0"/>
            <wp:positionH relativeFrom="margin">
              <wp:posOffset>0</wp:posOffset>
            </wp:positionH>
            <wp:positionV relativeFrom="margin">
              <wp:posOffset>181844</wp:posOffset>
            </wp:positionV>
            <wp:extent cx="5396230" cy="3077845"/>
            <wp:effectExtent l="0" t="0" r="1270" b="0"/>
            <wp:wrapSquare wrapText="bothSides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241ED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 xml:space="preserve">3 A representative photograph of the isolated female buccal membrane with attached spermatangia and their remnants. </w:t>
      </w:r>
      <w:r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</w:p>
    <w:p w14:paraId="4A25C019" w14:textId="0A267A9A" w:rsidR="008F4926" w:rsidRPr="000241ED" w:rsidRDefault="00A85069" w:rsidP="000241ED">
      <w:pPr>
        <w:jc w:val="both"/>
        <w:rPr>
          <w:rFonts w:ascii="Palatino Linotype" w:hAnsi="Palatino Linotype"/>
          <w:color w:val="000000" w:themeColor="text1"/>
          <w:sz w:val="20"/>
          <w:szCs w:val="20"/>
        </w:rPr>
      </w:pPr>
      <w:r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>A, Viewing from the surface of a whole buccal membrane with the seminal receptacle (</w:t>
      </w:r>
      <w:r w:rsidRPr="000241ED">
        <w:rPr>
          <w:rFonts w:ascii="Palatino Linotype" w:hAnsi="Palatino Linotype" w:cs="Times New Roman"/>
          <w:i/>
          <w:iCs/>
          <w:color w:val="000000" w:themeColor="text1"/>
          <w:sz w:val="20"/>
          <w:szCs w:val="20"/>
        </w:rPr>
        <w:t>yellow arrowhead</w:t>
      </w:r>
      <w:r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). B, </w:t>
      </w:r>
      <w:r w:rsidRPr="000241ED">
        <w:rPr>
          <w:rFonts w:ascii="Palatino Linotype" w:hAnsi="Palatino Linotype" w:cs="Times New Roman"/>
          <w:i/>
          <w:iCs/>
          <w:color w:val="000000" w:themeColor="text1"/>
          <w:sz w:val="20"/>
          <w:szCs w:val="20"/>
        </w:rPr>
        <w:t>Inset</w:t>
      </w:r>
      <w:r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showing intact spermatangia (</w:t>
      </w:r>
      <w:r w:rsidRPr="000241ED">
        <w:rPr>
          <w:rFonts w:ascii="Palatino Linotype" w:hAnsi="Palatino Linotype" w:cs="Times New Roman"/>
          <w:i/>
          <w:iCs/>
          <w:color w:val="000000" w:themeColor="text1"/>
          <w:sz w:val="20"/>
          <w:szCs w:val="20"/>
        </w:rPr>
        <w:t>orange arrowhead</w:t>
      </w:r>
      <w:r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>) and the remnants of the spermatangia (</w:t>
      </w:r>
      <w:r w:rsidRPr="000241ED">
        <w:rPr>
          <w:rFonts w:ascii="Palatino Linotype" w:hAnsi="Palatino Linotype" w:cs="Times New Roman"/>
          <w:i/>
          <w:iCs/>
          <w:color w:val="000000" w:themeColor="text1"/>
          <w:sz w:val="20"/>
          <w:szCs w:val="20"/>
        </w:rPr>
        <w:t>blue arrowhead</w:t>
      </w:r>
      <w:r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). </w:t>
      </w:r>
      <w:r w:rsidR="00FD1336"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C, Individual variability in holding spermatangium number and remnant number at the buccal membrane. Each dot represents </w:t>
      </w:r>
      <w:r w:rsidR="00D624D6"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an </w:t>
      </w:r>
      <w:r w:rsidR="00FD1336"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>individual</w:t>
      </w:r>
      <w:r w:rsidR="00D624D6"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female</w:t>
      </w:r>
      <w:r w:rsidR="00FD1336" w:rsidRPr="000241ED">
        <w:rPr>
          <w:rFonts w:ascii="Palatino Linotype" w:hAnsi="Palatino Linotype" w:cs="Times New Roman"/>
          <w:color w:val="000000" w:themeColor="text1"/>
          <w:sz w:val="20"/>
          <w:szCs w:val="20"/>
        </w:rPr>
        <w:t>.</w:t>
      </w:r>
    </w:p>
    <w:sectPr w:rsidR="008F4926" w:rsidRPr="000241ED" w:rsidSect="0099214A">
      <w:footerReference w:type="even" r:id="rId11"/>
      <w:footerReference w:type="default" r:id="rId12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12F659" w14:textId="77777777" w:rsidR="00E44012" w:rsidRDefault="00E44012" w:rsidP="00726850">
      <w:r>
        <w:separator/>
      </w:r>
    </w:p>
  </w:endnote>
  <w:endnote w:type="continuationSeparator" w:id="0">
    <w:p w14:paraId="0B7D5F14" w14:textId="77777777" w:rsidR="00E44012" w:rsidRDefault="00E44012" w:rsidP="00726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DokChampa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370884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F79FE9" w14:textId="4A54F23C" w:rsidR="006C33E9" w:rsidRDefault="006C33E9" w:rsidP="00BF34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B2EB3F" w14:textId="77777777" w:rsidR="006C33E9" w:rsidRDefault="006C33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902077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A9EFC7" w14:textId="6378CC95" w:rsidR="006C33E9" w:rsidRDefault="006C33E9" w:rsidP="00BF34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9214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231C046" w14:textId="77777777" w:rsidR="006C33E9" w:rsidRDefault="006C33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B5031" w14:textId="77777777" w:rsidR="00E44012" w:rsidRDefault="00E44012" w:rsidP="00726850">
      <w:r>
        <w:separator/>
      </w:r>
    </w:p>
  </w:footnote>
  <w:footnote w:type="continuationSeparator" w:id="0">
    <w:p w14:paraId="1C68F3A8" w14:textId="77777777" w:rsidR="00E44012" w:rsidRDefault="00E44012" w:rsidP="00726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A6450E"/>
    <w:multiLevelType w:val="multilevel"/>
    <w:tmpl w:val="CA12B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E659ED"/>
    <w:multiLevelType w:val="hybridMultilevel"/>
    <w:tmpl w:val="C9684276"/>
    <w:lvl w:ilvl="0" w:tplc="5D8AE7A2">
      <w:start w:val="8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F30E67"/>
    <w:multiLevelType w:val="hybridMultilevel"/>
    <w:tmpl w:val="5DD64000"/>
    <w:lvl w:ilvl="0" w:tplc="787208DC">
      <w:start w:val="8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2C2144E"/>
    <w:multiLevelType w:val="hybridMultilevel"/>
    <w:tmpl w:val="E3D86C52"/>
    <w:lvl w:ilvl="0" w:tplc="F2704B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roc Royal Soc B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68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22vwpwdprfwteap2fvxv0d5stxv9tafd2f&quot;&gt;My EndNote Library_Uij2&lt;record-ids&gt;&lt;item&gt;1&lt;/item&gt;&lt;item&gt;2&lt;/item&gt;&lt;item&gt;3&lt;/item&gt;&lt;item&gt;4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726850"/>
    <w:rsid w:val="00003A3D"/>
    <w:rsid w:val="000048FE"/>
    <w:rsid w:val="00006318"/>
    <w:rsid w:val="0000661D"/>
    <w:rsid w:val="00006DE6"/>
    <w:rsid w:val="000078DD"/>
    <w:rsid w:val="000079BB"/>
    <w:rsid w:val="000108D4"/>
    <w:rsid w:val="00010FC5"/>
    <w:rsid w:val="00012905"/>
    <w:rsid w:val="00013392"/>
    <w:rsid w:val="00014130"/>
    <w:rsid w:val="0001451B"/>
    <w:rsid w:val="0001506F"/>
    <w:rsid w:val="00015B00"/>
    <w:rsid w:val="0001772E"/>
    <w:rsid w:val="000200A6"/>
    <w:rsid w:val="00020AE1"/>
    <w:rsid w:val="000211C5"/>
    <w:rsid w:val="0002146E"/>
    <w:rsid w:val="00023FDA"/>
    <w:rsid w:val="000241ED"/>
    <w:rsid w:val="00024824"/>
    <w:rsid w:val="00025831"/>
    <w:rsid w:val="000273A8"/>
    <w:rsid w:val="000274E2"/>
    <w:rsid w:val="00027911"/>
    <w:rsid w:val="0003002C"/>
    <w:rsid w:val="000301E2"/>
    <w:rsid w:val="00030537"/>
    <w:rsid w:val="00030718"/>
    <w:rsid w:val="00030B82"/>
    <w:rsid w:val="0003115A"/>
    <w:rsid w:val="0003127C"/>
    <w:rsid w:val="000315C4"/>
    <w:rsid w:val="00031625"/>
    <w:rsid w:val="00032355"/>
    <w:rsid w:val="00033355"/>
    <w:rsid w:val="00033641"/>
    <w:rsid w:val="0003387F"/>
    <w:rsid w:val="000351FB"/>
    <w:rsid w:val="0003592F"/>
    <w:rsid w:val="00035FD8"/>
    <w:rsid w:val="0003773F"/>
    <w:rsid w:val="00037EF3"/>
    <w:rsid w:val="0004036D"/>
    <w:rsid w:val="00041064"/>
    <w:rsid w:val="0004188C"/>
    <w:rsid w:val="00042876"/>
    <w:rsid w:val="00044163"/>
    <w:rsid w:val="0004482C"/>
    <w:rsid w:val="00044886"/>
    <w:rsid w:val="00045080"/>
    <w:rsid w:val="00045EA2"/>
    <w:rsid w:val="000471B5"/>
    <w:rsid w:val="00047610"/>
    <w:rsid w:val="000508C6"/>
    <w:rsid w:val="00050B8A"/>
    <w:rsid w:val="000510D3"/>
    <w:rsid w:val="00051F4F"/>
    <w:rsid w:val="0005307A"/>
    <w:rsid w:val="000550CF"/>
    <w:rsid w:val="00055B6F"/>
    <w:rsid w:val="00056973"/>
    <w:rsid w:val="00057C05"/>
    <w:rsid w:val="00057F23"/>
    <w:rsid w:val="000602FC"/>
    <w:rsid w:val="00060DA0"/>
    <w:rsid w:val="00060ED3"/>
    <w:rsid w:val="00060F18"/>
    <w:rsid w:val="00060F9C"/>
    <w:rsid w:val="0006138D"/>
    <w:rsid w:val="00061F17"/>
    <w:rsid w:val="00065A3A"/>
    <w:rsid w:val="00065AB4"/>
    <w:rsid w:val="00066345"/>
    <w:rsid w:val="000675DF"/>
    <w:rsid w:val="00070081"/>
    <w:rsid w:val="000713FB"/>
    <w:rsid w:val="00072657"/>
    <w:rsid w:val="00074358"/>
    <w:rsid w:val="00074CE7"/>
    <w:rsid w:val="00076351"/>
    <w:rsid w:val="000801A1"/>
    <w:rsid w:val="000808C1"/>
    <w:rsid w:val="00080DB0"/>
    <w:rsid w:val="000812A3"/>
    <w:rsid w:val="0008164D"/>
    <w:rsid w:val="00082E15"/>
    <w:rsid w:val="00083002"/>
    <w:rsid w:val="00085730"/>
    <w:rsid w:val="00086457"/>
    <w:rsid w:val="00090616"/>
    <w:rsid w:val="000918CF"/>
    <w:rsid w:val="000920B1"/>
    <w:rsid w:val="00092ED2"/>
    <w:rsid w:val="0009398B"/>
    <w:rsid w:val="000945DA"/>
    <w:rsid w:val="000955BF"/>
    <w:rsid w:val="00095DE8"/>
    <w:rsid w:val="00096E36"/>
    <w:rsid w:val="00097638"/>
    <w:rsid w:val="000977FF"/>
    <w:rsid w:val="00097AD7"/>
    <w:rsid w:val="000A072E"/>
    <w:rsid w:val="000A0CF2"/>
    <w:rsid w:val="000A2371"/>
    <w:rsid w:val="000A2580"/>
    <w:rsid w:val="000A2603"/>
    <w:rsid w:val="000A282F"/>
    <w:rsid w:val="000A34D1"/>
    <w:rsid w:val="000A527A"/>
    <w:rsid w:val="000A66C2"/>
    <w:rsid w:val="000B0748"/>
    <w:rsid w:val="000B0AD5"/>
    <w:rsid w:val="000B236F"/>
    <w:rsid w:val="000B28DA"/>
    <w:rsid w:val="000B3D6D"/>
    <w:rsid w:val="000B47DB"/>
    <w:rsid w:val="000B4833"/>
    <w:rsid w:val="000B4928"/>
    <w:rsid w:val="000B4B05"/>
    <w:rsid w:val="000B6158"/>
    <w:rsid w:val="000B6F0F"/>
    <w:rsid w:val="000C0164"/>
    <w:rsid w:val="000C2FBF"/>
    <w:rsid w:val="000C3E61"/>
    <w:rsid w:val="000C49FE"/>
    <w:rsid w:val="000C544D"/>
    <w:rsid w:val="000C544F"/>
    <w:rsid w:val="000C55ED"/>
    <w:rsid w:val="000C58CB"/>
    <w:rsid w:val="000C6583"/>
    <w:rsid w:val="000C6A1C"/>
    <w:rsid w:val="000C7BCD"/>
    <w:rsid w:val="000D0397"/>
    <w:rsid w:val="000D0E07"/>
    <w:rsid w:val="000D4E1C"/>
    <w:rsid w:val="000D5E1C"/>
    <w:rsid w:val="000D6DFC"/>
    <w:rsid w:val="000D72EF"/>
    <w:rsid w:val="000D7392"/>
    <w:rsid w:val="000D7497"/>
    <w:rsid w:val="000E078B"/>
    <w:rsid w:val="000E160D"/>
    <w:rsid w:val="000E2078"/>
    <w:rsid w:val="000E4677"/>
    <w:rsid w:val="000E5B99"/>
    <w:rsid w:val="000E6234"/>
    <w:rsid w:val="000F0438"/>
    <w:rsid w:val="000F0EA7"/>
    <w:rsid w:val="000F2710"/>
    <w:rsid w:val="000F2CE6"/>
    <w:rsid w:val="000F2FC2"/>
    <w:rsid w:val="000F384D"/>
    <w:rsid w:val="000F3EA9"/>
    <w:rsid w:val="000F6C69"/>
    <w:rsid w:val="000F6D3B"/>
    <w:rsid w:val="000F6F62"/>
    <w:rsid w:val="000F7D6F"/>
    <w:rsid w:val="0010099E"/>
    <w:rsid w:val="00103394"/>
    <w:rsid w:val="001048CE"/>
    <w:rsid w:val="001055E9"/>
    <w:rsid w:val="00105A0F"/>
    <w:rsid w:val="00105C3A"/>
    <w:rsid w:val="001102D9"/>
    <w:rsid w:val="00110AD7"/>
    <w:rsid w:val="00111D2E"/>
    <w:rsid w:val="0011268C"/>
    <w:rsid w:val="00112DF6"/>
    <w:rsid w:val="0011457C"/>
    <w:rsid w:val="001147FD"/>
    <w:rsid w:val="00116882"/>
    <w:rsid w:val="00116D36"/>
    <w:rsid w:val="00117750"/>
    <w:rsid w:val="00120CC5"/>
    <w:rsid w:val="001210EF"/>
    <w:rsid w:val="00122C60"/>
    <w:rsid w:val="0012449B"/>
    <w:rsid w:val="00124784"/>
    <w:rsid w:val="001254E9"/>
    <w:rsid w:val="00125C37"/>
    <w:rsid w:val="00125CF0"/>
    <w:rsid w:val="00130B2E"/>
    <w:rsid w:val="00130C5C"/>
    <w:rsid w:val="00131974"/>
    <w:rsid w:val="00134FFC"/>
    <w:rsid w:val="001357C8"/>
    <w:rsid w:val="00136CE3"/>
    <w:rsid w:val="0014022C"/>
    <w:rsid w:val="001418AC"/>
    <w:rsid w:val="00143D7E"/>
    <w:rsid w:val="00145119"/>
    <w:rsid w:val="001459B1"/>
    <w:rsid w:val="001459EE"/>
    <w:rsid w:val="00145D8B"/>
    <w:rsid w:val="001460A8"/>
    <w:rsid w:val="001508E4"/>
    <w:rsid w:val="00150EC8"/>
    <w:rsid w:val="00151453"/>
    <w:rsid w:val="0015157E"/>
    <w:rsid w:val="001516FD"/>
    <w:rsid w:val="00152C67"/>
    <w:rsid w:val="001533B7"/>
    <w:rsid w:val="00155E40"/>
    <w:rsid w:val="00156DD1"/>
    <w:rsid w:val="00157483"/>
    <w:rsid w:val="00157895"/>
    <w:rsid w:val="00157D0D"/>
    <w:rsid w:val="001616AC"/>
    <w:rsid w:val="00161E32"/>
    <w:rsid w:val="0016360F"/>
    <w:rsid w:val="001642A4"/>
    <w:rsid w:val="001654D1"/>
    <w:rsid w:val="001657B6"/>
    <w:rsid w:val="00166B1E"/>
    <w:rsid w:val="001672B4"/>
    <w:rsid w:val="00170065"/>
    <w:rsid w:val="001707C5"/>
    <w:rsid w:val="00173518"/>
    <w:rsid w:val="00173539"/>
    <w:rsid w:val="001738ED"/>
    <w:rsid w:val="00173E77"/>
    <w:rsid w:val="00174709"/>
    <w:rsid w:val="001765EF"/>
    <w:rsid w:val="00176D54"/>
    <w:rsid w:val="00177B22"/>
    <w:rsid w:val="00180013"/>
    <w:rsid w:val="00180D07"/>
    <w:rsid w:val="00182503"/>
    <w:rsid w:val="00182634"/>
    <w:rsid w:val="00182DF4"/>
    <w:rsid w:val="00183138"/>
    <w:rsid w:val="0018324D"/>
    <w:rsid w:val="00185D4F"/>
    <w:rsid w:val="00187B98"/>
    <w:rsid w:val="00187EBF"/>
    <w:rsid w:val="00190247"/>
    <w:rsid w:val="0019080A"/>
    <w:rsid w:val="001914E7"/>
    <w:rsid w:val="00191ECB"/>
    <w:rsid w:val="00193477"/>
    <w:rsid w:val="00197E4D"/>
    <w:rsid w:val="001A0306"/>
    <w:rsid w:val="001A0EDE"/>
    <w:rsid w:val="001A21C9"/>
    <w:rsid w:val="001A3083"/>
    <w:rsid w:val="001A3980"/>
    <w:rsid w:val="001A3DDA"/>
    <w:rsid w:val="001A4499"/>
    <w:rsid w:val="001A5BCB"/>
    <w:rsid w:val="001A6470"/>
    <w:rsid w:val="001A757C"/>
    <w:rsid w:val="001A7F16"/>
    <w:rsid w:val="001B021D"/>
    <w:rsid w:val="001B1CD7"/>
    <w:rsid w:val="001B220C"/>
    <w:rsid w:val="001B367A"/>
    <w:rsid w:val="001B405B"/>
    <w:rsid w:val="001B560B"/>
    <w:rsid w:val="001B6329"/>
    <w:rsid w:val="001B682B"/>
    <w:rsid w:val="001B68AD"/>
    <w:rsid w:val="001B6AF0"/>
    <w:rsid w:val="001B77CD"/>
    <w:rsid w:val="001C0098"/>
    <w:rsid w:val="001C0AD7"/>
    <w:rsid w:val="001C0DBD"/>
    <w:rsid w:val="001C15D6"/>
    <w:rsid w:val="001C2920"/>
    <w:rsid w:val="001C39B9"/>
    <w:rsid w:val="001C4DEF"/>
    <w:rsid w:val="001C58B9"/>
    <w:rsid w:val="001C766D"/>
    <w:rsid w:val="001D0923"/>
    <w:rsid w:val="001D0A06"/>
    <w:rsid w:val="001D1B8B"/>
    <w:rsid w:val="001D4958"/>
    <w:rsid w:val="001D4988"/>
    <w:rsid w:val="001E0905"/>
    <w:rsid w:val="001E1473"/>
    <w:rsid w:val="001E2F24"/>
    <w:rsid w:val="001E3D73"/>
    <w:rsid w:val="001E3EE4"/>
    <w:rsid w:val="001E45F8"/>
    <w:rsid w:val="001E4627"/>
    <w:rsid w:val="001E5C65"/>
    <w:rsid w:val="001E67CF"/>
    <w:rsid w:val="001E68A1"/>
    <w:rsid w:val="001E69F8"/>
    <w:rsid w:val="001E76BB"/>
    <w:rsid w:val="001F1579"/>
    <w:rsid w:val="001F1B6F"/>
    <w:rsid w:val="001F26E6"/>
    <w:rsid w:val="001F42E4"/>
    <w:rsid w:val="001F44EE"/>
    <w:rsid w:val="001F4877"/>
    <w:rsid w:val="001F4D63"/>
    <w:rsid w:val="001F52C8"/>
    <w:rsid w:val="001F5561"/>
    <w:rsid w:val="001F5ED5"/>
    <w:rsid w:val="001F6EE1"/>
    <w:rsid w:val="001F78A3"/>
    <w:rsid w:val="0020056A"/>
    <w:rsid w:val="00202DBF"/>
    <w:rsid w:val="002037F2"/>
    <w:rsid w:val="0020665E"/>
    <w:rsid w:val="002109EF"/>
    <w:rsid w:val="00211107"/>
    <w:rsid w:val="002120A2"/>
    <w:rsid w:val="002126CE"/>
    <w:rsid w:val="00212DC2"/>
    <w:rsid w:val="00214938"/>
    <w:rsid w:val="00214F54"/>
    <w:rsid w:val="002162FD"/>
    <w:rsid w:val="00217A2D"/>
    <w:rsid w:val="00217E69"/>
    <w:rsid w:val="002200BE"/>
    <w:rsid w:val="0022032B"/>
    <w:rsid w:val="0022037E"/>
    <w:rsid w:val="00220732"/>
    <w:rsid w:val="00220A61"/>
    <w:rsid w:val="002212B9"/>
    <w:rsid w:val="0022260D"/>
    <w:rsid w:val="0022274B"/>
    <w:rsid w:val="00222BCC"/>
    <w:rsid w:val="00222CD9"/>
    <w:rsid w:val="00223A60"/>
    <w:rsid w:val="00224005"/>
    <w:rsid w:val="002248F8"/>
    <w:rsid w:val="0022601D"/>
    <w:rsid w:val="00226987"/>
    <w:rsid w:val="00226FC1"/>
    <w:rsid w:val="00227846"/>
    <w:rsid w:val="00227B42"/>
    <w:rsid w:val="00227E4F"/>
    <w:rsid w:val="0023044E"/>
    <w:rsid w:val="00230A70"/>
    <w:rsid w:val="00230EEE"/>
    <w:rsid w:val="00231A1B"/>
    <w:rsid w:val="00232237"/>
    <w:rsid w:val="00233013"/>
    <w:rsid w:val="002337B5"/>
    <w:rsid w:val="00234410"/>
    <w:rsid w:val="00235164"/>
    <w:rsid w:val="00236C0D"/>
    <w:rsid w:val="002374AE"/>
    <w:rsid w:val="002374C0"/>
    <w:rsid w:val="00237578"/>
    <w:rsid w:val="002376DC"/>
    <w:rsid w:val="002376F1"/>
    <w:rsid w:val="00237A7A"/>
    <w:rsid w:val="0024062B"/>
    <w:rsid w:val="00240D7F"/>
    <w:rsid w:val="00243C04"/>
    <w:rsid w:val="00244CD9"/>
    <w:rsid w:val="002454DC"/>
    <w:rsid w:val="002457A9"/>
    <w:rsid w:val="00245A1B"/>
    <w:rsid w:val="002466B6"/>
    <w:rsid w:val="00246845"/>
    <w:rsid w:val="002469D3"/>
    <w:rsid w:val="002471FD"/>
    <w:rsid w:val="002473C1"/>
    <w:rsid w:val="00247542"/>
    <w:rsid w:val="002479FA"/>
    <w:rsid w:val="00253022"/>
    <w:rsid w:val="002531F3"/>
    <w:rsid w:val="00253A01"/>
    <w:rsid w:val="00254037"/>
    <w:rsid w:val="002569EE"/>
    <w:rsid w:val="00260DCD"/>
    <w:rsid w:val="0026378B"/>
    <w:rsid w:val="00263F94"/>
    <w:rsid w:val="00264BED"/>
    <w:rsid w:val="00265719"/>
    <w:rsid w:val="00265969"/>
    <w:rsid w:val="0026619F"/>
    <w:rsid w:val="00266C6B"/>
    <w:rsid w:val="00267E3A"/>
    <w:rsid w:val="0027153E"/>
    <w:rsid w:val="00271615"/>
    <w:rsid w:val="002736D5"/>
    <w:rsid w:val="00273E07"/>
    <w:rsid w:val="00274A02"/>
    <w:rsid w:val="00274AC5"/>
    <w:rsid w:val="0027575C"/>
    <w:rsid w:val="002764DF"/>
    <w:rsid w:val="002766CD"/>
    <w:rsid w:val="0027780F"/>
    <w:rsid w:val="00277A1F"/>
    <w:rsid w:val="00280F44"/>
    <w:rsid w:val="00281E21"/>
    <w:rsid w:val="00282AF9"/>
    <w:rsid w:val="002840AD"/>
    <w:rsid w:val="00287173"/>
    <w:rsid w:val="00287665"/>
    <w:rsid w:val="0029023A"/>
    <w:rsid w:val="00290519"/>
    <w:rsid w:val="00291797"/>
    <w:rsid w:val="00293EE8"/>
    <w:rsid w:val="0029438E"/>
    <w:rsid w:val="00294709"/>
    <w:rsid w:val="002954D5"/>
    <w:rsid w:val="002954E5"/>
    <w:rsid w:val="002961BF"/>
    <w:rsid w:val="0029640A"/>
    <w:rsid w:val="00296D28"/>
    <w:rsid w:val="00297959"/>
    <w:rsid w:val="002A0F79"/>
    <w:rsid w:val="002A130C"/>
    <w:rsid w:val="002A3C38"/>
    <w:rsid w:val="002A49E4"/>
    <w:rsid w:val="002A6CF2"/>
    <w:rsid w:val="002A7EC7"/>
    <w:rsid w:val="002B1C15"/>
    <w:rsid w:val="002B20ED"/>
    <w:rsid w:val="002B23E7"/>
    <w:rsid w:val="002B2E1A"/>
    <w:rsid w:val="002B350E"/>
    <w:rsid w:val="002B3A77"/>
    <w:rsid w:val="002B46C7"/>
    <w:rsid w:val="002B4935"/>
    <w:rsid w:val="002B7D85"/>
    <w:rsid w:val="002C0CE5"/>
    <w:rsid w:val="002C18C4"/>
    <w:rsid w:val="002C2C7F"/>
    <w:rsid w:val="002C34D2"/>
    <w:rsid w:val="002C381C"/>
    <w:rsid w:val="002C3FAD"/>
    <w:rsid w:val="002C45A6"/>
    <w:rsid w:val="002C59F0"/>
    <w:rsid w:val="002C5FC4"/>
    <w:rsid w:val="002D034B"/>
    <w:rsid w:val="002D0B86"/>
    <w:rsid w:val="002D1485"/>
    <w:rsid w:val="002D1662"/>
    <w:rsid w:val="002D183C"/>
    <w:rsid w:val="002D21D2"/>
    <w:rsid w:val="002D280C"/>
    <w:rsid w:val="002D298A"/>
    <w:rsid w:val="002D32FE"/>
    <w:rsid w:val="002D401F"/>
    <w:rsid w:val="002D581E"/>
    <w:rsid w:val="002D6A53"/>
    <w:rsid w:val="002D6F0F"/>
    <w:rsid w:val="002D75FB"/>
    <w:rsid w:val="002E13D4"/>
    <w:rsid w:val="002E218E"/>
    <w:rsid w:val="002E29DE"/>
    <w:rsid w:val="002E3854"/>
    <w:rsid w:val="002E44C4"/>
    <w:rsid w:val="002E6988"/>
    <w:rsid w:val="002F07EA"/>
    <w:rsid w:val="002F0A0F"/>
    <w:rsid w:val="002F0B10"/>
    <w:rsid w:val="002F1ACF"/>
    <w:rsid w:val="002F1FBF"/>
    <w:rsid w:val="002F411C"/>
    <w:rsid w:val="002F6521"/>
    <w:rsid w:val="002F7390"/>
    <w:rsid w:val="00301704"/>
    <w:rsid w:val="0030239A"/>
    <w:rsid w:val="003070A0"/>
    <w:rsid w:val="00310125"/>
    <w:rsid w:val="00310CAF"/>
    <w:rsid w:val="00312DA3"/>
    <w:rsid w:val="00313BE2"/>
    <w:rsid w:val="00314516"/>
    <w:rsid w:val="003166B6"/>
    <w:rsid w:val="003166D7"/>
    <w:rsid w:val="003173C3"/>
    <w:rsid w:val="00321393"/>
    <w:rsid w:val="00321CCB"/>
    <w:rsid w:val="00321D17"/>
    <w:rsid w:val="003227BD"/>
    <w:rsid w:val="00322E95"/>
    <w:rsid w:val="003232DE"/>
    <w:rsid w:val="003234C1"/>
    <w:rsid w:val="0032392E"/>
    <w:rsid w:val="00323D50"/>
    <w:rsid w:val="00323E66"/>
    <w:rsid w:val="0033162F"/>
    <w:rsid w:val="00331799"/>
    <w:rsid w:val="003317FC"/>
    <w:rsid w:val="00331908"/>
    <w:rsid w:val="003326A0"/>
    <w:rsid w:val="003326FE"/>
    <w:rsid w:val="00332AFB"/>
    <w:rsid w:val="0033356F"/>
    <w:rsid w:val="00334496"/>
    <w:rsid w:val="003355FA"/>
    <w:rsid w:val="003369F8"/>
    <w:rsid w:val="003378E5"/>
    <w:rsid w:val="0034214A"/>
    <w:rsid w:val="0034450E"/>
    <w:rsid w:val="0034455C"/>
    <w:rsid w:val="0034600D"/>
    <w:rsid w:val="00346859"/>
    <w:rsid w:val="00347004"/>
    <w:rsid w:val="0035134F"/>
    <w:rsid w:val="0035344A"/>
    <w:rsid w:val="00355374"/>
    <w:rsid w:val="00355A76"/>
    <w:rsid w:val="003568F8"/>
    <w:rsid w:val="00357985"/>
    <w:rsid w:val="00357A88"/>
    <w:rsid w:val="00361230"/>
    <w:rsid w:val="00362E3D"/>
    <w:rsid w:val="00363295"/>
    <w:rsid w:val="003648AB"/>
    <w:rsid w:val="0036673E"/>
    <w:rsid w:val="00366945"/>
    <w:rsid w:val="003675A6"/>
    <w:rsid w:val="00367F5D"/>
    <w:rsid w:val="003701B2"/>
    <w:rsid w:val="003701B6"/>
    <w:rsid w:val="00372764"/>
    <w:rsid w:val="003733DD"/>
    <w:rsid w:val="0037436E"/>
    <w:rsid w:val="003749BE"/>
    <w:rsid w:val="00376204"/>
    <w:rsid w:val="0037639D"/>
    <w:rsid w:val="003776D3"/>
    <w:rsid w:val="003808FB"/>
    <w:rsid w:val="003821EE"/>
    <w:rsid w:val="003836B0"/>
    <w:rsid w:val="00384EB0"/>
    <w:rsid w:val="003851EA"/>
    <w:rsid w:val="003861AA"/>
    <w:rsid w:val="003863E3"/>
    <w:rsid w:val="00386692"/>
    <w:rsid w:val="0039053B"/>
    <w:rsid w:val="00390A2D"/>
    <w:rsid w:val="00395097"/>
    <w:rsid w:val="00395E4C"/>
    <w:rsid w:val="003964FE"/>
    <w:rsid w:val="00397490"/>
    <w:rsid w:val="003976CC"/>
    <w:rsid w:val="003A1478"/>
    <w:rsid w:val="003A1852"/>
    <w:rsid w:val="003A2AB6"/>
    <w:rsid w:val="003A3988"/>
    <w:rsid w:val="003A3E6A"/>
    <w:rsid w:val="003A3F31"/>
    <w:rsid w:val="003A4DBE"/>
    <w:rsid w:val="003A50F6"/>
    <w:rsid w:val="003A56BD"/>
    <w:rsid w:val="003A5DC2"/>
    <w:rsid w:val="003A5E73"/>
    <w:rsid w:val="003A68F8"/>
    <w:rsid w:val="003A7D25"/>
    <w:rsid w:val="003B1004"/>
    <w:rsid w:val="003B1285"/>
    <w:rsid w:val="003B15EF"/>
    <w:rsid w:val="003B1F85"/>
    <w:rsid w:val="003B22FC"/>
    <w:rsid w:val="003B242F"/>
    <w:rsid w:val="003B2987"/>
    <w:rsid w:val="003B2C58"/>
    <w:rsid w:val="003B339E"/>
    <w:rsid w:val="003B3923"/>
    <w:rsid w:val="003B39F7"/>
    <w:rsid w:val="003B3CEB"/>
    <w:rsid w:val="003B469B"/>
    <w:rsid w:val="003B4891"/>
    <w:rsid w:val="003B54CC"/>
    <w:rsid w:val="003B5FCF"/>
    <w:rsid w:val="003B6AAD"/>
    <w:rsid w:val="003B6B8C"/>
    <w:rsid w:val="003C00D8"/>
    <w:rsid w:val="003C0D62"/>
    <w:rsid w:val="003C1413"/>
    <w:rsid w:val="003C3C0B"/>
    <w:rsid w:val="003C65F0"/>
    <w:rsid w:val="003D18FB"/>
    <w:rsid w:val="003D36D9"/>
    <w:rsid w:val="003D413A"/>
    <w:rsid w:val="003D53F0"/>
    <w:rsid w:val="003D61A9"/>
    <w:rsid w:val="003D6852"/>
    <w:rsid w:val="003D6A95"/>
    <w:rsid w:val="003D7DED"/>
    <w:rsid w:val="003E0861"/>
    <w:rsid w:val="003E1085"/>
    <w:rsid w:val="003E235F"/>
    <w:rsid w:val="003E394F"/>
    <w:rsid w:val="003E6480"/>
    <w:rsid w:val="003E68BF"/>
    <w:rsid w:val="003E7743"/>
    <w:rsid w:val="003F1F92"/>
    <w:rsid w:val="003F2EE7"/>
    <w:rsid w:val="003F4C12"/>
    <w:rsid w:val="003F516F"/>
    <w:rsid w:val="003F6957"/>
    <w:rsid w:val="00403237"/>
    <w:rsid w:val="0040404A"/>
    <w:rsid w:val="0040556E"/>
    <w:rsid w:val="00405E0B"/>
    <w:rsid w:val="004066B6"/>
    <w:rsid w:val="00406715"/>
    <w:rsid w:val="00406718"/>
    <w:rsid w:val="00407D83"/>
    <w:rsid w:val="00410347"/>
    <w:rsid w:val="00410827"/>
    <w:rsid w:val="00410909"/>
    <w:rsid w:val="0041225E"/>
    <w:rsid w:val="00412A26"/>
    <w:rsid w:val="00413149"/>
    <w:rsid w:val="00414C68"/>
    <w:rsid w:val="00415321"/>
    <w:rsid w:val="00415576"/>
    <w:rsid w:val="00415652"/>
    <w:rsid w:val="004160AE"/>
    <w:rsid w:val="0042057D"/>
    <w:rsid w:val="00420FFF"/>
    <w:rsid w:val="00422DF0"/>
    <w:rsid w:val="004231D1"/>
    <w:rsid w:val="004235D8"/>
    <w:rsid w:val="00425298"/>
    <w:rsid w:val="004267E0"/>
    <w:rsid w:val="004272D1"/>
    <w:rsid w:val="004304FD"/>
    <w:rsid w:val="0043108B"/>
    <w:rsid w:val="00432DBD"/>
    <w:rsid w:val="00436320"/>
    <w:rsid w:val="004368D4"/>
    <w:rsid w:val="00436AD6"/>
    <w:rsid w:val="00442672"/>
    <w:rsid w:val="0044461F"/>
    <w:rsid w:val="00446293"/>
    <w:rsid w:val="00446E4F"/>
    <w:rsid w:val="0044713B"/>
    <w:rsid w:val="00447245"/>
    <w:rsid w:val="004519B3"/>
    <w:rsid w:val="00452D3C"/>
    <w:rsid w:val="0045366C"/>
    <w:rsid w:val="00454E86"/>
    <w:rsid w:val="00455E16"/>
    <w:rsid w:val="004563B9"/>
    <w:rsid w:val="00462813"/>
    <w:rsid w:val="0046458D"/>
    <w:rsid w:val="00465CC4"/>
    <w:rsid w:val="00465EA6"/>
    <w:rsid w:val="0046657D"/>
    <w:rsid w:val="00466D6F"/>
    <w:rsid w:val="00467395"/>
    <w:rsid w:val="00467AC9"/>
    <w:rsid w:val="00467BEB"/>
    <w:rsid w:val="00470258"/>
    <w:rsid w:val="00471251"/>
    <w:rsid w:val="0047179C"/>
    <w:rsid w:val="00471BF7"/>
    <w:rsid w:val="004729A1"/>
    <w:rsid w:val="00472A6D"/>
    <w:rsid w:val="004732D4"/>
    <w:rsid w:val="004734DF"/>
    <w:rsid w:val="00473985"/>
    <w:rsid w:val="00475B9D"/>
    <w:rsid w:val="00476BCC"/>
    <w:rsid w:val="00476D2C"/>
    <w:rsid w:val="00477541"/>
    <w:rsid w:val="00480147"/>
    <w:rsid w:val="0048022D"/>
    <w:rsid w:val="00480B55"/>
    <w:rsid w:val="00480DA4"/>
    <w:rsid w:val="004821A1"/>
    <w:rsid w:val="00483CE6"/>
    <w:rsid w:val="00483EBA"/>
    <w:rsid w:val="00485BB4"/>
    <w:rsid w:val="00485C5F"/>
    <w:rsid w:val="0048681D"/>
    <w:rsid w:val="00486E22"/>
    <w:rsid w:val="00486FEE"/>
    <w:rsid w:val="00487564"/>
    <w:rsid w:val="00491431"/>
    <w:rsid w:val="0049161C"/>
    <w:rsid w:val="00493094"/>
    <w:rsid w:val="00494558"/>
    <w:rsid w:val="004947BC"/>
    <w:rsid w:val="00495636"/>
    <w:rsid w:val="004A0564"/>
    <w:rsid w:val="004A0C51"/>
    <w:rsid w:val="004A381B"/>
    <w:rsid w:val="004A397F"/>
    <w:rsid w:val="004A3B1D"/>
    <w:rsid w:val="004A5727"/>
    <w:rsid w:val="004A5EC4"/>
    <w:rsid w:val="004A6A38"/>
    <w:rsid w:val="004A716B"/>
    <w:rsid w:val="004B03F7"/>
    <w:rsid w:val="004B2475"/>
    <w:rsid w:val="004B2982"/>
    <w:rsid w:val="004B3749"/>
    <w:rsid w:val="004B4375"/>
    <w:rsid w:val="004B4C2F"/>
    <w:rsid w:val="004B5A2E"/>
    <w:rsid w:val="004B6954"/>
    <w:rsid w:val="004B6CB4"/>
    <w:rsid w:val="004C056C"/>
    <w:rsid w:val="004C111C"/>
    <w:rsid w:val="004C4E40"/>
    <w:rsid w:val="004C5292"/>
    <w:rsid w:val="004C58FE"/>
    <w:rsid w:val="004C622A"/>
    <w:rsid w:val="004C6933"/>
    <w:rsid w:val="004C6C56"/>
    <w:rsid w:val="004C7049"/>
    <w:rsid w:val="004D073D"/>
    <w:rsid w:val="004D19E7"/>
    <w:rsid w:val="004D25D0"/>
    <w:rsid w:val="004D2AFF"/>
    <w:rsid w:val="004D3EF7"/>
    <w:rsid w:val="004D43FE"/>
    <w:rsid w:val="004D5C65"/>
    <w:rsid w:val="004D5D5A"/>
    <w:rsid w:val="004D5FAF"/>
    <w:rsid w:val="004D6E65"/>
    <w:rsid w:val="004E17A7"/>
    <w:rsid w:val="004E1E12"/>
    <w:rsid w:val="004E2479"/>
    <w:rsid w:val="004E2E69"/>
    <w:rsid w:val="004E3E5B"/>
    <w:rsid w:val="004E4000"/>
    <w:rsid w:val="004E4768"/>
    <w:rsid w:val="004E65C8"/>
    <w:rsid w:val="004E762C"/>
    <w:rsid w:val="004E7DDF"/>
    <w:rsid w:val="004F20A1"/>
    <w:rsid w:val="004F23F5"/>
    <w:rsid w:val="004F2B73"/>
    <w:rsid w:val="004F40DE"/>
    <w:rsid w:val="004F4C59"/>
    <w:rsid w:val="004F797E"/>
    <w:rsid w:val="00500306"/>
    <w:rsid w:val="005024EE"/>
    <w:rsid w:val="00502D15"/>
    <w:rsid w:val="00502E63"/>
    <w:rsid w:val="00502F0C"/>
    <w:rsid w:val="005035EB"/>
    <w:rsid w:val="00503A77"/>
    <w:rsid w:val="00504B0E"/>
    <w:rsid w:val="00507FF7"/>
    <w:rsid w:val="00510381"/>
    <w:rsid w:val="00510D34"/>
    <w:rsid w:val="00511EEF"/>
    <w:rsid w:val="00513574"/>
    <w:rsid w:val="00513F02"/>
    <w:rsid w:val="00514432"/>
    <w:rsid w:val="0051450C"/>
    <w:rsid w:val="00516DF1"/>
    <w:rsid w:val="00520368"/>
    <w:rsid w:val="0052178A"/>
    <w:rsid w:val="005233A5"/>
    <w:rsid w:val="005235C8"/>
    <w:rsid w:val="00524205"/>
    <w:rsid w:val="00526479"/>
    <w:rsid w:val="005264A8"/>
    <w:rsid w:val="0052745C"/>
    <w:rsid w:val="00527F12"/>
    <w:rsid w:val="00532BE6"/>
    <w:rsid w:val="005331A6"/>
    <w:rsid w:val="00535B06"/>
    <w:rsid w:val="0053636A"/>
    <w:rsid w:val="0053667F"/>
    <w:rsid w:val="00537056"/>
    <w:rsid w:val="00537434"/>
    <w:rsid w:val="00537CEE"/>
    <w:rsid w:val="00540CEF"/>
    <w:rsid w:val="0054106A"/>
    <w:rsid w:val="00543471"/>
    <w:rsid w:val="00543506"/>
    <w:rsid w:val="005459BB"/>
    <w:rsid w:val="005515AB"/>
    <w:rsid w:val="005529AC"/>
    <w:rsid w:val="00553669"/>
    <w:rsid w:val="00553F05"/>
    <w:rsid w:val="00554C83"/>
    <w:rsid w:val="00555495"/>
    <w:rsid w:val="00556AE9"/>
    <w:rsid w:val="0056023C"/>
    <w:rsid w:val="005604CC"/>
    <w:rsid w:val="00561A33"/>
    <w:rsid w:val="005625BF"/>
    <w:rsid w:val="00564EBD"/>
    <w:rsid w:val="00564FC7"/>
    <w:rsid w:val="005706C3"/>
    <w:rsid w:val="00571452"/>
    <w:rsid w:val="005718D9"/>
    <w:rsid w:val="00571CDD"/>
    <w:rsid w:val="0057205D"/>
    <w:rsid w:val="005721C2"/>
    <w:rsid w:val="00572DC7"/>
    <w:rsid w:val="00572DDD"/>
    <w:rsid w:val="00574AB1"/>
    <w:rsid w:val="0057589B"/>
    <w:rsid w:val="00575E87"/>
    <w:rsid w:val="005768C4"/>
    <w:rsid w:val="0057779A"/>
    <w:rsid w:val="00580357"/>
    <w:rsid w:val="00582BBA"/>
    <w:rsid w:val="00583317"/>
    <w:rsid w:val="00583BCB"/>
    <w:rsid w:val="00584E5C"/>
    <w:rsid w:val="005870B4"/>
    <w:rsid w:val="005910E9"/>
    <w:rsid w:val="005919E6"/>
    <w:rsid w:val="00592281"/>
    <w:rsid w:val="00592387"/>
    <w:rsid w:val="005926F7"/>
    <w:rsid w:val="00593580"/>
    <w:rsid w:val="00594058"/>
    <w:rsid w:val="00594348"/>
    <w:rsid w:val="00595E37"/>
    <w:rsid w:val="005964E3"/>
    <w:rsid w:val="005A17CD"/>
    <w:rsid w:val="005A1E94"/>
    <w:rsid w:val="005A2B60"/>
    <w:rsid w:val="005A2F69"/>
    <w:rsid w:val="005A5483"/>
    <w:rsid w:val="005A7EF4"/>
    <w:rsid w:val="005B1D44"/>
    <w:rsid w:val="005B2798"/>
    <w:rsid w:val="005B3334"/>
    <w:rsid w:val="005B345A"/>
    <w:rsid w:val="005B3985"/>
    <w:rsid w:val="005B4002"/>
    <w:rsid w:val="005B4D07"/>
    <w:rsid w:val="005B5AAD"/>
    <w:rsid w:val="005C1B15"/>
    <w:rsid w:val="005C27C8"/>
    <w:rsid w:val="005C2BA5"/>
    <w:rsid w:val="005C341F"/>
    <w:rsid w:val="005C3B68"/>
    <w:rsid w:val="005C42D3"/>
    <w:rsid w:val="005C717B"/>
    <w:rsid w:val="005D0A44"/>
    <w:rsid w:val="005D1275"/>
    <w:rsid w:val="005D1852"/>
    <w:rsid w:val="005D4559"/>
    <w:rsid w:val="005D540C"/>
    <w:rsid w:val="005D5E15"/>
    <w:rsid w:val="005D6944"/>
    <w:rsid w:val="005E0334"/>
    <w:rsid w:val="005E0D40"/>
    <w:rsid w:val="005E1781"/>
    <w:rsid w:val="005E2D04"/>
    <w:rsid w:val="005E3C7E"/>
    <w:rsid w:val="005E4692"/>
    <w:rsid w:val="005E4992"/>
    <w:rsid w:val="005E4B7E"/>
    <w:rsid w:val="005E59C8"/>
    <w:rsid w:val="005E5D2D"/>
    <w:rsid w:val="005E709C"/>
    <w:rsid w:val="005E725A"/>
    <w:rsid w:val="005E7565"/>
    <w:rsid w:val="005F0111"/>
    <w:rsid w:val="005F011D"/>
    <w:rsid w:val="005F0430"/>
    <w:rsid w:val="005F1A1D"/>
    <w:rsid w:val="005F1EB2"/>
    <w:rsid w:val="005F2348"/>
    <w:rsid w:val="005F24F2"/>
    <w:rsid w:val="005F43E5"/>
    <w:rsid w:val="005F7012"/>
    <w:rsid w:val="005F752C"/>
    <w:rsid w:val="005F7636"/>
    <w:rsid w:val="00602410"/>
    <w:rsid w:val="00602FAB"/>
    <w:rsid w:val="006047E3"/>
    <w:rsid w:val="00605F8B"/>
    <w:rsid w:val="00606A04"/>
    <w:rsid w:val="00607C49"/>
    <w:rsid w:val="00610265"/>
    <w:rsid w:val="00610443"/>
    <w:rsid w:val="0061065E"/>
    <w:rsid w:val="006127CB"/>
    <w:rsid w:val="0061369B"/>
    <w:rsid w:val="0061412E"/>
    <w:rsid w:val="006149DC"/>
    <w:rsid w:val="00614ED1"/>
    <w:rsid w:val="0061578D"/>
    <w:rsid w:val="00616970"/>
    <w:rsid w:val="00616F5F"/>
    <w:rsid w:val="0061767A"/>
    <w:rsid w:val="00620486"/>
    <w:rsid w:val="00620E64"/>
    <w:rsid w:val="006217F0"/>
    <w:rsid w:val="00624F2B"/>
    <w:rsid w:val="006254F9"/>
    <w:rsid w:val="00626BDA"/>
    <w:rsid w:val="00627195"/>
    <w:rsid w:val="006275F0"/>
    <w:rsid w:val="00627737"/>
    <w:rsid w:val="00627A0B"/>
    <w:rsid w:val="00630FCD"/>
    <w:rsid w:val="00632525"/>
    <w:rsid w:val="006331D0"/>
    <w:rsid w:val="006335CB"/>
    <w:rsid w:val="00633EC0"/>
    <w:rsid w:val="006344A1"/>
    <w:rsid w:val="00634F01"/>
    <w:rsid w:val="00635597"/>
    <w:rsid w:val="006372E0"/>
    <w:rsid w:val="00637D1A"/>
    <w:rsid w:val="00637E16"/>
    <w:rsid w:val="006412A7"/>
    <w:rsid w:val="00644631"/>
    <w:rsid w:val="0064709A"/>
    <w:rsid w:val="00647838"/>
    <w:rsid w:val="0064787F"/>
    <w:rsid w:val="006505AD"/>
    <w:rsid w:val="00650BD6"/>
    <w:rsid w:val="006529D6"/>
    <w:rsid w:val="00653230"/>
    <w:rsid w:val="00653788"/>
    <w:rsid w:val="00654D7D"/>
    <w:rsid w:val="00655324"/>
    <w:rsid w:val="00655D65"/>
    <w:rsid w:val="00656DEA"/>
    <w:rsid w:val="006602EB"/>
    <w:rsid w:val="00660DE4"/>
    <w:rsid w:val="00661B1B"/>
    <w:rsid w:val="00661E10"/>
    <w:rsid w:val="006646BD"/>
    <w:rsid w:val="00664ECA"/>
    <w:rsid w:val="00666335"/>
    <w:rsid w:val="0066683D"/>
    <w:rsid w:val="00666842"/>
    <w:rsid w:val="0066756E"/>
    <w:rsid w:val="0067191C"/>
    <w:rsid w:val="00672B72"/>
    <w:rsid w:val="0067304C"/>
    <w:rsid w:val="006733F2"/>
    <w:rsid w:val="0067395C"/>
    <w:rsid w:val="00674230"/>
    <w:rsid w:val="00674E4F"/>
    <w:rsid w:val="0067741A"/>
    <w:rsid w:val="00677634"/>
    <w:rsid w:val="00677760"/>
    <w:rsid w:val="006813BA"/>
    <w:rsid w:val="00681B23"/>
    <w:rsid w:val="00681D9C"/>
    <w:rsid w:val="00681F5D"/>
    <w:rsid w:val="00682C46"/>
    <w:rsid w:val="00684EDA"/>
    <w:rsid w:val="00685AEA"/>
    <w:rsid w:val="0069191E"/>
    <w:rsid w:val="00691BDA"/>
    <w:rsid w:val="00693F77"/>
    <w:rsid w:val="00694B35"/>
    <w:rsid w:val="00697114"/>
    <w:rsid w:val="006972B3"/>
    <w:rsid w:val="00697D40"/>
    <w:rsid w:val="00697F04"/>
    <w:rsid w:val="006A0938"/>
    <w:rsid w:val="006A0C80"/>
    <w:rsid w:val="006A3E9E"/>
    <w:rsid w:val="006A466F"/>
    <w:rsid w:val="006A5FFA"/>
    <w:rsid w:val="006A7FB6"/>
    <w:rsid w:val="006B0229"/>
    <w:rsid w:val="006B1460"/>
    <w:rsid w:val="006B1670"/>
    <w:rsid w:val="006B28AA"/>
    <w:rsid w:val="006B335C"/>
    <w:rsid w:val="006B4F57"/>
    <w:rsid w:val="006B585E"/>
    <w:rsid w:val="006B5A5F"/>
    <w:rsid w:val="006B70A6"/>
    <w:rsid w:val="006C09F4"/>
    <w:rsid w:val="006C18F8"/>
    <w:rsid w:val="006C2B4D"/>
    <w:rsid w:val="006C33E9"/>
    <w:rsid w:val="006C36EE"/>
    <w:rsid w:val="006C37BD"/>
    <w:rsid w:val="006C43BC"/>
    <w:rsid w:val="006C44EA"/>
    <w:rsid w:val="006C58B3"/>
    <w:rsid w:val="006C7615"/>
    <w:rsid w:val="006C7815"/>
    <w:rsid w:val="006D21F3"/>
    <w:rsid w:val="006D2B32"/>
    <w:rsid w:val="006D3047"/>
    <w:rsid w:val="006D3EBA"/>
    <w:rsid w:val="006D43AE"/>
    <w:rsid w:val="006D4FE6"/>
    <w:rsid w:val="006D695E"/>
    <w:rsid w:val="006D6CFF"/>
    <w:rsid w:val="006E03B1"/>
    <w:rsid w:val="006E3080"/>
    <w:rsid w:val="006E31F8"/>
    <w:rsid w:val="006E411D"/>
    <w:rsid w:val="006E5D79"/>
    <w:rsid w:val="006E77B1"/>
    <w:rsid w:val="006E7992"/>
    <w:rsid w:val="006E7DDA"/>
    <w:rsid w:val="006F0273"/>
    <w:rsid w:val="006F5BDB"/>
    <w:rsid w:val="006F5CF4"/>
    <w:rsid w:val="006F64EE"/>
    <w:rsid w:val="006F6676"/>
    <w:rsid w:val="006F67CF"/>
    <w:rsid w:val="006F6A6A"/>
    <w:rsid w:val="006F7FAB"/>
    <w:rsid w:val="0070081F"/>
    <w:rsid w:val="007015EA"/>
    <w:rsid w:val="00701F7E"/>
    <w:rsid w:val="00701FB2"/>
    <w:rsid w:val="007037AB"/>
    <w:rsid w:val="00703EA3"/>
    <w:rsid w:val="00704528"/>
    <w:rsid w:val="0070452E"/>
    <w:rsid w:val="00704D26"/>
    <w:rsid w:val="0070510F"/>
    <w:rsid w:val="00705400"/>
    <w:rsid w:val="00705E71"/>
    <w:rsid w:val="0070676D"/>
    <w:rsid w:val="007077FD"/>
    <w:rsid w:val="00707B29"/>
    <w:rsid w:val="00710C8F"/>
    <w:rsid w:val="007118BB"/>
    <w:rsid w:val="00711B85"/>
    <w:rsid w:val="00712A48"/>
    <w:rsid w:val="007132CE"/>
    <w:rsid w:val="00713CDB"/>
    <w:rsid w:val="00715536"/>
    <w:rsid w:val="007163E6"/>
    <w:rsid w:val="00721B76"/>
    <w:rsid w:val="00723292"/>
    <w:rsid w:val="007232DE"/>
    <w:rsid w:val="00726850"/>
    <w:rsid w:val="00726FAD"/>
    <w:rsid w:val="0072785B"/>
    <w:rsid w:val="007278C9"/>
    <w:rsid w:val="00730F94"/>
    <w:rsid w:val="0073198E"/>
    <w:rsid w:val="007325DF"/>
    <w:rsid w:val="00734A05"/>
    <w:rsid w:val="00735270"/>
    <w:rsid w:val="00736014"/>
    <w:rsid w:val="00736970"/>
    <w:rsid w:val="00737290"/>
    <w:rsid w:val="00740015"/>
    <w:rsid w:val="0074035F"/>
    <w:rsid w:val="00740452"/>
    <w:rsid w:val="007411CF"/>
    <w:rsid w:val="00741660"/>
    <w:rsid w:val="00741CAB"/>
    <w:rsid w:val="00741EF5"/>
    <w:rsid w:val="00742342"/>
    <w:rsid w:val="007424DA"/>
    <w:rsid w:val="00742CB6"/>
    <w:rsid w:val="00743AA7"/>
    <w:rsid w:val="00743BF0"/>
    <w:rsid w:val="00744B5B"/>
    <w:rsid w:val="00744BD1"/>
    <w:rsid w:val="0074655B"/>
    <w:rsid w:val="007466E6"/>
    <w:rsid w:val="0074695C"/>
    <w:rsid w:val="00747B71"/>
    <w:rsid w:val="00747CF5"/>
    <w:rsid w:val="00750E27"/>
    <w:rsid w:val="007526C4"/>
    <w:rsid w:val="0075363E"/>
    <w:rsid w:val="00753F83"/>
    <w:rsid w:val="007540B1"/>
    <w:rsid w:val="00755B30"/>
    <w:rsid w:val="00756FC2"/>
    <w:rsid w:val="007603DF"/>
    <w:rsid w:val="00761582"/>
    <w:rsid w:val="007623F5"/>
    <w:rsid w:val="00762C72"/>
    <w:rsid w:val="007637E6"/>
    <w:rsid w:val="00763CD0"/>
    <w:rsid w:val="00766466"/>
    <w:rsid w:val="007676A3"/>
    <w:rsid w:val="00767A5E"/>
    <w:rsid w:val="00767C05"/>
    <w:rsid w:val="00771493"/>
    <w:rsid w:val="00771C75"/>
    <w:rsid w:val="0077475C"/>
    <w:rsid w:val="00774EDC"/>
    <w:rsid w:val="00775471"/>
    <w:rsid w:val="00776BE7"/>
    <w:rsid w:val="00777CF6"/>
    <w:rsid w:val="00781B9E"/>
    <w:rsid w:val="00781C28"/>
    <w:rsid w:val="007820D1"/>
    <w:rsid w:val="007823A9"/>
    <w:rsid w:val="00783F66"/>
    <w:rsid w:val="0078419B"/>
    <w:rsid w:val="007872C0"/>
    <w:rsid w:val="00787DA5"/>
    <w:rsid w:val="007905D3"/>
    <w:rsid w:val="00790C4C"/>
    <w:rsid w:val="00790FF2"/>
    <w:rsid w:val="00791315"/>
    <w:rsid w:val="00792653"/>
    <w:rsid w:val="007948FD"/>
    <w:rsid w:val="00795A4F"/>
    <w:rsid w:val="00796840"/>
    <w:rsid w:val="00796B99"/>
    <w:rsid w:val="00796C61"/>
    <w:rsid w:val="00797B36"/>
    <w:rsid w:val="007A0613"/>
    <w:rsid w:val="007A09BC"/>
    <w:rsid w:val="007A0C18"/>
    <w:rsid w:val="007A1185"/>
    <w:rsid w:val="007A56FA"/>
    <w:rsid w:val="007A5A69"/>
    <w:rsid w:val="007A5AB1"/>
    <w:rsid w:val="007A61AC"/>
    <w:rsid w:val="007A79B1"/>
    <w:rsid w:val="007A7D6D"/>
    <w:rsid w:val="007B0051"/>
    <w:rsid w:val="007B0F38"/>
    <w:rsid w:val="007B2395"/>
    <w:rsid w:val="007B360A"/>
    <w:rsid w:val="007B4F3C"/>
    <w:rsid w:val="007B529B"/>
    <w:rsid w:val="007B5AF6"/>
    <w:rsid w:val="007B680D"/>
    <w:rsid w:val="007B6840"/>
    <w:rsid w:val="007B69D5"/>
    <w:rsid w:val="007C0D93"/>
    <w:rsid w:val="007C1B51"/>
    <w:rsid w:val="007C1C6D"/>
    <w:rsid w:val="007C3512"/>
    <w:rsid w:val="007C417C"/>
    <w:rsid w:val="007C4A8C"/>
    <w:rsid w:val="007C6E70"/>
    <w:rsid w:val="007C74A9"/>
    <w:rsid w:val="007D0A5A"/>
    <w:rsid w:val="007D159E"/>
    <w:rsid w:val="007D18ED"/>
    <w:rsid w:val="007D45C7"/>
    <w:rsid w:val="007D46E4"/>
    <w:rsid w:val="007D4A05"/>
    <w:rsid w:val="007D574A"/>
    <w:rsid w:val="007E08C0"/>
    <w:rsid w:val="007E16A4"/>
    <w:rsid w:val="007E1BB9"/>
    <w:rsid w:val="007E35F9"/>
    <w:rsid w:val="007E3AB3"/>
    <w:rsid w:val="007E5731"/>
    <w:rsid w:val="007E6E7E"/>
    <w:rsid w:val="007E7453"/>
    <w:rsid w:val="007F0720"/>
    <w:rsid w:val="007F234C"/>
    <w:rsid w:val="007F3C4B"/>
    <w:rsid w:val="007F641C"/>
    <w:rsid w:val="007F71A8"/>
    <w:rsid w:val="007F7B46"/>
    <w:rsid w:val="007F7D16"/>
    <w:rsid w:val="0080000B"/>
    <w:rsid w:val="00800280"/>
    <w:rsid w:val="00800A4B"/>
    <w:rsid w:val="0080189D"/>
    <w:rsid w:val="00801EA0"/>
    <w:rsid w:val="008039E4"/>
    <w:rsid w:val="00804ACC"/>
    <w:rsid w:val="00804BA6"/>
    <w:rsid w:val="00805004"/>
    <w:rsid w:val="008052D0"/>
    <w:rsid w:val="00805468"/>
    <w:rsid w:val="0080639B"/>
    <w:rsid w:val="00806EF3"/>
    <w:rsid w:val="0080782B"/>
    <w:rsid w:val="00807A20"/>
    <w:rsid w:val="008107AD"/>
    <w:rsid w:val="00812D9A"/>
    <w:rsid w:val="008135DE"/>
    <w:rsid w:val="00813683"/>
    <w:rsid w:val="00813A1D"/>
    <w:rsid w:val="00814373"/>
    <w:rsid w:val="00814710"/>
    <w:rsid w:val="0081492D"/>
    <w:rsid w:val="00816320"/>
    <w:rsid w:val="0081638F"/>
    <w:rsid w:val="008166B3"/>
    <w:rsid w:val="0081768A"/>
    <w:rsid w:val="008209ED"/>
    <w:rsid w:val="0082180F"/>
    <w:rsid w:val="00821DFA"/>
    <w:rsid w:val="0082240B"/>
    <w:rsid w:val="00822B39"/>
    <w:rsid w:val="0082467E"/>
    <w:rsid w:val="00824A92"/>
    <w:rsid w:val="00824E4E"/>
    <w:rsid w:val="0082676A"/>
    <w:rsid w:val="00827F63"/>
    <w:rsid w:val="00832C5F"/>
    <w:rsid w:val="008359D1"/>
    <w:rsid w:val="008364CE"/>
    <w:rsid w:val="00836BDE"/>
    <w:rsid w:val="008424E9"/>
    <w:rsid w:val="00843E10"/>
    <w:rsid w:val="00844421"/>
    <w:rsid w:val="00844422"/>
    <w:rsid w:val="00846AEC"/>
    <w:rsid w:val="0085207D"/>
    <w:rsid w:val="0085227D"/>
    <w:rsid w:val="00852BD5"/>
    <w:rsid w:val="00853361"/>
    <w:rsid w:val="00857D5F"/>
    <w:rsid w:val="0086042F"/>
    <w:rsid w:val="00860690"/>
    <w:rsid w:val="00860A79"/>
    <w:rsid w:val="008621F7"/>
    <w:rsid w:val="00862534"/>
    <w:rsid w:val="00862E3B"/>
    <w:rsid w:val="00862F52"/>
    <w:rsid w:val="00863403"/>
    <w:rsid w:val="008635F7"/>
    <w:rsid w:val="00863928"/>
    <w:rsid w:val="00863A27"/>
    <w:rsid w:val="00863BA7"/>
    <w:rsid w:val="00863F31"/>
    <w:rsid w:val="0086534C"/>
    <w:rsid w:val="0086554A"/>
    <w:rsid w:val="008656C4"/>
    <w:rsid w:val="00866CE6"/>
    <w:rsid w:val="00870079"/>
    <w:rsid w:val="0087027F"/>
    <w:rsid w:val="0087160E"/>
    <w:rsid w:val="008737E5"/>
    <w:rsid w:val="00873985"/>
    <w:rsid w:val="00873A7F"/>
    <w:rsid w:val="00875504"/>
    <w:rsid w:val="00875E9E"/>
    <w:rsid w:val="00875F15"/>
    <w:rsid w:val="0087600C"/>
    <w:rsid w:val="0087792F"/>
    <w:rsid w:val="00877D89"/>
    <w:rsid w:val="00880486"/>
    <w:rsid w:val="00881F15"/>
    <w:rsid w:val="00881FCF"/>
    <w:rsid w:val="0088237E"/>
    <w:rsid w:val="00882A37"/>
    <w:rsid w:val="00885069"/>
    <w:rsid w:val="00885AFB"/>
    <w:rsid w:val="00885BDB"/>
    <w:rsid w:val="0088607B"/>
    <w:rsid w:val="008864D4"/>
    <w:rsid w:val="00891807"/>
    <w:rsid w:val="00892264"/>
    <w:rsid w:val="00892661"/>
    <w:rsid w:val="0089301C"/>
    <w:rsid w:val="00893988"/>
    <w:rsid w:val="008949DB"/>
    <w:rsid w:val="008952ED"/>
    <w:rsid w:val="0089614B"/>
    <w:rsid w:val="008965EB"/>
    <w:rsid w:val="008A0462"/>
    <w:rsid w:val="008A170F"/>
    <w:rsid w:val="008A192E"/>
    <w:rsid w:val="008A2C50"/>
    <w:rsid w:val="008A30D6"/>
    <w:rsid w:val="008A3528"/>
    <w:rsid w:val="008A3543"/>
    <w:rsid w:val="008A372C"/>
    <w:rsid w:val="008A414A"/>
    <w:rsid w:val="008A462A"/>
    <w:rsid w:val="008A4A1A"/>
    <w:rsid w:val="008A6246"/>
    <w:rsid w:val="008B03F7"/>
    <w:rsid w:val="008B11DE"/>
    <w:rsid w:val="008B2535"/>
    <w:rsid w:val="008B46C4"/>
    <w:rsid w:val="008B5E4B"/>
    <w:rsid w:val="008B7DBC"/>
    <w:rsid w:val="008B7F3F"/>
    <w:rsid w:val="008C0BF1"/>
    <w:rsid w:val="008C341D"/>
    <w:rsid w:val="008C3BAE"/>
    <w:rsid w:val="008C4B9C"/>
    <w:rsid w:val="008C75DB"/>
    <w:rsid w:val="008C7E01"/>
    <w:rsid w:val="008D05BC"/>
    <w:rsid w:val="008D08A5"/>
    <w:rsid w:val="008D2994"/>
    <w:rsid w:val="008D3B2A"/>
    <w:rsid w:val="008D4833"/>
    <w:rsid w:val="008D4B64"/>
    <w:rsid w:val="008D6FC9"/>
    <w:rsid w:val="008D7469"/>
    <w:rsid w:val="008D74FF"/>
    <w:rsid w:val="008D7F0E"/>
    <w:rsid w:val="008E0B2A"/>
    <w:rsid w:val="008E286A"/>
    <w:rsid w:val="008E50A1"/>
    <w:rsid w:val="008E60A5"/>
    <w:rsid w:val="008E63FB"/>
    <w:rsid w:val="008E648A"/>
    <w:rsid w:val="008E73C6"/>
    <w:rsid w:val="008F114A"/>
    <w:rsid w:val="008F1AF9"/>
    <w:rsid w:val="008F2DEA"/>
    <w:rsid w:val="008F32D9"/>
    <w:rsid w:val="008F4926"/>
    <w:rsid w:val="008F52A0"/>
    <w:rsid w:val="008F7EFF"/>
    <w:rsid w:val="00900EA9"/>
    <w:rsid w:val="0090100C"/>
    <w:rsid w:val="00901471"/>
    <w:rsid w:val="00902306"/>
    <w:rsid w:val="00902677"/>
    <w:rsid w:val="00903FD1"/>
    <w:rsid w:val="00904421"/>
    <w:rsid w:val="0090617A"/>
    <w:rsid w:val="009062F9"/>
    <w:rsid w:val="00907908"/>
    <w:rsid w:val="00910D34"/>
    <w:rsid w:val="009110E1"/>
    <w:rsid w:val="009117EB"/>
    <w:rsid w:val="00911E2B"/>
    <w:rsid w:val="0091271E"/>
    <w:rsid w:val="0091290A"/>
    <w:rsid w:val="00913EB4"/>
    <w:rsid w:val="0091426E"/>
    <w:rsid w:val="0091483C"/>
    <w:rsid w:val="0091506F"/>
    <w:rsid w:val="009157E2"/>
    <w:rsid w:val="009166E6"/>
    <w:rsid w:val="009178F8"/>
    <w:rsid w:val="00917968"/>
    <w:rsid w:val="00920535"/>
    <w:rsid w:val="00920E45"/>
    <w:rsid w:val="0092196F"/>
    <w:rsid w:val="009222D6"/>
    <w:rsid w:val="009226DE"/>
    <w:rsid w:val="009234A4"/>
    <w:rsid w:val="00923968"/>
    <w:rsid w:val="00923CBA"/>
    <w:rsid w:val="00923CDA"/>
    <w:rsid w:val="00923FD0"/>
    <w:rsid w:val="00924856"/>
    <w:rsid w:val="00927A7F"/>
    <w:rsid w:val="00930BEA"/>
    <w:rsid w:val="00930F65"/>
    <w:rsid w:val="009318AB"/>
    <w:rsid w:val="00931EE6"/>
    <w:rsid w:val="00932954"/>
    <w:rsid w:val="00932F57"/>
    <w:rsid w:val="0093334F"/>
    <w:rsid w:val="00933600"/>
    <w:rsid w:val="0093423D"/>
    <w:rsid w:val="0093499A"/>
    <w:rsid w:val="0093543F"/>
    <w:rsid w:val="00936A98"/>
    <w:rsid w:val="009375F4"/>
    <w:rsid w:val="00944D94"/>
    <w:rsid w:val="00950D35"/>
    <w:rsid w:val="00951CC3"/>
    <w:rsid w:val="009529C6"/>
    <w:rsid w:val="00953461"/>
    <w:rsid w:val="00953562"/>
    <w:rsid w:val="00953ADD"/>
    <w:rsid w:val="00954D32"/>
    <w:rsid w:val="00956B28"/>
    <w:rsid w:val="009574A9"/>
    <w:rsid w:val="0095753F"/>
    <w:rsid w:val="00957B5F"/>
    <w:rsid w:val="0096170F"/>
    <w:rsid w:val="009619C8"/>
    <w:rsid w:val="00961EB6"/>
    <w:rsid w:val="00961FDB"/>
    <w:rsid w:val="009625B3"/>
    <w:rsid w:val="009639C7"/>
    <w:rsid w:val="00963AA2"/>
    <w:rsid w:val="00963CA1"/>
    <w:rsid w:val="00963DE9"/>
    <w:rsid w:val="009641D3"/>
    <w:rsid w:val="0096520D"/>
    <w:rsid w:val="0096581C"/>
    <w:rsid w:val="00967772"/>
    <w:rsid w:val="00970B4C"/>
    <w:rsid w:val="009738C5"/>
    <w:rsid w:val="00974A16"/>
    <w:rsid w:val="00976D8A"/>
    <w:rsid w:val="009776C2"/>
    <w:rsid w:val="00977B96"/>
    <w:rsid w:val="00980020"/>
    <w:rsid w:val="00980477"/>
    <w:rsid w:val="00981E04"/>
    <w:rsid w:val="00982697"/>
    <w:rsid w:val="00983E7A"/>
    <w:rsid w:val="00984AE5"/>
    <w:rsid w:val="00985B24"/>
    <w:rsid w:val="009862CC"/>
    <w:rsid w:val="0099004F"/>
    <w:rsid w:val="009900A7"/>
    <w:rsid w:val="00990614"/>
    <w:rsid w:val="00991972"/>
    <w:rsid w:val="0099214A"/>
    <w:rsid w:val="0099257D"/>
    <w:rsid w:val="009934E8"/>
    <w:rsid w:val="00993D4F"/>
    <w:rsid w:val="009963FF"/>
    <w:rsid w:val="009A045D"/>
    <w:rsid w:val="009A0CD0"/>
    <w:rsid w:val="009A1900"/>
    <w:rsid w:val="009A213C"/>
    <w:rsid w:val="009A2EAA"/>
    <w:rsid w:val="009A4AF2"/>
    <w:rsid w:val="009A4FEF"/>
    <w:rsid w:val="009A7031"/>
    <w:rsid w:val="009B041E"/>
    <w:rsid w:val="009B0FDC"/>
    <w:rsid w:val="009B116F"/>
    <w:rsid w:val="009B1738"/>
    <w:rsid w:val="009B2C80"/>
    <w:rsid w:val="009B32E0"/>
    <w:rsid w:val="009B42D7"/>
    <w:rsid w:val="009B4970"/>
    <w:rsid w:val="009B4E91"/>
    <w:rsid w:val="009B4EB6"/>
    <w:rsid w:val="009B5A3B"/>
    <w:rsid w:val="009B6ED7"/>
    <w:rsid w:val="009B792E"/>
    <w:rsid w:val="009C3087"/>
    <w:rsid w:val="009C4790"/>
    <w:rsid w:val="009C4A1D"/>
    <w:rsid w:val="009C4A52"/>
    <w:rsid w:val="009C4F9B"/>
    <w:rsid w:val="009C526B"/>
    <w:rsid w:val="009C62F8"/>
    <w:rsid w:val="009C640D"/>
    <w:rsid w:val="009C6509"/>
    <w:rsid w:val="009D0ED6"/>
    <w:rsid w:val="009D303B"/>
    <w:rsid w:val="009D78C1"/>
    <w:rsid w:val="009E1318"/>
    <w:rsid w:val="009E1716"/>
    <w:rsid w:val="009E1F0C"/>
    <w:rsid w:val="009E2D79"/>
    <w:rsid w:val="009E2FE1"/>
    <w:rsid w:val="009E416A"/>
    <w:rsid w:val="009E4467"/>
    <w:rsid w:val="009E4ED6"/>
    <w:rsid w:val="009E6C80"/>
    <w:rsid w:val="009E7175"/>
    <w:rsid w:val="009E7204"/>
    <w:rsid w:val="009E7CC5"/>
    <w:rsid w:val="009F18CB"/>
    <w:rsid w:val="009F2BA4"/>
    <w:rsid w:val="009F31F2"/>
    <w:rsid w:val="009F3792"/>
    <w:rsid w:val="009F51D5"/>
    <w:rsid w:val="009F58E0"/>
    <w:rsid w:val="009F5DF5"/>
    <w:rsid w:val="00A00E01"/>
    <w:rsid w:val="00A0178F"/>
    <w:rsid w:val="00A02CEA"/>
    <w:rsid w:val="00A036F4"/>
    <w:rsid w:val="00A03EED"/>
    <w:rsid w:val="00A04200"/>
    <w:rsid w:val="00A04B7F"/>
    <w:rsid w:val="00A04C7D"/>
    <w:rsid w:val="00A04D2C"/>
    <w:rsid w:val="00A0587A"/>
    <w:rsid w:val="00A1137B"/>
    <w:rsid w:val="00A11DD9"/>
    <w:rsid w:val="00A126AA"/>
    <w:rsid w:val="00A13925"/>
    <w:rsid w:val="00A13CBD"/>
    <w:rsid w:val="00A1451C"/>
    <w:rsid w:val="00A147BC"/>
    <w:rsid w:val="00A14A52"/>
    <w:rsid w:val="00A151CD"/>
    <w:rsid w:val="00A16699"/>
    <w:rsid w:val="00A20CAC"/>
    <w:rsid w:val="00A22CC5"/>
    <w:rsid w:val="00A22CCC"/>
    <w:rsid w:val="00A22E64"/>
    <w:rsid w:val="00A22FEF"/>
    <w:rsid w:val="00A2341E"/>
    <w:rsid w:val="00A2425B"/>
    <w:rsid w:val="00A24966"/>
    <w:rsid w:val="00A24BD3"/>
    <w:rsid w:val="00A24DF1"/>
    <w:rsid w:val="00A25498"/>
    <w:rsid w:val="00A25E97"/>
    <w:rsid w:val="00A26EFA"/>
    <w:rsid w:val="00A27711"/>
    <w:rsid w:val="00A303BA"/>
    <w:rsid w:val="00A30D86"/>
    <w:rsid w:val="00A32811"/>
    <w:rsid w:val="00A338BC"/>
    <w:rsid w:val="00A33BAC"/>
    <w:rsid w:val="00A35325"/>
    <w:rsid w:val="00A355BA"/>
    <w:rsid w:val="00A358E2"/>
    <w:rsid w:val="00A36FCD"/>
    <w:rsid w:val="00A373C1"/>
    <w:rsid w:val="00A37D4C"/>
    <w:rsid w:val="00A417C7"/>
    <w:rsid w:val="00A41866"/>
    <w:rsid w:val="00A43D93"/>
    <w:rsid w:val="00A44720"/>
    <w:rsid w:val="00A44CF5"/>
    <w:rsid w:val="00A45854"/>
    <w:rsid w:val="00A46D3E"/>
    <w:rsid w:val="00A47924"/>
    <w:rsid w:val="00A47DE7"/>
    <w:rsid w:val="00A50ABD"/>
    <w:rsid w:val="00A5182B"/>
    <w:rsid w:val="00A5277A"/>
    <w:rsid w:val="00A52F61"/>
    <w:rsid w:val="00A5554D"/>
    <w:rsid w:val="00A56009"/>
    <w:rsid w:val="00A56454"/>
    <w:rsid w:val="00A56AA7"/>
    <w:rsid w:val="00A60A6C"/>
    <w:rsid w:val="00A60B6D"/>
    <w:rsid w:val="00A621B7"/>
    <w:rsid w:val="00A62A8A"/>
    <w:rsid w:val="00A63CC2"/>
    <w:rsid w:val="00A64476"/>
    <w:rsid w:val="00A6458F"/>
    <w:rsid w:val="00A6508A"/>
    <w:rsid w:val="00A652F9"/>
    <w:rsid w:val="00A66DDA"/>
    <w:rsid w:val="00A719B2"/>
    <w:rsid w:val="00A72181"/>
    <w:rsid w:val="00A724E7"/>
    <w:rsid w:val="00A753E5"/>
    <w:rsid w:val="00A811E5"/>
    <w:rsid w:val="00A81DBE"/>
    <w:rsid w:val="00A83A6C"/>
    <w:rsid w:val="00A83F2F"/>
    <w:rsid w:val="00A83F8F"/>
    <w:rsid w:val="00A8448F"/>
    <w:rsid w:val="00A85069"/>
    <w:rsid w:val="00A857A2"/>
    <w:rsid w:val="00A85F22"/>
    <w:rsid w:val="00A85F9E"/>
    <w:rsid w:val="00A86010"/>
    <w:rsid w:val="00A866BD"/>
    <w:rsid w:val="00A867A5"/>
    <w:rsid w:val="00A869C9"/>
    <w:rsid w:val="00A8748F"/>
    <w:rsid w:val="00A9014B"/>
    <w:rsid w:val="00A901D0"/>
    <w:rsid w:val="00A902B1"/>
    <w:rsid w:val="00A902F1"/>
    <w:rsid w:val="00A904AF"/>
    <w:rsid w:val="00A90843"/>
    <w:rsid w:val="00A90FEA"/>
    <w:rsid w:val="00A91454"/>
    <w:rsid w:val="00A91563"/>
    <w:rsid w:val="00A92194"/>
    <w:rsid w:val="00A927A1"/>
    <w:rsid w:val="00A94D44"/>
    <w:rsid w:val="00A952F3"/>
    <w:rsid w:val="00A96B14"/>
    <w:rsid w:val="00A96B16"/>
    <w:rsid w:val="00AA07B7"/>
    <w:rsid w:val="00AA0AA0"/>
    <w:rsid w:val="00AA2412"/>
    <w:rsid w:val="00AA2623"/>
    <w:rsid w:val="00AA2B73"/>
    <w:rsid w:val="00AA3E7D"/>
    <w:rsid w:val="00AA401C"/>
    <w:rsid w:val="00AA4DF5"/>
    <w:rsid w:val="00AA53C6"/>
    <w:rsid w:val="00AA5CB9"/>
    <w:rsid w:val="00AA5E4E"/>
    <w:rsid w:val="00AA637E"/>
    <w:rsid w:val="00AB12C0"/>
    <w:rsid w:val="00AB1664"/>
    <w:rsid w:val="00AB2910"/>
    <w:rsid w:val="00AB3637"/>
    <w:rsid w:val="00AB391C"/>
    <w:rsid w:val="00AB4DA4"/>
    <w:rsid w:val="00AB6229"/>
    <w:rsid w:val="00AB6991"/>
    <w:rsid w:val="00AB7334"/>
    <w:rsid w:val="00AB7C5C"/>
    <w:rsid w:val="00AB7F27"/>
    <w:rsid w:val="00AC06E5"/>
    <w:rsid w:val="00AC13EE"/>
    <w:rsid w:val="00AC155C"/>
    <w:rsid w:val="00AC1609"/>
    <w:rsid w:val="00AC23FF"/>
    <w:rsid w:val="00AC2454"/>
    <w:rsid w:val="00AC36EE"/>
    <w:rsid w:val="00AC5844"/>
    <w:rsid w:val="00AC5AE7"/>
    <w:rsid w:val="00AD07F6"/>
    <w:rsid w:val="00AD099C"/>
    <w:rsid w:val="00AD0E43"/>
    <w:rsid w:val="00AD11B6"/>
    <w:rsid w:val="00AD15B8"/>
    <w:rsid w:val="00AD17AD"/>
    <w:rsid w:val="00AD1F6D"/>
    <w:rsid w:val="00AD2704"/>
    <w:rsid w:val="00AD283A"/>
    <w:rsid w:val="00AD3832"/>
    <w:rsid w:val="00AD3B4D"/>
    <w:rsid w:val="00AD3E37"/>
    <w:rsid w:val="00AD4CAC"/>
    <w:rsid w:val="00AD58C9"/>
    <w:rsid w:val="00AD62C3"/>
    <w:rsid w:val="00AD6F1C"/>
    <w:rsid w:val="00AE1185"/>
    <w:rsid w:val="00AE125D"/>
    <w:rsid w:val="00AE14AC"/>
    <w:rsid w:val="00AE38DA"/>
    <w:rsid w:val="00AE3A1E"/>
    <w:rsid w:val="00AE4206"/>
    <w:rsid w:val="00AE4E51"/>
    <w:rsid w:val="00AE6021"/>
    <w:rsid w:val="00AF00A2"/>
    <w:rsid w:val="00AF050C"/>
    <w:rsid w:val="00AF0DB8"/>
    <w:rsid w:val="00AF15C2"/>
    <w:rsid w:val="00AF1FFB"/>
    <w:rsid w:val="00AF39B5"/>
    <w:rsid w:val="00AF4781"/>
    <w:rsid w:val="00AF62AA"/>
    <w:rsid w:val="00AF63E0"/>
    <w:rsid w:val="00B00979"/>
    <w:rsid w:val="00B02938"/>
    <w:rsid w:val="00B03212"/>
    <w:rsid w:val="00B04729"/>
    <w:rsid w:val="00B058CF"/>
    <w:rsid w:val="00B07C80"/>
    <w:rsid w:val="00B100C4"/>
    <w:rsid w:val="00B1038D"/>
    <w:rsid w:val="00B110DB"/>
    <w:rsid w:val="00B115B1"/>
    <w:rsid w:val="00B1197E"/>
    <w:rsid w:val="00B12B3E"/>
    <w:rsid w:val="00B12C17"/>
    <w:rsid w:val="00B14870"/>
    <w:rsid w:val="00B155B9"/>
    <w:rsid w:val="00B17248"/>
    <w:rsid w:val="00B20575"/>
    <w:rsid w:val="00B20E4A"/>
    <w:rsid w:val="00B23380"/>
    <w:rsid w:val="00B236DC"/>
    <w:rsid w:val="00B23A52"/>
    <w:rsid w:val="00B24D65"/>
    <w:rsid w:val="00B25E1E"/>
    <w:rsid w:val="00B26C05"/>
    <w:rsid w:val="00B2791D"/>
    <w:rsid w:val="00B308AF"/>
    <w:rsid w:val="00B322D0"/>
    <w:rsid w:val="00B329A6"/>
    <w:rsid w:val="00B32A14"/>
    <w:rsid w:val="00B3331F"/>
    <w:rsid w:val="00B33393"/>
    <w:rsid w:val="00B33892"/>
    <w:rsid w:val="00B37111"/>
    <w:rsid w:val="00B37953"/>
    <w:rsid w:val="00B40D52"/>
    <w:rsid w:val="00B441E2"/>
    <w:rsid w:val="00B450EE"/>
    <w:rsid w:val="00B452E7"/>
    <w:rsid w:val="00B4552D"/>
    <w:rsid w:val="00B45D45"/>
    <w:rsid w:val="00B4718B"/>
    <w:rsid w:val="00B47BD9"/>
    <w:rsid w:val="00B47CB2"/>
    <w:rsid w:val="00B47DC2"/>
    <w:rsid w:val="00B47FFB"/>
    <w:rsid w:val="00B50350"/>
    <w:rsid w:val="00B506FE"/>
    <w:rsid w:val="00B50CF6"/>
    <w:rsid w:val="00B511A9"/>
    <w:rsid w:val="00B52AE6"/>
    <w:rsid w:val="00B5413A"/>
    <w:rsid w:val="00B56A96"/>
    <w:rsid w:val="00B57606"/>
    <w:rsid w:val="00B57701"/>
    <w:rsid w:val="00B6102E"/>
    <w:rsid w:val="00B629DB"/>
    <w:rsid w:val="00B62CF9"/>
    <w:rsid w:val="00B62F13"/>
    <w:rsid w:val="00B6424D"/>
    <w:rsid w:val="00B65C3A"/>
    <w:rsid w:val="00B67A15"/>
    <w:rsid w:val="00B71A87"/>
    <w:rsid w:val="00B72126"/>
    <w:rsid w:val="00B72C4F"/>
    <w:rsid w:val="00B72D2D"/>
    <w:rsid w:val="00B73288"/>
    <w:rsid w:val="00B74EB7"/>
    <w:rsid w:val="00B75054"/>
    <w:rsid w:val="00B768B9"/>
    <w:rsid w:val="00B76A52"/>
    <w:rsid w:val="00B76BD6"/>
    <w:rsid w:val="00B772A6"/>
    <w:rsid w:val="00B774BA"/>
    <w:rsid w:val="00B804B0"/>
    <w:rsid w:val="00B81EC5"/>
    <w:rsid w:val="00B8551C"/>
    <w:rsid w:val="00B858F5"/>
    <w:rsid w:val="00B8733E"/>
    <w:rsid w:val="00B877D2"/>
    <w:rsid w:val="00B87A0E"/>
    <w:rsid w:val="00B9060B"/>
    <w:rsid w:val="00B9100C"/>
    <w:rsid w:val="00B91714"/>
    <w:rsid w:val="00B9371C"/>
    <w:rsid w:val="00B9758B"/>
    <w:rsid w:val="00BA04B8"/>
    <w:rsid w:val="00BA26BD"/>
    <w:rsid w:val="00BA4A97"/>
    <w:rsid w:val="00BA4CCF"/>
    <w:rsid w:val="00BA4F72"/>
    <w:rsid w:val="00BA54AC"/>
    <w:rsid w:val="00BA5509"/>
    <w:rsid w:val="00BA574F"/>
    <w:rsid w:val="00BA6C2F"/>
    <w:rsid w:val="00BA7646"/>
    <w:rsid w:val="00BA7838"/>
    <w:rsid w:val="00BA79A3"/>
    <w:rsid w:val="00BA7B5C"/>
    <w:rsid w:val="00BB05A7"/>
    <w:rsid w:val="00BB0C8D"/>
    <w:rsid w:val="00BB0DC8"/>
    <w:rsid w:val="00BB23C0"/>
    <w:rsid w:val="00BB29D8"/>
    <w:rsid w:val="00BB2B8B"/>
    <w:rsid w:val="00BB3C95"/>
    <w:rsid w:val="00BB3ED5"/>
    <w:rsid w:val="00BB3F01"/>
    <w:rsid w:val="00BB4C12"/>
    <w:rsid w:val="00BB4F76"/>
    <w:rsid w:val="00BB536A"/>
    <w:rsid w:val="00BB567D"/>
    <w:rsid w:val="00BB7631"/>
    <w:rsid w:val="00BB7E5B"/>
    <w:rsid w:val="00BC114F"/>
    <w:rsid w:val="00BC23AC"/>
    <w:rsid w:val="00BC2472"/>
    <w:rsid w:val="00BC25AB"/>
    <w:rsid w:val="00BC30B2"/>
    <w:rsid w:val="00BC3832"/>
    <w:rsid w:val="00BC42DF"/>
    <w:rsid w:val="00BC5657"/>
    <w:rsid w:val="00BC5D89"/>
    <w:rsid w:val="00BC6E84"/>
    <w:rsid w:val="00BC743F"/>
    <w:rsid w:val="00BD0AEE"/>
    <w:rsid w:val="00BD129E"/>
    <w:rsid w:val="00BD1405"/>
    <w:rsid w:val="00BD143F"/>
    <w:rsid w:val="00BD17DD"/>
    <w:rsid w:val="00BD2188"/>
    <w:rsid w:val="00BD22E1"/>
    <w:rsid w:val="00BD248B"/>
    <w:rsid w:val="00BD3402"/>
    <w:rsid w:val="00BD35F4"/>
    <w:rsid w:val="00BD6B6B"/>
    <w:rsid w:val="00BD6C67"/>
    <w:rsid w:val="00BD72F8"/>
    <w:rsid w:val="00BE0C2A"/>
    <w:rsid w:val="00BE2C11"/>
    <w:rsid w:val="00BE35BC"/>
    <w:rsid w:val="00BE3843"/>
    <w:rsid w:val="00BE482B"/>
    <w:rsid w:val="00BE7208"/>
    <w:rsid w:val="00BF045E"/>
    <w:rsid w:val="00BF0C39"/>
    <w:rsid w:val="00BF0D20"/>
    <w:rsid w:val="00BF160D"/>
    <w:rsid w:val="00BF1AEF"/>
    <w:rsid w:val="00BF234F"/>
    <w:rsid w:val="00BF235E"/>
    <w:rsid w:val="00BF3075"/>
    <w:rsid w:val="00BF3231"/>
    <w:rsid w:val="00BF5CD9"/>
    <w:rsid w:val="00BF61B0"/>
    <w:rsid w:val="00BF6F9D"/>
    <w:rsid w:val="00BF743C"/>
    <w:rsid w:val="00BF7C0A"/>
    <w:rsid w:val="00C006CC"/>
    <w:rsid w:val="00C00A11"/>
    <w:rsid w:val="00C00F41"/>
    <w:rsid w:val="00C01C81"/>
    <w:rsid w:val="00C01CFB"/>
    <w:rsid w:val="00C01F86"/>
    <w:rsid w:val="00C03225"/>
    <w:rsid w:val="00C034BC"/>
    <w:rsid w:val="00C07B07"/>
    <w:rsid w:val="00C07E1E"/>
    <w:rsid w:val="00C109EC"/>
    <w:rsid w:val="00C12FC7"/>
    <w:rsid w:val="00C134D0"/>
    <w:rsid w:val="00C13BAC"/>
    <w:rsid w:val="00C20DA2"/>
    <w:rsid w:val="00C2191B"/>
    <w:rsid w:val="00C21F41"/>
    <w:rsid w:val="00C2224C"/>
    <w:rsid w:val="00C23D42"/>
    <w:rsid w:val="00C2430F"/>
    <w:rsid w:val="00C25A90"/>
    <w:rsid w:val="00C279BE"/>
    <w:rsid w:val="00C301A0"/>
    <w:rsid w:val="00C30581"/>
    <w:rsid w:val="00C3071F"/>
    <w:rsid w:val="00C31E54"/>
    <w:rsid w:val="00C328D7"/>
    <w:rsid w:val="00C338C8"/>
    <w:rsid w:val="00C349E5"/>
    <w:rsid w:val="00C35814"/>
    <w:rsid w:val="00C35A4F"/>
    <w:rsid w:val="00C369CF"/>
    <w:rsid w:val="00C37ABC"/>
    <w:rsid w:val="00C40346"/>
    <w:rsid w:val="00C40BC1"/>
    <w:rsid w:val="00C44972"/>
    <w:rsid w:val="00C44EF9"/>
    <w:rsid w:val="00C46575"/>
    <w:rsid w:val="00C46A60"/>
    <w:rsid w:val="00C50940"/>
    <w:rsid w:val="00C516C2"/>
    <w:rsid w:val="00C51D17"/>
    <w:rsid w:val="00C51E86"/>
    <w:rsid w:val="00C53CAA"/>
    <w:rsid w:val="00C53D60"/>
    <w:rsid w:val="00C55360"/>
    <w:rsid w:val="00C55989"/>
    <w:rsid w:val="00C5728B"/>
    <w:rsid w:val="00C576E1"/>
    <w:rsid w:val="00C6049F"/>
    <w:rsid w:val="00C6094E"/>
    <w:rsid w:val="00C60DFD"/>
    <w:rsid w:val="00C610D7"/>
    <w:rsid w:val="00C61370"/>
    <w:rsid w:val="00C61A96"/>
    <w:rsid w:val="00C61E62"/>
    <w:rsid w:val="00C634C9"/>
    <w:rsid w:val="00C64767"/>
    <w:rsid w:val="00C65617"/>
    <w:rsid w:val="00C65FD9"/>
    <w:rsid w:val="00C66A91"/>
    <w:rsid w:val="00C67614"/>
    <w:rsid w:val="00C72BDB"/>
    <w:rsid w:val="00C72E81"/>
    <w:rsid w:val="00C73176"/>
    <w:rsid w:val="00C74941"/>
    <w:rsid w:val="00C74A6C"/>
    <w:rsid w:val="00C750AE"/>
    <w:rsid w:val="00C76376"/>
    <w:rsid w:val="00C76EE8"/>
    <w:rsid w:val="00C770D6"/>
    <w:rsid w:val="00C77412"/>
    <w:rsid w:val="00C77966"/>
    <w:rsid w:val="00C77998"/>
    <w:rsid w:val="00C801EF"/>
    <w:rsid w:val="00C80F83"/>
    <w:rsid w:val="00C81946"/>
    <w:rsid w:val="00C81EC4"/>
    <w:rsid w:val="00C832A7"/>
    <w:rsid w:val="00C83D1E"/>
    <w:rsid w:val="00C8464B"/>
    <w:rsid w:val="00C846D5"/>
    <w:rsid w:val="00C84931"/>
    <w:rsid w:val="00C85650"/>
    <w:rsid w:val="00C862D6"/>
    <w:rsid w:val="00C8656F"/>
    <w:rsid w:val="00C86F77"/>
    <w:rsid w:val="00C8705C"/>
    <w:rsid w:val="00C90BAB"/>
    <w:rsid w:val="00C91CBB"/>
    <w:rsid w:val="00C91F3F"/>
    <w:rsid w:val="00C921DF"/>
    <w:rsid w:val="00C9277C"/>
    <w:rsid w:val="00C92B6D"/>
    <w:rsid w:val="00C9392F"/>
    <w:rsid w:val="00C94D20"/>
    <w:rsid w:val="00C95B0D"/>
    <w:rsid w:val="00C96251"/>
    <w:rsid w:val="00C96E7F"/>
    <w:rsid w:val="00CA06D1"/>
    <w:rsid w:val="00CA1B5E"/>
    <w:rsid w:val="00CA1E66"/>
    <w:rsid w:val="00CA33B0"/>
    <w:rsid w:val="00CA39A0"/>
    <w:rsid w:val="00CA3F93"/>
    <w:rsid w:val="00CA54CE"/>
    <w:rsid w:val="00CA5F32"/>
    <w:rsid w:val="00CA6FBF"/>
    <w:rsid w:val="00CA7DBE"/>
    <w:rsid w:val="00CB0C70"/>
    <w:rsid w:val="00CB128A"/>
    <w:rsid w:val="00CB132D"/>
    <w:rsid w:val="00CB1391"/>
    <w:rsid w:val="00CB198A"/>
    <w:rsid w:val="00CB1D7F"/>
    <w:rsid w:val="00CB1F1B"/>
    <w:rsid w:val="00CB3CB3"/>
    <w:rsid w:val="00CB4903"/>
    <w:rsid w:val="00CB7F36"/>
    <w:rsid w:val="00CC0010"/>
    <w:rsid w:val="00CC05CB"/>
    <w:rsid w:val="00CC0714"/>
    <w:rsid w:val="00CC1B4B"/>
    <w:rsid w:val="00CC248F"/>
    <w:rsid w:val="00CC2794"/>
    <w:rsid w:val="00CC2DB1"/>
    <w:rsid w:val="00CC370A"/>
    <w:rsid w:val="00CC38FD"/>
    <w:rsid w:val="00CC3E5C"/>
    <w:rsid w:val="00CC403E"/>
    <w:rsid w:val="00CC44BA"/>
    <w:rsid w:val="00CC4D16"/>
    <w:rsid w:val="00CC6CBF"/>
    <w:rsid w:val="00CC6DFF"/>
    <w:rsid w:val="00CC7444"/>
    <w:rsid w:val="00CC76DD"/>
    <w:rsid w:val="00CD0765"/>
    <w:rsid w:val="00CD091B"/>
    <w:rsid w:val="00CD1ACE"/>
    <w:rsid w:val="00CD1E9A"/>
    <w:rsid w:val="00CD2B8F"/>
    <w:rsid w:val="00CD379E"/>
    <w:rsid w:val="00CD417C"/>
    <w:rsid w:val="00CD5FA2"/>
    <w:rsid w:val="00CD7145"/>
    <w:rsid w:val="00CE1097"/>
    <w:rsid w:val="00CE13AF"/>
    <w:rsid w:val="00CE19DE"/>
    <w:rsid w:val="00CE3F1B"/>
    <w:rsid w:val="00CE48E0"/>
    <w:rsid w:val="00CE4A61"/>
    <w:rsid w:val="00CE4E6A"/>
    <w:rsid w:val="00CE5A22"/>
    <w:rsid w:val="00CE6F2D"/>
    <w:rsid w:val="00CE7E22"/>
    <w:rsid w:val="00CF1634"/>
    <w:rsid w:val="00CF2368"/>
    <w:rsid w:val="00CF23A6"/>
    <w:rsid w:val="00CF32C2"/>
    <w:rsid w:val="00CF3E47"/>
    <w:rsid w:val="00D00B1B"/>
    <w:rsid w:val="00D010B4"/>
    <w:rsid w:val="00D03578"/>
    <w:rsid w:val="00D0371B"/>
    <w:rsid w:val="00D0601D"/>
    <w:rsid w:val="00D06D10"/>
    <w:rsid w:val="00D06FD5"/>
    <w:rsid w:val="00D07452"/>
    <w:rsid w:val="00D079A1"/>
    <w:rsid w:val="00D1119F"/>
    <w:rsid w:val="00D11636"/>
    <w:rsid w:val="00D11DA1"/>
    <w:rsid w:val="00D13262"/>
    <w:rsid w:val="00D1408C"/>
    <w:rsid w:val="00D1447C"/>
    <w:rsid w:val="00D15369"/>
    <w:rsid w:val="00D16946"/>
    <w:rsid w:val="00D16C9A"/>
    <w:rsid w:val="00D20164"/>
    <w:rsid w:val="00D20542"/>
    <w:rsid w:val="00D21EFD"/>
    <w:rsid w:val="00D22A56"/>
    <w:rsid w:val="00D238C7"/>
    <w:rsid w:val="00D23CE4"/>
    <w:rsid w:val="00D25371"/>
    <w:rsid w:val="00D2557B"/>
    <w:rsid w:val="00D3034F"/>
    <w:rsid w:val="00D308BE"/>
    <w:rsid w:val="00D309F2"/>
    <w:rsid w:val="00D31111"/>
    <w:rsid w:val="00D32AFA"/>
    <w:rsid w:val="00D32BB2"/>
    <w:rsid w:val="00D32C62"/>
    <w:rsid w:val="00D33BAB"/>
    <w:rsid w:val="00D33C8E"/>
    <w:rsid w:val="00D3423C"/>
    <w:rsid w:val="00D34600"/>
    <w:rsid w:val="00D34739"/>
    <w:rsid w:val="00D36406"/>
    <w:rsid w:val="00D36C6E"/>
    <w:rsid w:val="00D36F6E"/>
    <w:rsid w:val="00D37A9D"/>
    <w:rsid w:val="00D40F7F"/>
    <w:rsid w:val="00D4147F"/>
    <w:rsid w:val="00D4158F"/>
    <w:rsid w:val="00D41597"/>
    <w:rsid w:val="00D41E5E"/>
    <w:rsid w:val="00D42541"/>
    <w:rsid w:val="00D42B03"/>
    <w:rsid w:val="00D42C5C"/>
    <w:rsid w:val="00D43371"/>
    <w:rsid w:val="00D4341A"/>
    <w:rsid w:val="00D43CE3"/>
    <w:rsid w:val="00D45A0D"/>
    <w:rsid w:val="00D464AA"/>
    <w:rsid w:val="00D47497"/>
    <w:rsid w:val="00D47E9A"/>
    <w:rsid w:val="00D501AD"/>
    <w:rsid w:val="00D5044D"/>
    <w:rsid w:val="00D50C4C"/>
    <w:rsid w:val="00D51BAF"/>
    <w:rsid w:val="00D52661"/>
    <w:rsid w:val="00D52C6A"/>
    <w:rsid w:val="00D55744"/>
    <w:rsid w:val="00D55B40"/>
    <w:rsid w:val="00D56189"/>
    <w:rsid w:val="00D56F4F"/>
    <w:rsid w:val="00D57A1E"/>
    <w:rsid w:val="00D610D7"/>
    <w:rsid w:val="00D612DA"/>
    <w:rsid w:val="00D61D8E"/>
    <w:rsid w:val="00D62444"/>
    <w:rsid w:val="00D624D6"/>
    <w:rsid w:val="00D649A7"/>
    <w:rsid w:val="00D67962"/>
    <w:rsid w:val="00D71F4C"/>
    <w:rsid w:val="00D7255D"/>
    <w:rsid w:val="00D730EE"/>
    <w:rsid w:val="00D73743"/>
    <w:rsid w:val="00D739F1"/>
    <w:rsid w:val="00D73D01"/>
    <w:rsid w:val="00D7627F"/>
    <w:rsid w:val="00D76E4B"/>
    <w:rsid w:val="00D77311"/>
    <w:rsid w:val="00D777D9"/>
    <w:rsid w:val="00D8000B"/>
    <w:rsid w:val="00D80D71"/>
    <w:rsid w:val="00D81116"/>
    <w:rsid w:val="00D8208A"/>
    <w:rsid w:val="00D82311"/>
    <w:rsid w:val="00D825F8"/>
    <w:rsid w:val="00D82A47"/>
    <w:rsid w:val="00D8385C"/>
    <w:rsid w:val="00D8440C"/>
    <w:rsid w:val="00D854C2"/>
    <w:rsid w:val="00D87E88"/>
    <w:rsid w:val="00D9031A"/>
    <w:rsid w:val="00D905F6"/>
    <w:rsid w:val="00D90663"/>
    <w:rsid w:val="00D90F62"/>
    <w:rsid w:val="00D91B6E"/>
    <w:rsid w:val="00D91C16"/>
    <w:rsid w:val="00D924E7"/>
    <w:rsid w:val="00D935F5"/>
    <w:rsid w:val="00D9503B"/>
    <w:rsid w:val="00D95361"/>
    <w:rsid w:val="00D95792"/>
    <w:rsid w:val="00D959DC"/>
    <w:rsid w:val="00D97375"/>
    <w:rsid w:val="00DA0572"/>
    <w:rsid w:val="00DA0B48"/>
    <w:rsid w:val="00DA1626"/>
    <w:rsid w:val="00DA36C2"/>
    <w:rsid w:val="00DA38B7"/>
    <w:rsid w:val="00DA5234"/>
    <w:rsid w:val="00DA5DD1"/>
    <w:rsid w:val="00DA6144"/>
    <w:rsid w:val="00DA6406"/>
    <w:rsid w:val="00DB0D84"/>
    <w:rsid w:val="00DB0F0E"/>
    <w:rsid w:val="00DB1935"/>
    <w:rsid w:val="00DB1AE0"/>
    <w:rsid w:val="00DB471E"/>
    <w:rsid w:val="00DB4F93"/>
    <w:rsid w:val="00DB535D"/>
    <w:rsid w:val="00DB564D"/>
    <w:rsid w:val="00DB571B"/>
    <w:rsid w:val="00DB5C08"/>
    <w:rsid w:val="00DB67C2"/>
    <w:rsid w:val="00DC1072"/>
    <w:rsid w:val="00DC44E2"/>
    <w:rsid w:val="00DC4CEC"/>
    <w:rsid w:val="00DC57D0"/>
    <w:rsid w:val="00DC723D"/>
    <w:rsid w:val="00DD0386"/>
    <w:rsid w:val="00DD0799"/>
    <w:rsid w:val="00DD09CF"/>
    <w:rsid w:val="00DD1CF9"/>
    <w:rsid w:val="00DD3358"/>
    <w:rsid w:val="00DD3E99"/>
    <w:rsid w:val="00DD401C"/>
    <w:rsid w:val="00DD4D5B"/>
    <w:rsid w:val="00DD64E6"/>
    <w:rsid w:val="00DD7C8F"/>
    <w:rsid w:val="00DE0634"/>
    <w:rsid w:val="00DE1603"/>
    <w:rsid w:val="00DE2163"/>
    <w:rsid w:val="00DE2774"/>
    <w:rsid w:val="00DE388B"/>
    <w:rsid w:val="00DE3941"/>
    <w:rsid w:val="00DE3E4D"/>
    <w:rsid w:val="00DE4999"/>
    <w:rsid w:val="00DE5170"/>
    <w:rsid w:val="00DF0DEF"/>
    <w:rsid w:val="00DF259C"/>
    <w:rsid w:val="00DF3BF8"/>
    <w:rsid w:val="00DF5473"/>
    <w:rsid w:val="00DF5667"/>
    <w:rsid w:val="00DF6471"/>
    <w:rsid w:val="00DF6697"/>
    <w:rsid w:val="00DF6F8B"/>
    <w:rsid w:val="00DF7C60"/>
    <w:rsid w:val="00E001B5"/>
    <w:rsid w:val="00E0044C"/>
    <w:rsid w:val="00E01280"/>
    <w:rsid w:val="00E018A9"/>
    <w:rsid w:val="00E03081"/>
    <w:rsid w:val="00E03338"/>
    <w:rsid w:val="00E058EF"/>
    <w:rsid w:val="00E05E06"/>
    <w:rsid w:val="00E07BA5"/>
    <w:rsid w:val="00E10450"/>
    <w:rsid w:val="00E10992"/>
    <w:rsid w:val="00E10E2D"/>
    <w:rsid w:val="00E11A41"/>
    <w:rsid w:val="00E1270E"/>
    <w:rsid w:val="00E1347A"/>
    <w:rsid w:val="00E17125"/>
    <w:rsid w:val="00E20FD6"/>
    <w:rsid w:val="00E22DDE"/>
    <w:rsid w:val="00E24635"/>
    <w:rsid w:val="00E24A59"/>
    <w:rsid w:val="00E252A4"/>
    <w:rsid w:val="00E2631E"/>
    <w:rsid w:val="00E26538"/>
    <w:rsid w:val="00E27497"/>
    <w:rsid w:val="00E276AF"/>
    <w:rsid w:val="00E277A5"/>
    <w:rsid w:val="00E30BB7"/>
    <w:rsid w:val="00E30CEE"/>
    <w:rsid w:val="00E3111C"/>
    <w:rsid w:val="00E31266"/>
    <w:rsid w:val="00E316A0"/>
    <w:rsid w:val="00E332A9"/>
    <w:rsid w:val="00E33415"/>
    <w:rsid w:val="00E33580"/>
    <w:rsid w:val="00E33CED"/>
    <w:rsid w:val="00E3509E"/>
    <w:rsid w:val="00E35B8A"/>
    <w:rsid w:val="00E3638C"/>
    <w:rsid w:val="00E3696A"/>
    <w:rsid w:val="00E36AB9"/>
    <w:rsid w:val="00E36FE0"/>
    <w:rsid w:val="00E41221"/>
    <w:rsid w:val="00E412D4"/>
    <w:rsid w:val="00E42524"/>
    <w:rsid w:val="00E4296B"/>
    <w:rsid w:val="00E42AE8"/>
    <w:rsid w:val="00E4301F"/>
    <w:rsid w:val="00E434AB"/>
    <w:rsid w:val="00E44012"/>
    <w:rsid w:val="00E46995"/>
    <w:rsid w:val="00E46B6E"/>
    <w:rsid w:val="00E500CB"/>
    <w:rsid w:val="00E50ED3"/>
    <w:rsid w:val="00E516B3"/>
    <w:rsid w:val="00E5178C"/>
    <w:rsid w:val="00E52DC4"/>
    <w:rsid w:val="00E52E23"/>
    <w:rsid w:val="00E52F8A"/>
    <w:rsid w:val="00E53751"/>
    <w:rsid w:val="00E55261"/>
    <w:rsid w:val="00E55C31"/>
    <w:rsid w:val="00E6018B"/>
    <w:rsid w:val="00E631F7"/>
    <w:rsid w:val="00E663B3"/>
    <w:rsid w:val="00E669F8"/>
    <w:rsid w:val="00E66CDD"/>
    <w:rsid w:val="00E67002"/>
    <w:rsid w:val="00E6720F"/>
    <w:rsid w:val="00E708E6"/>
    <w:rsid w:val="00E70ABB"/>
    <w:rsid w:val="00E716D1"/>
    <w:rsid w:val="00E7186A"/>
    <w:rsid w:val="00E72394"/>
    <w:rsid w:val="00E7271F"/>
    <w:rsid w:val="00E74CDE"/>
    <w:rsid w:val="00E7543F"/>
    <w:rsid w:val="00E75471"/>
    <w:rsid w:val="00E7547C"/>
    <w:rsid w:val="00E75D49"/>
    <w:rsid w:val="00E76D7E"/>
    <w:rsid w:val="00E772EA"/>
    <w:rsid w:val="00E803CD"/>
    <w:rsid w:val="00E81948"/>
    <w:rsid w:val="00E82DD7"/>
    <w:rsid w:val="00E843C1"/>
    <w:rsid w:val="00E859EA"/>
    <w:rsid w:val="00E8671F"/>
    <w:rsid w:val="00E86FAE"/>
    <w:rsid w:val="00E9015B"/>
    <w:rsid w:val="00E90D15"/>
    <w:rsid w:val="00E91855"/>
    <w:rsid w:val="00E92AD1"/>
    <w:rsid w:val="00E9414B"/>
    <w:rsid w:val="00E947A4"/>
    <w:rsid w:val="00E97B27"/>
    <w:rsid w:val="00EA0E0A"/>
    <w:rsid w:val="00EA117E"/>
    <w:rsid w:val="00EA2660"/>
    <w:rsid w:val="00EA31C7"/>
    <w:rsid w:val="00EA33D2"/>
    <w:rsid w:val="00EA3F8B"/>
    <w:rsid w:val="00EA5033"/>
    <w:rsid w:val="00EA54CB"/>
    <w:rsid w:val="00EA5D4D"/>
    <w:rsid w:val="00EA65BE"/>
    <w:rsid w:val="00EA7B80"/>
    <w:rsid w:val="00EA7C84"/>
    <w:rsid w:val="00EB0470"/>
    <w:rsid w:val="00EB060D"/>
    <w:rsid w:val="00EB0BE8"/>
    <w:rsid w:val="00EB1595"/>
    <w:rsid w:val="00EB161F"/>
    <w:rsid w:val="00EB3336"/>
    <w:rsid w:val="00EB3FCA"/>
    <w:rsid w:val="00EB4DD1"/>
    <w:rsid w:val="00EB506A"/>
    <w:rsid w:val="00EB6D3A"/>
    <w:rsid w:val="00EC07A2"/>
    <w:rsid w:val="00EC0A59"/>
    <w:rsid w:val="00EC1F63"/>
    <w:rsid w:val="00EC203A"/>
    <w:rsid w:val="00EC2078"/>
    <w:rsid w:val="00EC4203"/>
    <w:rsid w:val="00EC51D3"/>
    <w:rsid w:val="00EC6BF6"/>
    <w:rsid w:val="00EC7AFD"/>
    <w:rsid w:val="00ED091E"/>
    <w:rsid w:val="00ED193A"/>
    <w:rsid w:val="00ED19BF"/>
    <w:rsid w:val="00ED1E7A"/>
    <w:rsid w:val="00ED239A"/>
    <w:rsid w:val="00ED3983"/>
    <w:rsid w:val="00ED3CA4"/>
    <w:rsid w:val="00ED3CBB"/>
    <w:rsid w:val="00ED50B4"/>
    <w:rsid w:val="00ED5148"/>
    <w:rsid w:val="00ED61FE"/>
    <w:rsid w:val="00ED694F"/>
    <w:rsid w:val="00ED71FF"/>
    <w:rsid w:val="00ED77E8"/>
    <w:rsid w:val="00EE32EE"/>
    <w:rsid w:val="00EE3410"/>
    <w:rsid w:val="00EE38AB"/>
    <w:rsid w:val="00EE498C"/>
    <w:rsid w:val="00EE4EC9"/>
    <w:rsid w:val="00EE523C"/>
    <w:rsid w:val="00EE5DCF"/>
    <w:rsid w:val="00EE6659"/>
    <w:rsid w:val="00EE740C"/>
    <w:rsid w:val="00EE74F3"/>
    <w:rsid w:val="00EF074A"/>
    <w:rsid w:val="00EF226F"/>
    <w:rsid w:val="00EF3506"/>
    <w:rsid w:val="00EF3AEC"/>
    <w:rsid w:val="00EF4077"/>
    <w:rsid w:val="00EF42CC"/>
    <w:rsid w:val="00EF48B4"/>
    <w:rsid w:val="00EF5D48"/>
    <w:rsid w:val="00EF6232"/>
    <w:rsid w:val="00EF683E"/>
    <w:rsid w:val="00EF6DAE"/>
    <w:rsid w:val="00EF71D0"/>
    <w:rsid w:val="00EF7CBA"/>
    <w:rsid w:val="00F02371"/>
    <w:rsid w:val="00F0369F"/>
    <w:rsid w:val="00F0383B"/>
    <w:rsid w:val="00F045DC"/>
    <w:rsid w:val="00F0551C"/>
    <w:rsid w:val="00F07118"/>
    <w:rsid w:val="00F110AA"/>
    <w:rsid w:val="00F118B6"/>
    <w:rsid w:val="00F11D9A"/>
    <w:rsid w:val="00F1275A"/>
    <w:rsid w:val="00F1475E"/>
    <w:rsid w:val="00F1586B"/>
    <w:rsid w:val="00F15A58"/>
    <w:rsid w:val="00F166B9"/>
    <w:rsid w:val="00F17353"/>
    <w:rsid w:val="00F2111C"/>
    <w:rsid w:val="00F21801"/>
    <w:rsid w:val="00F2298A"/>
    <w:rsid w:val="00F22DAA"/>
    <w:rsid w:val="00F236A7"/>
    <w:rsid w:val="00F24864"/>
    <w:rsid w:val="00F26037"/>
    <w:rsid w:val="00F26DED"/>
    <w:rsid w:val="00F32945"/>
    <w:rsid w:val="00F34472"/>
    <w:rsid w:val="00F3509E"/>
    <w:rsid w:val="00F350BB"/>
    <w:rsid w:val="00F358BC"/>
    <w:rsid w:val="00F40820"/>
    <w:rsid w:val="00F411B2"/>
    <w:rsid w:val="00F417BB"/>
    <w:rsid w:val="00F42A4E"/>
    <w:rsid w:val="00F43CA2"/>
    <w:rsid w:val="00F448A3"/>
    <w:rsid w:val="00F4538B"/>
    <w:rsid w:val="00F460F7"/>
    <w:rsid w:val="00F46B71"/>
    <w:rsid w:val="00F50195"/>
    <w:rsid w:val="00F505B3"/>
    <w:rsid w:val="00F50EA7"/>
    <w:rsid w:val="00F52F0C"/>
    <w:rsid w:val="00F5344C"/>
    <w:rsid w:val="00F53B38"/>
    <w:rsid w:val="00F56593"/>
    <w:rsid w:val="00F569F4"/>
    <w:rsid w:val="00F578C3"/>
    <w:rsid w:val="00F62CE8"/>
    <w:rsid w:val="00F63F61"/>
    <w:rsid w:val="00F65471"/>
    <w:rsid w:val="00F65FE4"/>
    <w:rsid w:val="00F66379"/>
    <w:rsid w:val="00F6678A"/>
    <w:rsid w:val="00F67A1A"/>
    <w:rsid w:val="00F703B0"/>
    <w:rsid w:val="00F73137"/>
    <w:rsid w:val="00F732A6"/>
    <w:rsid w:val="00F732C3"/>
    <w:rsid w:val="00F7373B"/>
    <w:rsid w:val="00F73F0A"/>
    <w:rsid w:val="00F75572"/>
    <w:rsid w:val="00F757C3"/>
    <w:rsid w:val="00F75CCB"/>
    <w:rsid w:val="00F75EC0"/>
    <w:rsid w:val="00F8016A"/>
    <w:rsid w:val="00F80192"/>
    <w:rsid w:val="00F80F16"/>
    <w:rsid w:val="00F8202C"/>
    <w:rsid w:val="00F82DA8"/>
    <w:rsid w:val="00F83303"/>
    <w:rsid w:val="00F845E0"/>
    <w:rsid w:val="00F8520E"/>
    <w:rsid w:val="00F87744"/>
    <w:rsid w:val="00F87758"/>
    <w:rsid w:val="00F91A62"/>
    <w:rsid w:val="00F91C5B"/>
    <w:rsid w:val="00F93CF0"/>
    <w:rsid w:val="00F95028"/>
    <w:rsid w:val="00F95414"/>
    <w:rsid w:val="00F962B3"/>
    <w:rsid w:val="00F96D10"/>
    <w:rsid w:val="00FA0351"/>
    <w:rsid w:val="00FA0A12"/>
    <w:rsid w:val="00FA0BE6"/>
    <w:rsid w:val="00FA0D9B"/>
    <w:rsid w:val="00FA147A"/>
    <w:rsid w:val="00FA17E3"/>
    <w:rsid w:val="00FA2027"/>
    <w:rsid w:val="00FA3FA8"/>
    <w:rsid w:val="00FA40D6"/>
    <w:rsid w:val="00FA47B5"/>
    <w:rsid w:val="00FA4CB6"/>
    <w:rsid w:val="00FA6E94"/>
    <w:rsid w:val="00FA78EA"/>
    <w:rsid w:val="00FB1195"/>
    <w:rsid w:val="00FB35BD"/>
    <w:rsid w:val="00FB4B59"/>
    <w:rsid w:val="00FB5C13"/>
    <w:rsid w:val="00FB6C25"/>
    <w:rsid w:val="00FB70A2"/>
    <w:rsid w:val="00FB7B6B"/>
    <w:rsid w:val="00FC0052"/>
    <w:rsid w:val="00FC0AF6"/>
    <w:rsid w:val="00FC3873"/>
    <w:rsid w:val="00FC4514"/>
    <w:rsid w:val="00FC52FF"/>
    <w:rsid w:val="00FC5F75"/>
    <w:rsid w:val="00FC6B56"/>
    <w:rsid w:val="00FC7415"/>
    <w:rsid w:val="00FD05A7"/>
    <w:rsid w:val="00FD0F1E"/>
    <w:rsid w:val="00FD1336"/>
    <w:rsid w:val="00FD1377"/>
    <w:rsid w:val="00FD536E"/>
    <w:rsid w:val="00FD6EDB"/>
    <w:rsid w:val="00FD74D6"/>
    <w:rsid w:val="00FE14FF"/>
    <w:rsid w:val="00FE1B23"/>
    <w:rsid w:val="00FE228D"/>
    <w:rsid w:val="00FE278A"/>
    <w:rsid w:val="00FE3217"/>
    <w:rsid w:val="00FE3844"/>
    <w:rsid w:val="00FE3D98"/>
    <w:rsid w:val="00FE65A2"/>
    <w:rsid w:val="00FE680B"/>
    <w:rsid w:val="00FE7DFC"/>
    <w:rsid w:val="00FF15A9"/>
    <w:rsid w:val="00FF1621"/>
    <w:rsid w:val="00FF1625"/>
    <w:rsid w:val="00FF50C8"/>
    <w:rsid w:val="00FF6E94"/>
    <w:rsid w:val="00FF723A"/>
    <w:rsid w:val="00FF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7699A8"/>
  <w15:chartTrackingRefBased/>
  <w15:docId w15:val="{D5D59079-7869-DD44-A7A6-8F3EECE62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6A3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4B695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CD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76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60D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B0D84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DB0D8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2685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726850"/>
  </w:style>
  <w:style w:type="paragraph" w:styleId="Footer">
    <w:name w:val="footer"/>
    <w:basedOn w:val="Normal"/>
    <w:link w:val="FooterChar"/>
    <w:uiPriority w:val="99"/>
    <w:unhideWhenUsed/>
    <w:rsid w:val="0072685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726850"/>
  </w:style>
  <w:style w:type="character" w:styleId="PlaceholderText">
    <w:name w:val="Placeholder Text"/>
    <w:basedOn w:val="DefaultParagraphFont"/>
    <w:uiPriority w:val="99"/>
    <w:semiHidden/>
    <w:rsid w:val="0039053B"/>
    <w:rPr>
      <w:color w:val="808080"/>
    </w:rPr>
  </w:style>
  <w:style w:type="table" w:styleId="TableGrid">
    <w:name w:val="Table Grid"/>
    <w:basedOn w:val="TableNormal"/>
    <w:uiPriority w:val="39"/>
    <w:rsid w:val="00060F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0B2A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Emphasis">
    <w:name w:val="Emphasis"/>
    <w:basedOn w:val="DefaultParagraphFont"/>
    <w:uiPriority w:val="20"/>
    <w:qFormat/>
    <w:rsid w:val="000315C4"/>
    <w:rPr>
      <w:i/>
      <w:iCs/>
    </w:rPr>
  </w:style>
  <w:style w:type="character" w:customStyle="1" w:styleId="content-explanation">
    <w:name w:val="content-explanation"/>
    <w:basedOn w:val="DefaultParagraphFont"/>
    <w:rsid w:val="0057779A"/>
  </w:style>
  <w:style w:type="character" w:customStyle="1" w:styleId="Heading1Char">
    <w:name w:val="Heading 1 Char"/>
    <w:basedOn w:val="DefaultParagraphFont"/>
    <w:link w:val="Heading1"/>
    <w:uiPriority w:val="9"/>
    <w:rsid w:val="004B6954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doilabel">
    <w:name w:val="doi__label"/>
    <w:basedOn w:val="DefaultParagraphFont"/>
    <w:rsid w:val="004B6954"/>
  </w:style>
  <w:style w:type="character" w:styleId="Hyperlink">
    <w:name w:val="Hyperlink"/>
    <w:basedOn w:val="DefaultParagraphFont"/>
    <w:uiPriority w:val="99"/>
    <w:unhideWhenUsed/>
    <w:rsid w:val="004B695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CD9"/>
    <w:rPr>
      <w:rFonts w:asciiTheme="majorHAnsi" w:eastAsiaTheme="majorEastAsia" w:hAnsiTheme="majorHAnsi" w:cstheme="majorBidi"/>
      <w:kern w:val="0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44CD9"/>
    <w:rPr>
      <w:color w:val="954F72" w:themeColor="followedHyperlink"/>
      <w:u w:val="single"/>
    </w:rPr>
  </w:style>
  <w:style w:type="character" w:customStyle="1" w:styleId="name">
    <w:name w:val="name"/>
    <w:basedOn w:val="DefaultParagraphFont"/>
    <w:rsid w:val="00244CD9"/>
  </w:style>
  <w:style w:type="character" w:customStyle="1" w:styleId="surname">
    <w:name w:val="surname"/>
    <w:basedOn w:val="DefaultParagraphFont"/>
    <w:rsid w:val="00244CD9"/>
  </w:style>
  <w:style w:type="character" w:customStyle="1" w:styleId="forenames">
    <w:name w:val="forenames"/>
    <w:basedOn w:val="DefaultParagraphFont"/>
    <w:rsid w:val="00244CD9"/>
  </w:style>
  <w:style w:type="character" w:customStyle="1" w:styleId="year">
    <w:name w:val="year"/>
    <w:basedOn w:val="DefaultParagraphFont"/>
    <w:rsid w:val="00244CD9"/>
  </w:style>
  <w:style w:type="character" w:customStyle="1" w:styleId="article-title">
    <w:name w:val="article-title"/>
    <w:basedOn w:val="DefaultParagraphFont"/>
    <w:rsid w:val="00244CD9"/>
  </w:style>
  <w:style w:type="character" w:customStyle="1" w:styleId="journal-title">
    <w:name w:val="journal-title"/>
    <w:basedOn w:val="DefaultParagraphFont"/>
    <w:rsid w:val="00244CD9"/>
  </w:style>
  <w:style w:type="character" w:customStyle="1" w:styleId="volume">
    <w:name w:val="volume"/>
    <w:basedOn w:val="DefaultParagraphFont"/>
    <w:rsid w:val="00244CD9"/>
  </w:style>
  <w:style w:type="character" w:styleId="PageNumber">
    <w:name w:val="page number"/>
    <w:basedOn w:val="DefaultParagraphFont"/>
    <w:uiPriority w:val="99"/>
    <w:semiHidden/>
    <w:unhideWhenUsed/>
    <w:rsid w:val="006C33E9"/>
  </w:style>
  <w:style w:type="character" w:customStyle="1" w:styleId="hgkelc">
    <w:name w:val="hgkelc"/>
    <w:basedOn w:val="DefaultParagraphFont"/>
    <w:rsid w:val="00AD1F6D"/>
  </w:style>
  <w:style w:type="paragraph" w:styleId="HTMLPreformatted">
    <w:name w:val="HTML Preformatted"/>
    <w:basedOn w:val="Normal"/>
    <w:link w:val="HTMLPreformattedChar"/>
    <w:uiPriority w:val="99"/>
    <w:unhideWhenUsed/>
    <w:rsid w:val="00E537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3751"/>
    <w:rPr>
      <w:rFonts w:ascii="MS Gothic" w:eastAsia="MS Gothic" w:hAnsi="MS Gothic" w:cs="MS Gothic"/>
      <w:kern w:val="0"/>
      <w:sz w:val="24"/>
    </w:rPr>
  </w:style>
  <w:style w:type="character" w:customStyle="1" w:styleId="y2iqfc">
    <w:name w:val="y2iqfc"/>
    <w:basedOn w:val="DefaultParagraphFont"/>
    <w:rsid w:val="00E53751"/>
  </w:style>
  <w:style w:type="character" w:customStyle="1" w:styleId="Heading4Char">
    <w:name w:val="Heading 4 Char"/>
    <w:basedOn w:val="DefaultParagraphFont"/>
    <w:link w:val="Heading4"/>
    <w:uiPriority w:val="9"/>
    <w:semiHidden/>
    <w:rsid w:val="00BF160D"/>
    <w:rPr>
      <w:rFonts w:ascii="MS PGothic" w:eastAsia="MS PGothic" w:hAnsi="MS PGothic" w:cs="MS PGothic"/>
      <w:b/>
      <w:bCs/>
      <w:kern w:val="0"/>
      <w:sz w:val="24"/>
    </w:rPr>
  </w:style>
  <w:style w:type="character" w:customStyle="1" w:styleId="author">
    <w:name w:val="author"/>
    <w:basedOn w:val="DefaultParagraphFont"/>
    <w:rsid w:val="004B5A2E"/>
  </w:style>
  <w:style w:type="character" w:customStyle="1" w:styleId="pubyear">
    <w:name w:val="pubyear"/>
    <w:basedOn w:val="DefaultParagraphFont"/>
    <w:rsid w:val="004B5A2E"/>
  </w:style>
  <w:style w:type="character" w:customStyle="1" w:styleId="articletitle">
    <w:name w:val="articletitle"/>
    <w:basedOn w:val="DefaultParagraphFont"/>
    <w:rsid w:val="004B5A2E"/>
  </w:style>
  <w:style w:type="character" w:customStyle="1" w:styleId="pagefirst">
    <w:name w:val="pagefirst"/>
    <w:basedOn w:val="DefaultParagraphFont"/>
    <w:rsid w:val="004B5A2E"/>
  </w:style>
  <w:style w:type="character" w:customStyle="1" w:styleId="pagelast">
    <w:name w:val="pagelast"/>
    <w:basedOn w:val="DefaultParagraphFont"/>
    <w:rsid w:val="004B5A2E"/>
  </w:style>
  <w:style w:type="paragraph" w:customStyle="1" w:styleId="EndNoteBibliographyTitle">
    <w:name w:val="EndNote Bibliography Title"/>
    <w:basedOn w:val="Normal"/>
    <w:link w:val="EndNoteBibliographyTitle0"/>
    <w:rsid w:val="00395E4C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95E4C"/>
    <w:rPr>
      <w:rFonts w:ascii="Times New Roman" w:eastAsia="MS PGothic" w:hAnsi="Times New Roman" w:cs="Times New Roman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rsid w:val="00395E4C"/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95E4C"/>
    <w:rPr>
      <w:rFonts w:ascii="Times New Roman" w:eastAsia="MS PGothic" w:hAnsi="Times New Roman" w:cs="Times New Roman"/>
      <w:kern w:val="0"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5E4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05E0B"/>
  </w:style>
  <w:style w:type="character" w:customStyle="1" w:styleId="c-jrwwp">
    <w:name w:val="c-jrwwp"/>
    <w:basedOn w:val="DefaultParagraphFont"/>
    <w:rsid w:val="0018324D"/>
  </w:style>
  <w:style w:type="character" w:customStyle="1" w:styleId="fn">
    <w:name w:val="fn"/>
    <w:basedOn w:val="DefaultParagraphFont"/>
    <w:rsid w:val="00653230"/>
  </w:style>
  <w:style w:type="character" w:customStyle="1" w:styleId="apple-converted-space">
    <w:name w:val="apple-converted-space"/>
    <w:basedOn w:val="DefaultParagraphFont"/>
    <w:rsid w:val="00E31266"/>
  </w:style>
  <w:style w:type="character" w:customStyle="1" w:styleId="Heading3Char">
    <w:name w:val="Heading 3 Char"/>
    <w:basedOn w:val="DefaultParagraphFont"/>
    <w:link w:val="Heading3"/>
    <w:uiPriority w:val="9"/>
    <w:semiHidden/>
    <w:rsid w:val="00C64767"/>
    <w:rPr>
      <w:rFonts w:asciiTheme="majorHAnsi" w:eastAsiaTheme="majorEastAsia" w:hAnsiTheme="majorHAnsi" w:cstheme="majorBidi"/>
      <w:kern w:val="0"/>
      <w:sz w:val="24"/>
    </w:rPr>
  </w:style>
  <w:style w:type="paragraph" w:styleId="Revision">
    <w:name w:val="Revision"/>
    <w:hidden/>
    <w:uiPriority w:val="99"/>
    <w:semiHidden/>
    <w:rsid w:val="003B4891"/>
    <w:rPr>
      <w:rFonts w:ascii="MS PGothic" w:eastAsia="MS PGothic" w:hAnsi="MS PGothic" w:cs="MS PGothic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801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01EF"/>
  </w:style>
  <w:style w:type="character" w:customStyle="1" w:styleId="CommentTextChar">
    <w:name w:val="Comment Text Char"/>
    <w:basedOn w:val="DefaultParagraphFont"/>
    <w:link w:val="CommentText"/>
    <w:uiPriority w:val="99"/>
    <w:rsid w:val="00C801EF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1EF"/>
    <w:rPr>
      <w:rFonts w:ascii="MS PGothic" w:eastAsia="MS PGothic" w:hAnsi="MS PGothic" w:cs="MS PGothic"/>
      <w:b/>
      <w:bCs/>
      <w:kern w:val="0"/>
      <w:sz w:val="24"/>
    </w:rPr>
  </w:style>
  <w:style w:type="character" w:customStyle="1" w:styleId="c-pjlv">
    <w:name w:val="c-pjlv"/>
    <w:basedOn w:val="DefaultParagraphFont"/>
    <w:rsid w:val="00A91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3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7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1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3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5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1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4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4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2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4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7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52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514</Words>
  <Characters>20035</Characters>
  <Application>Microsoft Office Word</Application>
  <DocSecurity>0</DocSecurity>
  <Lines>166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arani S</cp:lastModifiedBy>
  <cp:revision>3</cp:revision>
  <cp:lastPrinted>2023-02-08T05:57:00Z</cp:lastPrinted>
  <dcterms:created xsi:type="dcterms:W3CDTF">2024-04-11T05:47:00Z</dcterms:created>
  <dcterms:modified xsi:type="dcterms:W3CDTF">2024-05-14T13:53:00Z</dcterms:modified>
</cp:coreProperties>
</file>